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7F746" w14:textId="2B96DE7C" w:rsidR="00381DF8" w:rsidRDefault="00F04B5A" w:rsidP="00F04B5A">
      <w:pPr>
        <w:pStyle w:val="AT-AppendixTable"/>
        <w:spacing w:line="360" w:lineRule="auto"/>
      </w:pPr>
      <w:r w:rsidRPr="00F04B5A">
        <w:rPr>
          <w:b/>
          <w:bCs/>
        </w:rPr>
        <w:t xml:space="preserve">Supplementary Table </w:t>
      </w:r>
      <w:r w:rsidR="00E15267">
        <w:rPr>
          <w:b/>
          <w:bCs/>
        </w:rPr>
        <w:t>3</w:t>
      </w:r>
      <w:r w:rsidRPr="00F04B5A">
        <w:rPr>
          <w:b/>
          <w:bCs/>
        </w:rPr>
        <w:t>.</w:t>
      </w:r>
      <w:r>
        <w:t xml:space="preserve"> </w:t>
      </w:r>
      <w:r w:rsidRPr="00D94779">
        <w:t>Predicted function</w:t>
      </w:r>
      <w:r>
        <w:t>s</w:t>
      </w:r>
      <w:r w:rsidRPr="00D94779">
        <w:t xml:space="preserve"> of putative water stress response genes in </w:t>
      </w:r>
      <w:r w:rsidRPr="00442DC2">
        <w:rPr>
          <w:i/>
        </w:rPr>
        <w:t>P. synxantha</w:t>
      </w:r>
      <w:r>
        <w:t xml:space="preserve"> 2-79 and their homologs in</w:t>
      </w:r>
      <w:r w:rsidRPr="00D94779">
        <w:t xml:space="preserve"> </w:t>
      </w:r>
      <w:r>
        <w:t xml:space="preserve">selected </w:t>
      </w:r>
      <w:r w:rsidRPr="00D94779">
        <w:t xml:space="preserve">rhizosphere strains of the </w:t>
      </w:r>
      <w:r w:rsidRPr="00D94779">
        <w:rPr>
          <w:i/>
        </w:rPr>
        <w:t>P. fluorescens</w:t>
      </w:r>
      <w:r w:rsidRPr="00D94779">
        <w:t xml:space="preserve"> group</w:t>
      </w:r>
      <w:r>
        <w:t>.</w:t>
      </w:r>
    </w:p>
    <w:tbl>
      <w:tblPr>
        <w:tblStyle w:val="TableGrid12"/>
        <w:tblW w:w="13497" w:type="dxa"/>
        <w:tblLook w:val="04A0" w:firstRow="1" w:lastRow="0" w:firstColumn="1" w:lastColumn="0" w:noHBand="0" w:noVBand="1"/>
      </w:tblPr>
      <w:tblGrid>
        <w:gridCol w:w="1231"/>
        <w:gridCol w:w="790"/>
        <w:gridCol w:w="82"/>
        <w:gridCol w:w="2956"/>
        <w:gridCol w:w="1164"/>
        <w:gridCol w:w="1152"/>
        <w:gridCol w:w="1126"/>
        <w:gridCol w:w="1219"/>
        <w:gridCol w:w="1260"/>
        <w:gridCol w:w="1260"/>
        <w:gridCol w:w="1257"/>
      </w:tblGrid>
      <w:tr w:rsidR="00381DF8" w:rsidRPr="00FC6238" w14:paraId="3AE410A0" w14:textId="77777777" w:rsidTr="00463295">
        <w:trPr>
          <w:trHeight w:val="447"/>
        </w:trPr>
        <w:tc>
          <w:tcPr>
            <w:tcW w:w="12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79460E5F" w14:textId="77777777" w:rsidR="00381DF8" w:rsidRPr="00FC6238" w:rsidRDefault="00381DF8" w:rsidP="00F04B5A">
            <w:pPr>
              <w:spacing w:line="360" w:lineRule="auto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2-79 gene ID</w:t>
            </w:r>
            <w:r w:rsidRPr="00FC6238">
              <w:rPr>
                <w:i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72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0FA23977" w14:textId="77777777" w:rsidR="00381DF8" w:rsidRPr="00FC6238" w:rsidRDefault="00381DF8" w:rsidP="00F04B5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Gene name</w:t>
            </w:r>
          </w:p>
        </w:tc>
        <w:tc>
          <w:tcPr>
            <w:tcW w:w="295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5D8353E2" w14:textId="77777777" w:rsidR="00381DF8" w:rsidRPr="00FC6238" w:rsidRDefault="00381DF8" w:rsidP="00F04B5A">
            <w:pPr>
              <w:spacing w:line="360" w:lineRule="auto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Predicted product function</w:t>
            </w:r>
          </w:p>
        </w:tc>
        <w:tc>
          <w:tcPr>
            <w:tcW w:w="8438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1235F426" w14:textId="77777777" w:rsidR="00381DF8" w:rsidRPr="00FC6238" w:rsidRDefault="00381DF8" w:rsidP="00F04B5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Homolog in the genome of (blast e-value (% identity)):</w:t>
            </w:r>
            <w:r w:rsidRPr="00FC6238">
              <w:rPr>
                <w:i/>
                <w:sz w:val="21"/>
                <w:szCs w:val="21"/>
                <w:vertAlign w:val="superscript"/>
              </w:rPr>
              <w:t xml:space="preserve"> b</w:t>
            </w:r>
          </w:p>
        </w:tc>
      </w:tr>
      <w:tr w:rsidR="00381DF8" w:rsidRPr="00FC6238" w14:paraId="70A1BDD9" w14:textId="77777777" w:rsidTr="00463295">
        <w:trPr>
          <w:trHeight w:val="575"/>
        </w:trPr>
        <w:tc>
          <w:tcPr>
            <w:tcW w:w="123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5A5E9427" w14:textId="77777777" w:rsidR="00381DF8" w:rsidRPr="00FC6238" w:rsidRDefault="00381DF8" w:rsidP="00463295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796687B0" w14:textId="77777777" w:rsidR="00381DF8" w:rsidRPr="00FC6238" w:rsidRDefault="00381DF8" w:rsidP="00463295">
            <w:pPr>
              <w:rPr>
                <w:sz w:val="21"/>
                <w:szCs w:val="21"/>
              </w:rPr>
            </w:pPr>
          </w:p>
        </w:tc>
        <w:tc>
          <w:tcPr>
            <w:tcW w:w="29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6D705DE0" w14:textId="77777777" w:rsidR="00381DF8" w:rsidRPr="00FC6238" w:rsidRDefault="00381DF8" w:rsidP="00463295">
            <w:pPr>
              <w:rPr>
                <w:sz w:val="21"/>
                <w:szCs w:val="21"/>
              </w:rPr>
            </w:pP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0ACE4CCB" w14:textId="77777777" w:rsidR="00381DF8" w:rsidRPr="00FC6238" w:rsidRDefault="00381DF8" w:rsidP="00F04B5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R1-43-08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2764C94F" w14:textId="77777777" w:rsidR="00381DF8" w:rsidRPr="00FC6238" w:rsidRDefault="00381DF8" w:rsidP="00F04B5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SBW25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608BB310" w14:textId="77777777" w:rsidR="00381DF8" w:rsidRPr="00FC6238" w:rsidRDefault="00381DF8" w:rsidP="00F04B5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Pf0-1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6A616512" w14:textId="77777777" w:rsidR="00381DF8" w:rsidRPr="00FC6238" w:rsidRDefault="00381DF8" w:rsidP="00F04B5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Q8r1-96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356F51D6" w14:textId="77777777" w:rsidR="00381DF8" w:rsidRPr="00FC6238" w:rsidRDefault="00381DF8" w:rsidP="00F04B5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Q2-87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0AA3409C" w14:textId="77777777" w:rsidR="00381DF8" w:rsidRPr="00FC6238" w:rsidRDefault="00381DF8" w:rsidP="00F04B5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Pf-5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33F24730" w14:textId="77777777" w:rsidR="00381DF8" w:rsidRPr="00FC6238" w:rsidRDefault="00381DF8" w:rsidP="00F04B5A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30-84</w:t>
            </w:r>
          </w:p>
        </w:tc>
      </w:tr>
      <w:tr w:rsidR="00381DF8" w:rsidRPr="00FC6238" w14:paraId="14665D44" w14:textId="77777777" w:rsidTr="00463295">
        <w:trPr>
          <w:trHeight w:val="456"/>
        </w:trPr>
        <w:tc>
          <w:tcPr>
            <w:tcW w:w="13497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07FD1DA1" w14:textId="77777777" w:rsidR="00381DF8" w:rsidRPr="00FC6238" w:rsidRDefault="00381DF8" w:rsidP="00463295">
            <w:pPr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Pathway: trehalose biosynthesis</w:t>
            </w:r>
          </w:p>
        </w:tc>
      </w:tr>
      <w:tr w:rsidR="00381DF8" w:rsidRPr="00FC6238" w14:paraId="2EE7DC36" w14:textId="77777777" w:rsidTr="00463295">
        <w:trPr>
          <w:trHeight w:val="456"/>
        </w:trPr>
        <w:tc>
          <w:tcPr>
            <w:tcW w:w="123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614C0E3" w14:textId="77777777" w:rsidR="00381DF8" w:rsidRPr="00FC6238" w:rsidRDefault="00A4554F" w:rsidP="00F04B5A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A4554F">
              <w:rPr>
                <w:sz w:val="21"/>
                <w:szCs w:val="21"/>
              </w:rPr>
              <w:t>C4K02_2616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5388D5E" w14:textId="77777777" w:rsidR="00381DF8" w:rsidRPr="00FC6238" w:rsidRDefault="00381DF8" w:rsidP="00F04B5A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FC6238">
              <w:rPr>
                <w:i/>
                <w:sz w:val="21"/>
                <w:szCs w:val="21"/>
              </w:rPr>
              <w:t>glgE</w:t>
            </w:r>
          </w:p>
        </w:tc>
        <w:tc>
          <w:tcPr>
            <w:tcW w:w="303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594453C" w14:textId="77777777" w:rsidR="00381DF8" w:rsidRPr="00FC6238" w:rsidRDefault="00381DF8" w:rsidP="00F04B5A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FC6238">
              <w:rPr>
                <w:color w:val="000000"/>
                <w:sz w:val="21"/>
                <w:szCs w:val="21"/>
              </w:rPr>
              <w:sym w:font="Symbol" w:char="F061"/>
            </w:r>
            <w:r w:rsidRPr="00FC6238">
              <w:rPr>
                <w:color w:val="000000"/>
                <w:sz w:val="21"/>
                <w:szCs w:val="21"/>
              </w:rPr>
              <w:t>-1,4-</w:t>
            </w:r>
            <w:proofErr w:type="gramStart"/>
            <w:r w:rsidRPr="00FC6238">
              <w:rPr>
                <w:color w:val="000000"/>
                <w:sz w:val="21"/>
                <w:szCs w:val="21"/>
              </w:rPr>
              <w:t>glucan:maltose</w:t>
            </w:r>
            <w:proofErr w:type="gramEnd"/>
            <w:r w:rsidRPr="00FC6238">
              <w:rPr>
                <w:color w:val="000000"/>
                <w:sz w:val="21"/>
                <w:szCs w:val="21"/>
              </w:rPr>
              <w:t xml:space="preserve">-1-phosphate maltosyltransferase (EC </w:t>
            </w:r>
            <w:r w:rsidR="00756A01" w:rsidRPr="00FC6238">
              <w:rPr>
                <w:sz w:val="21"/>
                <w:szCs w:val="21"/>
              </w:rPr>
              <w:t>3.2.1.1</w:t>
            </w:r>
            <w:r w:rsidRPr="00FC6238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430F2D3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95.2)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4E0755F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95.0)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203ACDA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1.3)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20B2467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3.9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0804AE6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3.9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4C63E56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3.7)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452287C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4.6)</w:t>
            </w:r>
          </w:p>
        </w:tc>
      </w:tr>
      <w:tr w:rsidR="00381DF8" w:rsidRPr="00FC6238" w14:paraId="769E1635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FF7E22E" w14:textId="77777777" w:rsidR="00381DF8" w:rsidRPr="00FC6238" w:rsidRDefault="00A4554F" w:rsidP="00F04B5A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A4554F">
              <w:rPr>
                <w:color w:val="000000"/>
                <w:sz w:val="21"/>
                <w:szCs w:val="21"/>
              </w:rPr>
              <w:t>C4K02_26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3ACBB07" w14:textId="77777777" w:rsidR="00381DF8" w:rsidRPr="00FC6238" w:rsidRDefault="00381DF8" w:rsidP="00F04B5A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FC6238">
              <w:rPr>
                <w:i/>
                <w:sz w:val="21"/>
                <w:szCs w:val="21"/>
              </w:rPr>
              <w:t>treS</w:t>
            </w:r>
          </w:p>
        </w:tc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48FDDDA" w14:textId="77777777" w:rsidR="00381DF8" w:rsidRPr="00FC6238" w:rsidRDefault="00381DF8" w:rsidP="00F04B5A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maltose alpha-D-glucosyl transferase/</w:t>
            </w:r>
            <w:r w:rsidRPr="00FC6238">
              <w:rPr>
                <w:color w:val="000000"/>
                <w:sz w:val="21"/>
                <w:szCs w:val="21"/>
              </w:rPr>
              <w:sym w:font="Symbol" w:char="F061"/>
            </w:r>
            <w:r w:rsidRPr="00FC6238">
              <w:rPr>
                <w:sz w:val="21"/>
                <w:szCs w:val="21"/>
              </w:rPr>
              <w:t>-amylase (EC</w:t>
            </w:r>
            <w:r w:rsidR="00756A01">
              <w:rPr>
                <w:sz w:val="21"/>
                <w:szCs w:val="21"/>
              </w:rPr>
              <w:t xml:space="preserve"> 5.4.99.16</w:t>
            </w:r>
            <w:r w:rsidRPr="00FC6238">
              <w:rPr>
                <w:sz w:val="21"/>
                <w:szCs w:val="21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E3EB3A9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95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67F2E76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94.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8265D6D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5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2DB0267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6F80129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3515045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3.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18140C2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4.8)</w:t>
            </w:r>
          </w:p>
        </w:tc>
      </w:tr>
      <w:tr w:rsidR="00381DF8" w:rsidRPr="00FC6238" w14:paraId="35B785F1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9C6F740" w14:textId="77777777" w:rsidR="00381DF8" w:rsidRPr="00FC6238" w:rsidRDefault="00756A01" w:rsidP="00F04B5A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756A01">
              <w:rPr>
                <w:color w:val="000000"/>
                <w:sz w:val="21"/>
                <w:szCs w:val="21"/>
              </w:rPr>
              <w:t>C4K02_26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1081FCD" w14:textId="77777777" w:rsidR="00381DF8" w:rsidRPr="00FC6238" w:rsidRDefault="00381DF8" w:rsidP="00F04B5A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FC6238">
              <w:rPr>
                <w:i/>
                <w:sz w:val="21"/>
                <w:szCs w:val="21"/>
              </w:rPr>
              <w:t>glgB</w:t>
            </w:r>
          </w:p>
        </w:tc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FB8D53D" w14:textId="77777777" w:rsidR="00381DF8" w:rsidRPr="00FC6238" w:rsidRDefault="00381DF8" w:rsidP="00F04B5A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1,4-</w:t>
            </w:r>
            <w:r w:rsidRPr="00FC6238">
              <w:rPr>
                <w:color w:val="000000"/>
                <w:sz w:val="21"/>
                <w:szCs w:val="21"/>
              </w:rPr>
              <w:sym w:font="Symbol" w:char="F061"/>
            </w:r>
            <w:r w:rsidRPr="00FC6238">
              <w:rPr>
                <w:sz w:val="21"/>
                <w:szCs w:val="21"/>
              </w:rPr>
              <w:t>-glucan branching enzyme (EC 2.4.1.1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0D94FDD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97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BD9AECC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93.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91395F7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4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F6CCDA4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C19ED2A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9AC1CE8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4.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ADDB00B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5.6)</w:t>
            </w:r>
          </w:p>
        </w:tc>
      </w:tr>
      <w:tr w:rsidR="00381DF8" w:rsidRPr="00FC6238" w14:paraId="76B84426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C9A3043" w14:textId="77777777" w:rsidR="00381DF8" w:rsidRPr="00FC6238" w:rsidRDefault="00756A01" w:rsidP="00F04B5A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756A01">
              <w:rPr>
                <w:color w:val="000000"/>
                <w:sz w:val="21"/>
                <w:szCs w:val="21"/>
              </w:rPr>
              <w:t>C4K02_30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23A5FA5" w14:textId="77777777" w:rsidR="00381DF8" w:rsidRPr="00FC6238" w:rsidRDefault="00381DF8" w:rsidP="00F04B5A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4740699" w14:textId="77777777" w:rsidR="00381DF8" w:rsidRPr="00FC6238" w:rsidRDefault="00381DF8" w:rsidP="00F04B5A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Nucleotide-diphospho-sugar transfera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22DE443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2e</w:t>
            </w:r>
            <w:r w:rsidRPr="00FC6238">
              <w:rPr>
                <w:vertAlign w:val="superscript"/>
              </w:rPr>
              <w:t>-24</w:t>
            </w:r>
            <w:r w:rsidRPr="00FC6238">
              <w:t xml:space="preserve"> (71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59ABF86" w14:textId="77777777" w:rsidR="00381DF8" w:rsidRPr="00FC6238" w:rsidRDefault="00381DF8" w:rsidP="00F04B5A">
            <w:pPr>
              <w:spacing w:beforeLines="20" w:before="48" w:line="360" w:lineRule="auto"/>
              <w:ind w:right="90"/>
              <w:jc w:val="center"/>
            </w:pPr>
            <w:r w:rsidRPr="00FC6238">
              <w:t>4e</w:t>
            </w:r>
            <w:r w:rsidRPr="00FC6238">
              <w:rPr>
                <w:vertAlign w:val="superscript"/>
              </w:rPr>
              <w:t>-132</w:t>
            </w:r>
            <w:r w:rsidRPr="00FC6238">
              <w:t xml:space="preserve"> (84.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CB241B5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9e</w:t>
            </w:r>
            <w:r w:rsidRPr="00FC6238">
              <w:rPr>
                <w:vertAlign w:val="superscript"/>
              </w:rPr>
              <w:t>-111</w:t>
            </w:r>
            <w:r w:rsidRPr="00FC6238">
              <w:t xml:space="preserve"> (72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D8FA848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B377871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A148048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2e</w:t>
            </w:r>
            <w:r w:rsidRPr="00FC6238">
              <w:rPr>
                <w:vertAlign w:val="superscript"/>
              </w:rPr>
              <w:t>-108</w:t>
            </w:r>
            <w:r w:rsidRPr="00FC6238">
              <w:t xml:space="preserve"> (72.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F8A464F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</w:p>
        </w:tc>
      </w:tr>
      <w:tr w:rsidR="00381DF8" w:rsidRPr="00FC6238" w14:paraId="6DF0F60B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61B64F6" w14:textId="77777777" w:rsidR="00381DF8" w:rsidRPr="00FC6238" w:rsidRDefault="00756A01" w:rsidP="00F04B5A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756A01">
              <w:rPr>
                <w:color w:val="000000"/>
                <w:sz w:val="21"/>
                <w:szCs w:val="21"/>
              </w:rPr>
              <w:t>C4K02_30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3FCEE49" w14:textId="77777777" w:rsidR="00381DF8" w:rsidRPr="00FC6238" w:rsidRDefault="00381DF8" w:rsidP="00F04B5A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94E33D9" w14:textId="77777777" w:rsidR="00381DF8" w:rsidRPr="00FC6238" w:rsidRDefault="00381DF8" w:rsidP="00F04B5A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S-adenosyl-L-methionine-dependent methyltransfera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827D0B2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1.6e</w:t>
            </w:r>
            <w:r w:rsidRPr="00FC6238">
              <w:rPr>
                <w:vertAlign w:val="superscript"/>
              </w:rPr>
              <w:t xml:space="preserve">-3 </w:t>
            </w:r>
            <w:r w:rsidRPr="00FC6238">
              <w:t>(83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A7DED5E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77.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C080B89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64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BAF5F2F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1E374CD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E04B770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63.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5FE0ACC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</w:p>
        </w:tc>
      </w:tr>
      <w:tr w:rsidR="00381DF8" w:rsidRPr="00FC6238" w14:paraId="273568BE" w14:textId="77777777" w:rsidTr="00756A01">
        <w:trPr>
          <w:cantSplit/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01BFE34" w14:textId="77777777" w:rsidR="00381DF8" w:rsidRPr="00FC6238" w:rsidRDefault="00756A01" w:rsidP="00F04B5A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756A01">
              <w:rPr>
                <w:color w:val="000000"/>
                <w:sz w:val="21"/>
                <w:szCs w:val="21"/>
              </w:rPr>
              <w:t>C4K02_30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CF3F49E" w14:textId="77777777" w:rsidR="00381DF8" w:rsidRPr="00FC6238" w:rsidRDefault="00381DF8" w:rsidP="00F04B5A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5FC488A" w14:textId="77777777" w:rsidR="00381DF8" w:rsidRPr="00FC6238" w:rsidRDefault="00381DF8" w:rsidP="00F04B5A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LmbE family N-acetyl glucosaminyl deacetyla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A778245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91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5CD4405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9.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EB73B13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72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66217C6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C36F8E5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3F74D98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69.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168A959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62.4)</w:t>
            </w:r>
          </w:p>
        </w:tc>
      </w:tr>
      <w:tr w:rsidR="00381DF8" w:rsidRPr="00FC6238" w14:paraId="226FF1A6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6FFF759" w14:textId="77777777" w:rsidR="00381DF8" w:rsidRPr="00FC6238" w:rsidRDefault="00756A01" w:rsidP="00F04B5A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756A01">
              <w:rPr>
                <w:color w:val="000000"/>
                <w:sz w:val="21"/>
                <w:szCs w:val="21"/>
              </w:rPr>
              <w:t>C4K02_30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4C0EAC2" w14:textId="77777777" w:rsidR="00381DF8" w:rsidRPr="00FC6238" w:rsidRDefault="00381DF8" w:rsidP="00F04B5A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7FAF954" w14:textId="77777777" w:rsidR="00381DF8" w:rsidRPr="00FC6238" w:rsidRDefault="00381DF8" w:rsidP="00F04B5A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hypothetical prote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23BF816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6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1A94566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7.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5D838FD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66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30F2112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6747D3E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DF574DD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62.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C9104BF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</w:p>
        </w:tc>
      </w:tr>
      <w:tr w:rsidR="00381DF8" w:rsidRPr="00FC6238" w14:paraId="70151400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B96341D" w14:textId="77777777" w:rsidR="00381DF8" w:rsidRPr="00FC6238" w:rsidRDefault="009B5C93" w:rsidP="00F04B5A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9B5C93">
              <w:rPr>
                <w:color w:val="000000"/>
                <w:sz w:val="21"/>
                <w:szCs w:val="21"/>
              </w:rPr>
              <w:t>C4K02_30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C5A08F7" w14:textId="77777777" w:rsidR="00381DF8" w:rsidRPr="00FC6238" w:rsidRDefault="00381DF8" w:rsidP="00F04B5A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FC6238">
              <w:rPr>
                <w:i/>
                <w:sz w:val="21"/>
                <w:szCs w:val="21"/>
              </w:rPr>
              <w:t>glgX</w:t>
            </w:r>
          </w:p>
        </w:tc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516A9B1" w14:textId="77777777" w:rsidR="00381DF8" w:rsidRPr="00FC6238" w:rsidRDefault="00381DF8" w:rsidP="00F04B5A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Glycogen debranching enzym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178F3D3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97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82E9755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96.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E705BC4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9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77D42E9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9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B7CB891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9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AC156EF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91.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630FAE0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0.0 (88.8)</w:t>
            </w:r>
          </w:p>
        </w:tc>
      </w:tr>
      <w:tr w:rsidR="00381DF8" w:rsidRPr="00FC6238" w14:paraId="00D9029B" w14:textId="77777777" w:rsidTr="00463295">
        <w:trPr>
          <w:cantSplit/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3AD3FC7" w14:textId="77777777" w:rsidR="00381DF8" w:rsidRPr="00FC6238" w:rsidRDefault="009B5C93" w:rsidP="00F04B5A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9B5C93">
              <w:rPr>
                <w:color w:val="000000"/>
                <w:sz w:val="21"/>
                <w:szCs w:val="21"/>
              </w:rPr>
              <w:lastRenderedPageBreak/>
              <w:t>C4K02_30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874B831" w14:textId="77777777" w:rsidR="00381DF8" w:rsidRPr="00FC6238" w:rsidRDefault="00381DF8" w:rsidP="00F04B5A">
            <w:pPr>
              <w:spacing w:beforeLines="20" w:before="48" w:line="360" w:lineRule="auto"/>
              <w:rPr>
                <w:i/>
                <w:sz w:val="21"/>
                <w:szCs w:val="21"/>
              </w:rPr>
            </w:pPr>
          </w:p>
        </w:tc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0CB163B" w14:textId="77777777" w:rsidR="00381DF8" w:rsidRPr="00FC6238" w:rsidRDefault="00381DF8" w:rsidP="00F04B5A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Hypothetical prote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A209486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7.2e</w:t>
            </w:r>
            <w:r w:rsidRPr="00FC6238">
              <w:rPr>
                <w:vertAlign w:val="superscript"/>
              </w:rPr>
              <w:t>-41</w:t>
            </w:r>
            <w:r w:rsidRPr="00FC6238">
              <w:t xml:space="preserve"> (88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EEEB046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5ED2DDF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1.9e</w:t>
            </w:r>
            <w:r w:rsidRPr="00FC6238">
              <w:rPr>
                <w:vertAlign w:val="superscript"/>
              </w:rPr>
              <w:t xml:space="preserve">-22 </w:t>
            </w:r>
            <w:r w:rsidRPr="00FC6238">
              <w:t>(54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7057F94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1.0e</w:t>
            </w:r>
            <w:r w:rsidRPr="00FC6238">
              <w:rPr>
                <w:vertAlign w:val="superscript"/>
              </w:rPr>
              <w:t>-23</w:t>
            </w:r>
            <w:r w:rsidRPr="00FC6238">
              <w:t xml:space="preserve"> (5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8FC3A1E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4.0e</w:t>
            </w:r>
            <w:r w:rsidRPr="00FC6238">
              <w:rPr>
                <w:vertAlign w:val="superscript"/>
              </w:rPr>
              <w:t>-22</w:t>
            </w:r>
            <w:r w:rsidRPr="00FC6238">
              <w:t xml:space="preserve"> (6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F4E5336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4.0e</w:t>
            </w:r>
            <w:r w:rsidRPr="00FC6238">
              <w:rPr>
                <w:vertAlign w:val="superscript"/>
              </w:rPr>
              <w:t>-26</w:t>
            </w:r>
            <w:r w:rsidRPr="00FC6238">
              <w:t xml:space="preserve"> (63.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ADB0EF1" w14:textId="77777777" w:rsidR="00381DF8" w:rsidRPr="00FC6238" w:rsidRDefault="00381DF8" w:rsidP="00F04B5A">
            <w:pPr>
              <w:spacing w:beforeLines="20" w:before="48" w:line="360" w:lineRule="auto"/>
              <w:jc w:val="center"/>
            </w:pPr>
            <w:r w:rsidRPr="00FC6238">
              <w:t>1.0e</w:t>
            </w:r>
            <w:r w:rsidRPr="00FC6238">
              <w:rPr>
                <w:vertAlign w:val="superscript"/>
              </w:rPr>
              <w:t>-24</w:t>
            </w:r>
            <w:r w:rsidRPr="00FC6238">
              <w:t xml:space="preserve"> (55.6)</w:t>
            </w:r>
          </w:p>
        </w:tc>
      </w:tr>
    </w:tbl>
    <w:tbl>
      <w:tblPr>
        <w:tblStyle w:val="TableGrid13"/>
        <w:tblW w:w="13320" w:type="dxa"/>
        <w:tblInd w:w="-43" w:type="dxa"/>
        <w:tblLook w:val="04A0" w:firstRow="1" w:lastRow="0" w:firstColumn="1" w:lastColumn="0" w:noHBand="0" w:noVBand="1"/>
      </w:tblPr>
      <w:tblGrid>
        <w:gridCol w:w="1231"/>
        <w:gridCol w:w="790"/>
        <w:gridCol w:w="82"/>
        <w:gridCol w:w="2956"/>
        <w:gridCol w:w="1164"/>
        <w:gridCol w:w="1152"/>
        <w:gridCol w:w="1126"/>
        <w:gridCol w:w="1219"/>
        <w:gridCol w:w="1260"/>
        <w:gridCol w:w="1170"/>
        <w:gridCol w:w="90"/>
        <w:gridCol w:w="1080"/>
      </w:tblGrid>
      <w:tr w:rsidR="00381DF8" w:rsidRPr="00DD5B77" w14:paraId="18EA59C9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9235423" w14:textId="77777777" w:rsidR="00381DF8" w:rsidRPr="00793641" w:rsidRDefault="009B5C93" w:rsidP="00F04B5A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9B5C93">
              <w:rPr>
                <w:color w:val="000000"/>
                <w:sz w:val="21"/>
                <w:szCs w:val="21"/>
              </w:rPr>
              <w:t>C4K02_30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B5F8CDB" w14:textId="77777777" w:rsidR="00381DF8" w:rsidRPr="00793641" w:rsidRDefault="00381DF8" w:rsidP="00F04B5A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793641">
              <w:rPr>
                <w:i/>
                <w:sz w:val="21"/>
                <w:szCs w:val="21"/>
              </w:rPr>
              <w:t>treY</w:t>
            </w:r>
          </w:p>
        </w:tc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BAB905A" w14:textId="77777777" w:rsidR="00381DF8" w:rsidRPr="009E6C84" w:rsidRDefault="00381DF8" w:rsidP="00F04B5A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9E6C84">
              <w:rPr>
                <w:sz w:val="21"/>
                <w:szCs w:val="21"/>
              </w:rPr>
              <w:t>Maltooligosyl trehalose synthase (</w:t>
            </w:r>
            <w:r w:rsidRPr="009E6C84">
              <w:rPr>
                <w:sz w:val="21"/>
                <w:szCs w:val="21"/>
                <w:shd w:val="clear" w:color="auto" w:fill="FFFFFF"/>
              </w:rPr>
              <w:t>EC 5.4.99.15)</w:t>
            </w:r>
            <w:r w:rsidRPr="009E6C84">
              <w:rPr>
                <w:rFonts w:ascii="Helvetica" w:hAnsi="Helvetica"/>
                <w:color w:val="000000"/>
                <w:sz w:val="21"/>
                <w:szCs w:val="21"/>
                <w:shd w:val="clear" w:color="auto" w:fill="FFFFFF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FCDA64F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89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F7207D4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89.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4A335D9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72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455738A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7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D3E4754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72.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9434553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7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4C73287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74.8)</w:t>
            </w:r>
          </w:p>
        </w:tc>
      </w:tr>
      <w:tr w:rsidR="00381DF8" w:rsidRPr="00DD5B77" w14:paraId="570DD685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183277E" w14:textId="77777777" w:rsidR="00381DF8" w:rsidRPr="00793641" w:rsidRDefault="009B5C93" w:rsidP="00F04B5A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9B5C93">
              <w:rPr>
                <w:color w:val="000000"/>
                <w:sz w:val="21"/>
                <w:szCs w:val="21"/>
              </w:rPr>
              <w:t>C4K02_30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F8F04CF" w14:textId="77777777" w:rsidR="00381DF8" w:rsidRPr="00793641" w:rsidRDefault="00381DF8" w:rsidP="00F04B5A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793641">
              <w:rPr>
                <w:i/>
                <w:sz w:val="21"/>
                <w:szCs w:val="21"/>
              </w:rPr>
              <w:t>malQ</w:t>
            </w:r>
          </w:p>
        </w:tc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CB852BD" w14:textId="77777777" w:rsidR="00381DF8" w:rsidRPr="00793641" w:rsidRDefault="00381DF8" w:rsidP="00F04B5A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4-</w:t>
            </w:r>
            <w:r>
              <w:rPr>
                <w:color w:val="000000"/>
                <w:sz w:val="21"/>
                <w:szCs w:val="21"/>
              </w:rPr>
              <w:sym w:font="Symbol" w:char="F061"/>
            </w:r>
            <w:r w:rsidRPr="00793641">
              <w:rPr>
                <w:sz w:val="21"/>
                <w:szCs w:val="21"/>
              </w:rPr>
              <w:t>-glucanotransferase</w:t>
            </w:r>
            <w:r>
              <w:rPr>
                <w:sz w:val="21"/>
                <w:szCs w:val="21"/>
              </w:rPr>
              <w:t xml:space="preserve"> (</w:t>
            </w:r>
            <w:r w:rsidRPr="009E6C84">
              <w:rPr>
                <w:sz w:val="21"/>
                <w:szCs w:val="21"/>
              </w:rPr>
              <w:t>EC</w:t>
            </w:r>
            <w:r>
              <w:rPr>
                <w:sz w:val="21"/>
                <w:szCs w:val="21"/>
              </w:rPr>
              <w:t xml:space="preserve"> </w:t>
            </w:r>
            <w:r w:rsidRPr="009E6C84">
              <w:rPr>
                <w:sz w:val="21"/>
                <w:szCs w:val="21"/>
              </w:rPr>
              <w:t>2.4.1.2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64AF8D3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91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5387A2B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89.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2B369FC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73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7F5C263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7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A2F21A3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74.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D2A439C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7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9705F89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74.5)</w:t>
            </w:r>
          </w:p>
        </w:tc>
      </w:tr>
      <w:tr w:rsidR="00381DF8" w:rsidRPr="00DD5B77" w14:paraId="1BE62B38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8EB9EA8" w14:textId="77777777" w:rsidR="00381DF8" w:rsidRPr="00793641" w:rsidRDefault="009B5C93" w:rsidP="00F04B5A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9B5C93">
              <w:rPr>
                <w:color w:val="000000"/>
                <w:sz w:val="21"/>
                <w:szCs w:val="21"/>
              </w:rPr>
              <w:t>C4K02_30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23273EB" w14:textId="77777777" w:rsidR="00381DF8" w:rsidRPr="00793641" w:rsidRDefault="00381DF8" w:rsidP="00F04B5A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793641">
              <w:rPr>
                <w:i/>
                <w:sz w:val="21"/>
                <w:szCs w:val="21"/>
              </w:rPr>
              <w:t>treZ</w:t>
            </w:r>
          </w:p>
        </w:tc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495AC87" w14:textId="77777777" w:rsidR="00381DF8" w:rsidRPr="00793641" w:rsidRDefault="00381DF8" w:rsidP="00F04B5A">
            <w:pPr>
              <w:spacing w:beforeLines="20" w:before="48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 w:rsidRPr="00793641">
              <w:rPr>
                <w:sz w:val="21"/>
                <w:szCs w:val="21"/>
              </w:rPr>
              <w:t xml:space="preserve">altooligosyl trehalose hydrolase </w:t>
            </w:r>
            <w:r>
              <w:rPr>
                <w:sz w:val="21"/>
                <w:szCs w:val="21"/>
              </w:rPr>
              <w:t>(</w:t>
            </w:r>
            <w:r w:rsidRPr="009E6C84">
              <w:rPr>
                <w:sz w:val="21"/>
                <w:szCs w:val="21"/>
              </w:rPr>
              <w:t>EC</w:t>
            </w:r>
            <w:r>
              <w:rPr>
                <w:sz w:val="21"/>
                <w:szCs w:val="21"/>
              </w:rPr>
              <w:t xml:space="preserve"> </w:t>
            </w:r>
            <w:r w:rsidRPr="009E6C84">
              <w:rPr>
                <w:sz w:val="21"/>
                <w:szCs w:val="21"/>
              </w:rPr>
              <w:t>3.2.1.14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D088CAF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88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C0A0703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86.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7BBFE98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70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222D479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7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D3E1C32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71.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2CC75EB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6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8D48459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69.6)</w:t>
            </w:r>
          </w:p>
        </w:tc>
      </w:tr>
      <w:tr w:rsidR="00381DF8" w:rsidRPr="00DD5B77" w14:paraId="183D4762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6814B17F" w14:textId="77777777" w:rsidR="00381DF8" w:rsidRPr="00793641" w:rsidRDefault="009B5C93" w:rsidP="00F04B5A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9B5C93">
              <w:rPr>
                <w:color w:val="000000"/>
                <w:sz w:val="21"/>
                <w:szCs w:val="21"/>
              </w:rPr>
              <w:t>C4K02_303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7CEA5124" w14:textId="77777777" w:rsidR="00381DF8" w:rsidRPr="00793641" w:rsidRDefault="00381DF8" w:rsidP="00F04B5A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793641">
              <w:rPr>
                <w:i/>
                <w:sz w:val="21"/>
                <w:szCs w:val="21"/>
              </w:rPr>
              <w:t>glgA</w:t>
            </w:r>
          </w:p>
        </w:tc>
        <w:tc>
          <w:tcPr>
            <w:tcW w:w="30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437C385" w14:textId="77777777" w:rsidR="00381DF8" w:rsidRPr="00793641" w:rsidRDefault="00381DF8" w:rsidP="00F04B5A">
            <w:pPr>
              <w:spacing w:beforeLines="20" w:before="48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 w:rsidRPr="00793641">
              <w:rPr>
                <w:sz w:val="21"/>
                <w:szCs w:val="21"/>
              </w:rPr>
              <w:t>tarch synthase</w:t>
            </w:r>
            <w:r>
              <w:rPr>
                <w:sz w:val="21"/>
                <w:szCs w:val="21"/>
              </w:rPr>
              <w:t xml:space="preserve"> (EC </w:t>
            </w:r>
            <w:r w:rsidRPr="00775A4E">
              <w:rPr>
                <w:sz w:val="21"/>
                <w:szCs w:val="21"/>
              </w:rPr>
              <w:t>2.4.1.2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2A549F75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96.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0B7612B0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94.9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BB7B2D8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86.1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6154D831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85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0EF6B3D5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85.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295DB8AA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87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0B8213C6" w14:textId="77777777" w:rsidR="00381DF8" w:rsidRPr="00DD5B77" w:rsidRDefault="00381DF8" w:rsidP="00F04B5A">
            <w:pPr>
              <w:spacing w:beforeLines="20" w:before="48" w:line="360" w:lineRule="auto"/>
              <w:jc w:val="center"/>
            </w:pPr>
            <w:r w:rsidRPr="00DD5B77">
              <w:t>0.0 (84.3)</w:t>
            </w:r>
          </w:p>
        </w:tc>
      </w:tr>
      <w:tr w:rsidR="00381DF8" w:rsidRPr="00793641" w14:paraId="4416FD1C" w14:textId="77777777" w:rsidTr="00463295">
        <w:trPr>
          <w:trHeight w:val="432"/>
        </w:trPr>
        <w:tc>
          <w:tcPr>
            <w:tcW w:w="13320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01E833C7" w14:textId="77777777" w:rsidR="00381DF8" w:rsidRPr="00793641" w:rsidRDefault="00381DF8" w:rsidP="00F04B5A">
            <w:pPr>
              <w:spacing w:line="360" w:lineRule="auto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athway: </w:t>
            </w:r>
            <w:r w:rsidRPr="00793641">
              <w:rPr>
                <w:color w:val="000000"/>
                <w:sz w:val="21"/>
                <w:szCs w:val="21"/>
              </w:rPr>
              <w:t>biosynthesis</w:t>
            </w:r>
            <w:r>
              <w:rPr>
                <w:color w:val="000000"/>
                <w:sz w:val="21"/>
                <w:szCs w:val="21"/>
              </w:rPr>
              <w:t xml:space="preserve"> of N-acetylglutaminyleglutamine amide (</w:t>
            </w:r>
            <w:r w:rsidRPr="00793641">
              <w:rPr>
                <w:color w:val="000000"/>
                <w:sz w:val="21"/>
                <w:szCs w:val="21"/>
              </w:rPr>
              <w:t>NAGGN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</w:tr>
      <w:tr w:rsidR="00381DF8" w:rsidRPr="00793641" w14:paraId="2AA28D78" w14:textId="77777777" w:rsidTr="00463295">
        <w:trPr>
          <w:trHeight w:val="432"/>
        </w:trPr>
        <w:tc>
          <w:tcPr>
            <w:tcW w:w="123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0F8EE45" w14:textId="77777777" w:rsidR="00381DF8" w:rsidRPr="00793641" w:rsidRDefault="009B5C93" w:rsidP="00F04B5A">
            <w:pPr>
              <w:spacing w:before="40" w:line="360" w:lineRule="auto"/>
              <w:rPr>
                <w:color w:val="000000"/>
                <w:sz w:val="21"/>
                <w:szCs w:val="21"/>
              </w:rPr>
            </w:pPr>
            <w:r w:rsidRPr="009B5C93">
              <w:rPr>
                <w:color w:val="000000"/>
                <w:sz w:val="21"/>
                <w:szCs w:val="21"/>
              </w:rPr>
              <w:t>C4K02_3962</w:t>
            </w:r>
          </w:p>
        </w:tc>
        <w:tc>
          <w:tcPr>
            <w:tcW w:w="8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8D9A868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gnA</w:t>
            </w:r>
          </w:p>
        </w:tc>
        <w:tc>
          <w:tcPr>
            <w:tcW w:w="295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11E615E" w14:textId="77777777" w:rsidR="00381DF8" w:rsidRPr="00793641" w:rsidRDefault="00381DF8" w:rsidP="00F04B5A">
            <w:pPr>
              <w:spacing w:before="40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793641"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n</w:t>
            </w:r>
            <w:r w:rsidRPr="00793641">
              <w:rPr>
                <w:sz w:val="21"/>
                <w:szCs w:val="21"/>
              </w:rPr>
              <w:t xml:space="preserve"> synthase (</w:t>
            </w:r>
            <w:r>
              <w:rPr>
                <w:sz w:val="21"/>
                <w:szCs w:val="21"/>
              </w:rPr>
              <w:t>Gln</w:t>
            </w:r>
            <w:r w:rsidRPr="00793641">
              <w:rPr>
                <w:sz w:val="21"/>
                <w:szCs w:val="21"/>
              </w:rPr>
              <w:t>-hydroly</w:t>
            </w:r>
            <w:r>
              <w:rPr>
                <w:sz w:val="21"/>
                <w:szCs w:val="21"/>
              </w:rPr>
              <w:t>z</w:t>
            </w:r>
            <w:r w:rsidRPr="00793641">
              <w:rPr>
                <w:sz w:val="21"/>
                <w:szCs w:val="21"/>
              </w:rPr>
              <w:t>ing)</w:t>
            </w:r>
            <w:r>
              <w:rPr>
                <w:sz w:val="21"/>
                <w:szCs w:val="21"/>
              </w:rPr>
              <w:t xml:space="preserve"> (EC </w:t>
            </w:r>
            <w:r w:rsidRPr="00157C3B">
              <w:rPr>
                <w:sz w:val="21"/>
                <w:szCs w:val="21"/>
              </w:rPr>
              <w:t>6.3.5.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58A26D8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8.1)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001022F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8.1)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1BDBD7C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4.7)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71B13EB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3.6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4D7D7FE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3.7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785F8E6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4.2)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9AA7049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2.0)</w:t>
            </w:r>
          </w:p>
        </w:tc>
      </w:tr>
      <w:tr w:rsidR="00381DF8" w:rsidRPr="00793641" w14:paraId="3FF39CE8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919EC1E" w14:textId="77777777" w:rsidR="00381DF8" w:rsidRPr="00793641" w:rsidRDefault="009B5C93" w:rsidP="00F04B5A">
            <w:pPr>
              <w:spacing w:before="40" w:line="360" w:lineRule="auto"/>
              <w:rPr>
                <w:color w:val="000000"/>
                <w:sz w:val="21"/>
                <w:szCs w:val="21"/>
              </w:rPr>
            </w:pPr>
            <w:r w:rsidRPr="009B5C93">
              <w:rPr>
                <w:color w:val="000000"/>
                <w:sz w:val="21"/>
                <w:szCs w:val="21"/>
              </w:rPr>
              <w:t>C4K02_396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284053A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i/>
                <w:sz w:val="21"/>
                <w:szCs w:val="21"/>
              </w:rPr>
              <w:t>ggnB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DC9631B" w14:textId="77777777" w:rsidR="00381DF8" w:rsidRPr="00793641" w:rsidRDefault="00381DF8" w:rsidP="00F04B5A">
            <w:pPr>
              <w:spacing w:before="40" w:line="360" w:lineRule="auto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GNAT-family acetyltransfera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1EBBEE8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5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C077152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6.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493229E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9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BA3F159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B6EB707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1705D42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8.4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EB6A562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7.4)</w:t>
            </w:r>
          </w:p>
        </w:tc>
      </w:tr>
      <w:tr w:rsidR="00381DF8" w:rsidRPr="00793641" w14:paraId="109D8AA6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FD7574E" w14:textId="77777777" w:rsidR="00381DF8" w:rsidRPr="00793641" w:rsidRDefault="00393046" w:rsidP="00F04B5A">
            <w:pPr>
              <w:spacing w:before="40" w:line="360" w:lineRule="auto"/>
              <w:rPr>
                <w:color w:val="000000"/>
                <w:sz w:val="21"/>
                <w:szCs w:val="21"/>
              </w:rPr>
            </w:pPr>
            <w:r w:rsidRPr="00393046">
              <w:rPr>
                <w:color w:val="000000"/>
                <w:sz w:val="21"/>
                <w:szCs w:val="21"/>
              </w:rPr>
              <w:t>C4K02_396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33D422D" w14:textId="77777777" w:rsidR="00381DF8" w:rsidRPr="00793641" w:rsidRDefault="00381DF8" w:rsidP="00F04B5A">
            <w:pPr>
              <w:spacing w:before="40" w:line="360" w:lineRule="auto"/>
              <w:rPr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0206F1E" w14:textId="77777777" w:rsidR="00381DF8" w:rsidRPr="00793641" w:rsidRDefault="00381DF8" w:rsidP="00F04B5A">
            <w:pPr>
              <w:spacing w:before="40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utamyl amino</w:t>
            </w:r>
            <w:r w:rsidRPr="00793641">
              <w:rPr>
                <w:sz w:val="21"/>
                <w:szCs w:val="21"/>
              </w:rPr>
              <w:t>peptidase</w:t>
            </w:r>
            <w:r>
              <w:rPr>
                <w:sz w:val="21"/>
                <w:szCs w:val="21"/>
              </w:rPr>
              <w:t xml:space="preserve">/ </w:t>
            </w:r>
            <w:r w:rsidRPr="00793641">
              <w:rPr>
                <w:sz w:val="21"/>
                <w:szCs w:val="21"/>
              </w:rPr>
              <w:t>M42 family hydrola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753C9A3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9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46B46BC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8.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2856FF0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5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4243BA1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D10697A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9AB4CEE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4.4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BB3179C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4.7)</w:t>
            </w:r>
          </w:p>
        </w:tc>
      </w:tr>
      <w:tr w:rsidR="00381DF8" w:rsidRPr="00793641" w14:paraId="4C98A948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06DCC705" w14:textId="77777777" w:rsidR="00381DF8" w:rsidRPr="00793641" w:rsidRDefault="00393046" w:rsidP="00F04B5A">
            <w:pPr>
              <w:spacing w:before="40" w:line="360" w:lineRule="auto"/>
              <w:rPr>
                <w:color w:val="000000"/>
                <w:sz w:val="21"/>
                <w:szCs w:val="21"/>
              </w:rPr>
            </w:pPr>
            <w:r w:rsidRPr="00393046">
              <w:rPr>
                <w:color w:val="000000"/>
                <w:sz w:val="21"/>
                <w:szCs w:val="21"/>
              </w:rPr>
              <w:t>C4K02_396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5ECBAD95" w14:textId="77777777" w:rsidR="00381DF8" w:rsidRPr="00793641" w:rsidRDefault="00381DF8" w:rsidP="00F04B5A">
            <w:pPr>
              <w:spacing w:before="40" w:line="360" w:lineRule="auto"/>
              <w:rPr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6CF11C2" w14:textId="77777777" w:rsidR="00381DF8" w:rsidRDefault="00381DF8" w:rsidP="00F04B5A">
            <w:pPr>
              <w:spacing w:before="40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10E91725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>
              <w:t>8</w:t>
            </w:r>
            <w:r w:rsidRPr="00DD5B77">
              <w:t>.2e</w:t>
            </w:r>
            <w:r w:rsidRPr="00DD5B77">
              <w:rPr>
                <w:vertAlign w:val="superscript"/>
              </w:rPr>
              <w:t>-</w:t>
            </w:r>
            <w:r>
              <w:rPr>
                <w:vertAlign w:val="superscript"/>
              </w:rPr>
              <w:t>38</w:t>
            </w:r>
            <w:r w:rsidRPr="00DD5B77">
              <w:t xml:space="preserve"> (</w:t>
            </w:r>
            <w:r>
              <w:t>97</w:t>
            </w:r>
            <w:r w:rsidRPr="00DD5B77">
              <w:t>.</w:t>
            </w:r>
            <w:r>
              <w:t>3</w:t>
            </w:r>
            <w:r w:rsidRPr="00DD5B77"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5929ADD9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>
              <w:t>2</w:t>
            </w:r>
            <w:r w:rsidRPr="00DD5B77">
              <w:t>.</w:t>
            </w:r>
            <w:r>
              <w:t>9</w:t>
            </w:r>
            <w:r w:rsidRPr="00DD5B77">
              <w:t>e</w:t>
            </w:r>
            <w:r w:rsidRPr="00DD5B77">
              <w:rPr>
                <w:vertAlign w:val="superscript"/>
              </w:rPr>
              <w:t>-</w:t>
            </w:r>
            <w:r>
              <w:rPr>
                <w:vertAlign w:val="superscript"/>
              </w:rPr>
              <w:t>38</w:t>
            </w:r>
            <w:r w:rsidRPr="00DD5B77">
              <w:t xml:space="preserve"> (</w:t>
            </w:r>
            <w:r>
              <w:t>98</w:t>
            </w:r>
            <w:r w:rsidRPr="00DD5B77">
              <w:t>.</w:t>
            </w:r>
            <w:r>
              <w:t>7</w:t>
            </w:r>
            <w:r w:rsidRPr="00DD5B77"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2EFF3BA5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DD5B77">
              <w:t>1.</w:t>
            </w:r>
            <w:r>
              <w:t>2</w:t>
            </w:r>
            <w:r w:rsidRPr="00DD5B77">
              <w:t>e</w:t>
            </w:r>
            <w:r w:rsidRPr="00DD5B77">
              <w:rPr>
                <w:vertAlign w:val="superscript"/>
              </w:rPr>
              <w:t>-</w:t>
            </w:r>
            <w:r>
              <w:rPr>
                <w:vertAlign w:val="superscript"/>
              </w:rPr>
              <w:t>38</w:t>
            </w:r>
            <w:r w:rsidRPr="00DD5B77">
              <w:t xml:space="preserve"> (</w:t>
            </w:r>
            <w:r>
              <w:t>100</w:t>
            </w:r>
            <w:r w:rsidRPr="00DD5B77"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109FEC4E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DD5B77">
              <w:t>1.</w:t>
            </w:r>
            <w:r>
              <w:t>7</w:t>
            </w:r>
            <w:r w:rsidRPr="00DD5B77">
              <w:t>e</w:t>
            </w:r>
            <w:r w:rsidRPr="00DD5B77">
              <w:rPr>
                <w:vertAlign w:val="superscript"/>
              </w:rPr>
              <w:t>-3</w:t>
            </w:r>
            <w:r>
              <w:rPr>
                <w:vertAlign w:val="superscript"/>
              </w:rPr>
              <w:t>7</w:t>
            </w:r>
            <w:r w:rsidRPr="00DD5B77">
              <w:t xml:space="preserve"> (</w:t>
            </w:r>
            <w:r>
              <w:t>97</w:t>
            </w:r>
            <w:r w:rsidRPr="00DD5B77">
              <w:t>.</w:t>
            </w:r>
            <w:r>
              <w:t>3</w:t>
            </w:r>
            <w:r w:rsidRPr="00DD5B77"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62392B20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>
              <w:t>1</w:t>
            </w:r>
            <w:r w:rsidRPr="00DD5B77">
              <w:t>.</w:t>
            </w:r>
            <w:r>
              <w:t>7</w:t>
            </w:r>
            <w:r w:rsidRPr="00DD5B77">
              <w:t>e</w:t>
            </w:r>
            <w:r w:rsidRPr="00DD5B77">
              <w:rPr>
                <w:vertAlign w:val="superscript"/>
              </w:rPr>
              <w:t>-</w:t>
            </w:r>
            <w:r>
              <w:rPr>
                <w:vertAlign w:val="superscript"/>
              </w:rPr>
              <w:t>37</w:t>
            </w:r>
            <w:r>
              <w:t xml:space="preserve"> </w:t>
            </w:r>
            <w:r w:rsidRPr="00DD5B77">
              <w:t>(</w:t>
            </w:r>
            <w:r>
              <w:t>96</w:t>
            </w:r>
            <w:r w:rsidRPr="00DD5B77">
              <w:t>.</w:t>
            </w:r>
            <w:r>
              <w:t>0</w:t>
            </w:r>
            <w:r w:rsidRPr="00DD5B77"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6384CB5" w14:textId="77777777" w:rsidR="00381DF8" w:rsidRPr="00793641" w:rsidRDefault="00381DF8" w:rsidP="00F04B5A">
            <w:pPr>
              <w:spacing w:before="40" w:line="360" w:lineRule="auto"/>
              <w:ind w:left="-55" w:firstLine="55"/>
              <w:jc w:val="center"/>
              <w:rPr>
                <w:sz w:val="21"/>
                <w:szCs w:val="21"/>
              </w:rPr>
            </w:pPr>
            <w:r>
              <w:t>6</w:t>
            </w:r>
            <w:r w:rsidRPr="00DD5B77">
              <w:t>.</w:t>
            </w:r>
            <w:r>
              <w:t>7</w:t>
            </w:r>
            <w:r w:rsidRPr="00DD5B77">
              <w:t>e</w:t>
            </w:r>
            <w:r w:rsidRPr="00DD5B77">
              <w:rPr>
                <w:vertAlign w:val="superscript"/>
              </w:rPr>
              <w:t>-</w:t>
            </w:r>
            <w:r>
              <w:rPr>
                <w:vertAlign w:val="superscript"/>
              </w:rPr>
              <w:t>35</w:t>
            </w:r>
            <w:r w:rsidRPr="00DD5B77">
              <w:t xml:space="preserve"> (</w:t>
            </w:r>
            <w:r>
              <w:t>90</w:t>
            </w:r>
            <w:r w:rsidRPr="00DD5B77">
              <w:t>.</w:t>
            </w:r>
            <w:r>
              <w:t>7</w:t>
            </w:r>
            <w:r w:rsidRPr="00DD5B77"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78E38CAC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>
              <w:t>7</w:t>
            </w:r>
            <w:r w:rsidRPr="00DD5B77">
              <w:t>.</w:t>
            </w:r>
            <w:r>
              <w:t>4</w:t>
            </w:r>
            <w:r w:rsidRPr="00DD5B77">
              <w:t>e</w:t>
            </w:r>
            <w:r w:rsidRPr="00DD5B77">
              <w:rPr>
                <w:vertAlign w:val="superscript"/>
              </w:rPr>
              <w:t>-</w:t>
            </w:r>
            <w:r>
              <w:rPr>
                <w:vertAlign w:val="superscript"/>
              </w:rPr>
              <w:t>36</w:t>
            </w:r>
            <w:r w:rsidRPr="00DD5B77">
              <w:t xml:space="preserve"> (</w:t>
            </w:r>
            <w:r>
              <w:t>93</w:t>
            </w:r>
            <w:r w:rsidRPr="00DD5B77">
              <w:t>.</w:t>
            </w:r>
            <w:r>
              <w:t>3</w:t>
            </w:r>
            <w:r w:rsidRPr="00DD5B77">
              <w:t>)</w:t>
            </w:r>
          </w:p>
        </w:tc>
      </w:tr>
      <w:tr w:rsidR="00381DF8" w:rsidRPr="00793641" w14:paraId="634F7F4F" w14:textId="77777777" w:rsidTr="00463295">
        <w:trPr>
          <w:trHeight w:val="432"/>
        </w:trPr>
        <w:tc>
          <w:tcPr>
            <w:tcW w:w="13320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17A3004E" w14:textId="77777777" w:rsidR="00381DF8" w:rsidRPr="00793641" w:rsidRDefault="00381DF8" w:rsidP="00F04B5A">
            <w:pPr>
              <w:spacing w:line="360" w:lineRule="auto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athway: </w:t>
            </w:r>
            <w:r w:rsidRPr="00793641">
              <w:rPr>
                <w:color w:val="000000"/>
                <w:sz w:val="21"/>
                <w:szCs w:val="21"/>
              </w:rPr>
              <w:t>biosynthesis</w:t>
            </w:r>
            <w:r>
              <w:rPr>
                <w:color w:val="000000"/>
                <w:sz w:val="21"/>
                <w:szCs w:val="21"/>
              </w:rPr>
              <w:t xml:space="preserve"> of </w:t>
            </w:r>
            <w:r w:rsidRPr="00793641">
              <w:rPr>
                <w:color w:val="000000"/>
                <w:sz w:val="21"/>
                <w:szCs w:val="21"/>
              </w:rPr>
              <w:t>L-ectoine</w:t>
            </w:r>
          </w:p>
        </w:tc>
      </w:tr>
      <w:tr w:rsidR="00381DF8" w:rsidRPr="00793641" w14:paraId="575FC8FA" w14:textId="77777777" w:rsidTr="00463295">
        <w:trPr>
          <w:trHeight w:val="432"/>
        </w:trPr>
        <w:tc>
          <w:tcPr>
            <w:tcW w:w="123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BD3E4C5" w14:textId="77777777" w:rsidR="00381DF8" w:rsidRPr="00793641" w:rsidRDefault="00393046" w:rsidP="00F04B5A">
            <w:pPr>
              <w:spacing w:before="40" w:line="360" w:lineRule="auto"/>
              <w:rPr>
                <w:color w:val="000000"/>
                <w:sz w:val="21"/>
                <w:szCs w:val="21"/>
              </w:rPr>
            </w:pPr>
            <w:r w:rsidRPr="00393046">
              <w:rPr>
                <w:color w:val="000000"/>
                <w:sz w:val="21"/>
                <w:szCs w:val="21"/>
              </w:rPr>
              <w:t>C4K02_0192</w:t>
            </w:r>
          </w:p>
          <w:p w14:paraId="0AFC4910" w14:textId="77777777" w:rsidR="00381DF8" w:rsidRPr="00793641" w:rsidRDefault="00381DF8" w:rsidP="00F04B5A">
            <w:pPr>
              <w:spacing w:before="40"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8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B8BA915" w14:textId="77777777" w:rsidR="00381DF8" w:rsidRPr="00793641" w:rsidRDefault="00381DF8" w:rsidP="00F04B5A">
            <w:pPr>
              <w:spacing w:before="40" w:line="360" w:lineRule="auto"/>
              <w:rPr>
                <w:i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7E23BEF" w14:textId="77777777" w:rsidR="00381DF8" w:rsidRPr="00793641" w:rsidRDefault="00381DF8" w:rsidP="00F04B5A">
            <w:pPr>
              <w:spacing w:before="40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</w:t>
            </w:r>
            <w:r w:rsidRPr="00793641">
              <w:rPr>
                <w:sz w:val="21"/>
                <w:szCs w:val="21"/>
              </w:rPr>
              <w:t>iaminobutyrate-2-oxoglutarate transaminase</w:t>
            </w:r>
            <w:r w:rsidRPr="00446F2D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 xml:space="preserve">EC </w:t>
            </w:r>
            <w:r w:rsidRPr="00446F2D">
              <w:rPr>
                <w:sz w:val="21"/>
                <w:szCs w:val="21"/>
              </w:rPr>
              <w:t>2.6.1.76)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D22073C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D7C403E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7.2)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2B9743F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FAD7A1E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D329396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854AE4C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49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3AF540E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</w:p>
          <w:p w14:paraId="68386AA2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</w:p>
        </w:tc>
      </w:tr>
      <w:tr w:rsidR="00381DF8" w:rsidRPr="00793641" w14:paraId="51064264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0AE0FE4" w14:textId="77777777" w:rsidR="00381DF8" w:rsidRPr="00793641" w:rsidRDefault="00393046" w:rsidP="00F04B5A">
            <w:pPr>
              <w:spacing w:before="40" w:line="360" w:lineRule="auto"/>
              <w:rPr>
                <w:color w:val="000000"/>
                <w:sz w:val="21"/>
                <w:szCs w:val="21"/>
              </w:rPr>
            </w:pPr>
            <w:r w:rsidRPr="00393046">
              <w:rPr>
                <w:color w:val="000000"/>
                <w:sz w:val="21"/>
                <w:szCs w:val="21"/>
              </w:rPr>
              <w:t>C4K02_019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0A454FB" w14:textId="77777777" w:rsidR="00381DF8" w:rsidRPr="00793641" w:rsidRDefault="00381DF8" w:rsidP="00F04B5A">
            <w:pPr>
              <w:spacing w:before="40" w:line="360" w:lineRule="auto"/>
              <w:rPr>
                <w:i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B5CC8AC" w14:textId="77777777" w:rsidR="00381DF8" w:rsidRPr="00793641" w:rsidRDefault="00381DF8" w:rsidP="00F04B5A">
            <w:pPr>
              <w:spacing w:before="40" w:line="360" w:lineRule="auto"/>
              <w:rPr>
                <w:sz w:val="21"/>
                <w:szCs w:val="21"/>
              </w:rPr>
            </w:pPr>
            <w:r w:rsidRPr="00446F2D">
              <w:rPr>
                <w:sz w:val="21"/>
                <w:szCs w:val="21"/>
              </w:rPr>
              <w:t>Acetyltransferase (GNAT) family prote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18B3DC2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5CD2787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6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A7216D3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5E259A4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795E33D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C3B5BFA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41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C443DDE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</w:p>
        </w:tc>
      </w:tr>
      <w:tr w:rsidR="00381DF8" w:rsidRPr="00793641" w14:paraId="010C2EA0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782DE0E0" w14:textId="77777777" w:rsidR="00381DF8" w:rsidRPr="00793641" w:rsidRDefault="00393046" w:rsidP="00F04B5A">
            <w:pPr>
              <w:spacing w:before="40" w:line="360" w:lineRule="auto"/>
              <w:rPr>
                <w:color w:val="000000"/>
                <w:sz w:val="21"/>
                <w:szCs w:val="21"/>
              </w:rPr>
            </w:pPr>
            <w:r w:rsidRPr="00393046">
              <w:rPr>
                <w:color w:val="000000"/>
                <w:sz w:val="21"/>
                <w:szCs w:val="21"/>
              </w:rPr>
              <w:t>C4K02_019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1318D675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i/>
                <w:sz w:val="21"/>
                <w:szCs w:val="21"/>
              </w:rPr>
            </w:pPr>
            <w:r w:rsidRPr="00793641">
              <w:rPr>
                <w:i/>
                <w:sz w:val="21"/>
                <w:szCs w:val="21"/>
              </w:rPr>
              <w:t>ectC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3AE7FB54" w14:textId="77777777" w:rsidR="00381DF8" w:rsidRPr="00793641" w:rsidRDefault="00381DF8" w:rsidP="00F04B5A">
            <w:pPr>
              <w:spacing w:before="40" w:line="360" w:lineRule="auto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L-ornithine N5-oxygenase</w:t>
            </w:r>
            <w:r>
              <w:rPr>
                <w:sz w:val="21"/>
                <w:szCs w:val="21"/>
              </w:rPr>
              <w:t xml:space="preserve"> (</w:t>
            </w:r>
            <w:r w:rsidRPr="00446F2D">
              <w:rPr>
                <w:sz w:val="21"/>
                <w:szCs w:val="21"/>
              </w:rPr>
              <w:t>EC</w:t>
            </w:r>
            <w:r>
              <w:rPr>
                <w:sz w:val="21"/>
                <w:szCs w:val="21"/>
              </w:rPr>
              <w:t xml:space="preserve"> </w:t>
            </w:r>
            <w:r w:rsidRPr="00446F2D">
              <w:rPr>
                <w:sz w:val="21"/>
                <w:szCs w:val="21"/>
              </w:rPr>
              <w:lastRenderedPageBreak/>
              <w:t>1.13.12.-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70A1A186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03BE93FC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2.4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13FD93A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97D6621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6AC3D494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75BF34BD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47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35723FB" w14:textId="77777777" w:rsidR="00381DF8" w:rsidRPr="00793641" w:rsidRDefault="00381DF8" w:rsidP="00F04B5A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</w:p>
        </w:tc>
      </w:tr>
    </w:tbl>
    <w:tbl>
      <w:tblPr>
        <w:tblStyle w:val="TableGrid14"/>
        <w:tblW w:w="13453" w:type="dxa"/>
        <w:tblLayout w:type="fixed"/>
        <w:tblLook w:val="04A0" w:firstRow="1" w:lastRow="0" w:firstColumn="1" w:lastColumn="0" w:noHBand="0" w:noVBand="1"/>
      </w:tblPr>
      <w:tblGrid>
        <w:gridCol w:w="1231"/>
        <w:gridCol w:w="872"/>
        <w:gridCol w:w="2956"/>
        <w:gridCol w:w="1164"/>
        <w:gridCol w:w="1152"/>
        <w:gridCol w:w="1126"/>
        <w:gridCol w:w="1219"/>
        <w:gridCol w:w="1260"/>
        <w:gridCol w:w="1260"/>
        <w:gridCol w:w="1033"/>
        <w:gridCol w:w="180"/>
      </w:tblGrid>
      <w:tr w:rsidR="00381DF8" w:rsidRPr="00FC6238" w14:paraId="30B35ECE" w14:textId="77777777" w:rsidTr="00463295">
        <w:trPr>
          <w:gridAfter w:val="1"/>
          <w:wAfter w:w="180" w:type="dxa"/>
          <w:trHeight w:val="432"/>
        </w:trPr>
        <w:tc>
          <w:tcPr>
            <w:tcW w:w="13273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0D0C6CB7" w14:textId="77777777" w:rsidR="00381DF8" w:rsidRPr="00FC6238" w:rsidRDefault="00381DF8" w:rsidP="00F04B5A">
            <w:pPr>
              <w:spacing w:line="360" w:lineRule="auto"/>
              <w:rPr>
                <w:sz w:val="21"/>
                <w:szCs w:val="21"/>
              </w:rPr>
            </w:pPr>
            <w:r w:rsidRPr="00FC6238">
              <w:rPr>
                <w:color w:val="000000"/>
                <w:sz w:val="21"/>
                <w:szCs w:val="21"/>
              </w:rPr>
              <w:t>Pathway: uptake of quaternary amine osmoprotectants</w:t>
            </w:r>
          </w:p>
        </w:tc>
      </w:tr>
      <w:tr w:rsidR="00381DF8" w:rsidRPr="00FC6238" w14:paraId="343C548A" w14:textId="77777777" w:rsidTr="00463295">
        <w:trPr>
          <w:trHeight w:val="432"/>
        </w:trPr>
        <w:tc>
          <w:tcPr>
            <w:tcW w:w="123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C48D2C2" w14:textId="77777777" w:rsidR="00381DF8" w:rsidRPr="00FC6238" w:rsidRDefault="00393046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393046">
              <w:rPr>
                <w:color w:val="000000"/>
                <w:sz w:val="21"/>
                <w:szCs w:val="21"/>
              </w:rPr>
              <w:t>C4K02_1863</w:t>
            </w:r>
          </w:p>
          <w:p w14:paraId="40CA5915" w14:textId="77777777" w:rsidR="00381DF8" w:rsidRPr="00FC6238" w:rsidRDefault="00381DF8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DC8572B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FC6238">
              <w:rPr>
                <w:i/>
                <w:sz w:val="21"/>
                <w:szCs w:val="21"/>
              </w:rPr>
              <w:t>betX</w:t>
            </w:r>
          </w:p>
        </w:tc>
        <w:tc>
          <w:tcPr>
            <w:tcW w:w="295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9C4CC9B" w14:textId="77777777" w:rsidR="00381DF8" w:rsidRPr="00FC6238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Glycine betaine/proline transport system substrate-binding protein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DEA5B29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7.9)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2B7E951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7.2)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47EB5D3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87.2)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C121A9F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86.3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D941DBA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87.0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6454BD9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5.1)</w:t>
            </w:r>
          </w:p>
        </w:tc>
        <w:tc>
          <w:tcPr>
            <w:tcW w:w="121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B7BB785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2.6)</w:t>
            </w:r>
          </w:p>
        </w:tc>
      </w:tr>
      <w:tr w:rsidR="00381DF8" w:rsidRPr="00FC6238" w14:paraId="0B95B1BE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9840934" w14:textId="77777777" w:rsidR="00381DF8" w:rsidRPr="00FC6238" w:rsidRDefault="00393046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393046">
              <w:rPr>
                <w:color w:val="000000"/>
                <w:sz w:val="21"/>
                <w:szCs w:val="21"/>
              </w:rPr>
              <w:t>C4K02_02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961C5EA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FC6238">
              <w:rPr>
                <w:i/>
                <w:sz w:val="21"/>
                <w:szCs w:val="21"/>
              </w:rPr>
              <w:t>betT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6F27A6D" w14:textId="77777777" w:rsidR="00381DF8" w:rsidRPr="00FC6238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 xml:space="preserve">BCCT family transporter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F4F67F6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8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4542354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7.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ADC3AFD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3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DCFBDD9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5B301AD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F542D81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2.8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B6277AA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2.8)</w:t>
            </w:r>
          </w:p>
        </w:tc>
      </w:tr>
      <w:tr w:rsidR="00381DF8" w:rsidRPr="00FC6238" w14:paraId="2B11746A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8D0789B" w14:textId="77777777" w:rsidR="00381DF8" w:rsidRPr="00FC6238" w:rsidRDefault="00393046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393046">
              <w:rPr>
                <w:color w:val="000000"/>
                <w:sz w:val="21"/>
                <w:szCs w:val="21"/>
              </w:rPr>
              <w:t>C4K02_55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0AF76B9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FC6238">
              <w:rPr>
                <w:i/>
                <w:sz w:val="21"/>
                <w:szCs w:val="21"/>
              </w:rPr>
              <w:t>betT3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66A7BB0" w14:textId="77777777" w:rsidR="00381DF8" w:rsidRPr="00FC6238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BCCT family transport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E17D8AA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3DFE7C5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FCB4DA0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56DE3E4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3CC89D5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8D06859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E401278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</w:p>
        </w:tc>
      </w:tr>
      <w:tr w:rsidR="00381DF8" w:rsidRPr="00FC6238" w14:paraId="06E3E229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7ABD2DC" w14:textId="77777777" w:rsidR="00381DF8" w:rsidRPr="00FC6238" w:rsidRDefault="00393046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393046">
              <w:rPr>
                <w:color w:val="000000"/>
                <w:sz w:val="21"/>
                <w:szCs w:val="21"/>
              </w:rPr>
              <w:t>C4K02_54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5C51F48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FC6238">
              <w:rPr>
                <w:i/>
                <w:sz w:val="21"/>
                <w:szCs w:val="21"/>
              </w:rPr>
              <w:t>bet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64DF36F" w14:textId="77777777" w:rsidR="00381DF8" w:rsidRPr="00FC6238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Choline dehydrogenase (EC 1.1.99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780C0EB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9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175B7CF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8.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C196221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5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4D67556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2604CEB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373A3B3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4.2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65BB2B8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5.4)</w:t>
            </w:r>
          </w:p>
        </w:tc>
      </w:tr>
      <w:tr w:rsidR="00381DF8" w:rsidRPr="00FC6238" w14:paraId="28139626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F6803E7" w14:textId="77777777" w:rsidR="00381DF8" w:rsidRPr="00FC6238" w:rsidRDefault="00774633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774633">
              <w:rPr>
                <w:color w:val="000000"/>
                <w:sz w:val="21"/>
                <w:szCs w:val="21"/>
              </w:rPr>
              <w:t>C4K02_54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46A99ED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FC6238">
              <w:rPr>
                <w:i/>
                <w:sz w:val="21"/>
                <w:szCs w:val="21"/>
              </w:rPr>
              <w:t>betB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89FC6E2" w14:textId="77777777" w:rsidR="00381DF8" w:rsidRPr="00FC6238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Betaine aldehyde dehydrogenase (EC 1.2.1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49D7EE6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8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91A439A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8.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FA04322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4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23C678A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25CDA1A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F27B711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4.9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1A6D3AD" w14:textId="77777777" w:rsidR="00381DF8" w:rsidRPr="00FC6238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FC6238">
              <w:rPr>
                <w:sz w:val="21"/>
                <w:szCs w:val="21"/>
              </w:rPr>
              <w:t>0.0 (95.9)</w:t>
            </w:r>
          </w:p>
        </w:tc>
      </w:tr>
    </w:tbl>
    <w:tbl>
      <w:tblPr>
        <w:tblStyle w:val="TableGrid15"/>
        <w:tblW w:w="13497" w:type="dxa"/>
        <w:tblInd w:w="-43" w:type="dxa"/>
        <w:tblLook w:val="04A0" w:firstRow="1" w:lastRow="0" w:firstColumn="1" w:lastColumn="0" w:noHBand="0" w:noVBand="1"/>
      </w:tblPr>
      <w:tblGrid>
        <w:gridCol w:w="1231"/>
        <w:gridCol w:w="872"/>
        <w:gridCol w:w="2956"/>
        <w:gridCol w:w="1164"/>
        <w:gridCol w:w="1152"/>
        <w:gridCol w:w="1126"/>
        <w:gridCol w:w="1219"/>
        <w:gridCol w:w="1260"/>
        <w:gridCol w:w="1260"/>
        <w:gridCol w:w="1257"/>
      </w:tblGrid>
      <w:tr w:rsidR="00381DF8" w:rsidRPr="00793641" w14:paraId="73849E1E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27404DA" w14:textId="77777777" w:rsidR="00381DF8" w:rsidRPr="00793641" w:rsidRDefault="00774633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774633">
              <w:rPr>
                <w:color w:val="000000"/>
                <w:sz w:val="21"/>
                <w:szCs w:val="21"/>
              </w:rPr>
              <w:t>C4K02_54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7EAD8E5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793641">
              <w:rPr>
                <w:i/>
                <w:sz w:val="21"/>
                <w:szCs w:val="21"/>
              </w:rPr>
              <w:t>betI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78F776C" w14:textId="77777777" w:rsidR="00381DF8" w:rsidRPr="00793641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 xml:space="preserve">TetR family transcriptional regulator </w:t>
            </w:r>
            <w:r>
              <w:rPr>
                <w:sz w:val="21"/>
                <w:szCs w:val="21"/>
              </w:rPr>
              <w:t>Bet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5E546D9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8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7DBB9CA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3.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37354C0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A86FF78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803A7DD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F4B9A22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7.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264E3D2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0.8)</w:t>
            </w:r>
          </w:p>
        </w:tc>
      </w:tr>
      <w:tr w:rsidR="00381DF8" w:rsidRPr="00793641" w14:paraId="18E8C033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1B2D2E5" w14:textId="77777777" w:rsidR="00381DF8" w:rsidRPr="00793641" w:rsidRDefault="00774633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774633">
              <w:rPr>
                <w:color w:val="000000"/>
                <w:sz w:val="21"/>
                <w:szCs w:val="21"/>
              </w:rPr>
              <w:t>C4K02_54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4517EA0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793641">
              <w:rPr>
                <w:i/>
                <w:sz w:val="21"/>
                <w:szCs w:val="21"/>
              </w:rPr>
              <w:t>betT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5737506" w14:textId="77777777" w:rsidR="00381DF8" w:rsidRPr="00793641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CCT family transporter</w:t>
            </w:r>
            <w:r w:rsidRPr="00793641">
              <w:rPr>
                <w:sz w:val="21"/>
                <w:szCs w:val="21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95D4A28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8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AF2DEB7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8.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256C176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2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548A16F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E6609CB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B92B54C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1.0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641E486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2.5)</w:t>
            </w:r>
          </w:p>
        </w:tc>
      </w:tr>
      <w:tr w:rsidR="00381DF8" w:rsidRPr="00793641" w14:paraId="0A9FB7E1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4221E00" w14:textId="77777777" w:rsidR="00381DF8" w:rsidRPr="00793641" w:rsidRDefault="00774633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774633">
              <w:rPr>
                <w:color w:val="000000"/>
                <w:sz w:val="21"/>
                <w:szCs w:val="21"/>
              </w:rPr>
              <w:t>C4K02_5471</w:t>
            </w:r>
          </w:p>
          <w:p w14:paraId="1BE5A5B1" w14:textId="77777777" w:rsidR="00381DF8" w:rsidRPr="00793641" w:rsidRDefault="00381DF8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41239E9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bc</w:t>
            </w:r>
            <w:r w:rsidRPr="00793641">
              <w:rPr>
                <w:i/>
                <w:sz w:val="21"/>
                <w:szCs w:val="21"/>
              </w:rPr>
              <w:t>V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A448BD7" w14:textId="77777777" w:rsidR="00381DF8" w:rsidRPr="00793641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 w:rsidRPr="00793641">
              <w:rPr>
                <w:sz w:val="21"/>
                <w:szCs w:val="21"/>
              </w:rPr>
              <w:t>lycine betaine/proline transport system ATP-binding prote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2B59C09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9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C2FD272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7.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1A93CB3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4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48A7E56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01D84E2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77F8B32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4.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30BE6BD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4.9)</w:t>
            </w:r>
          </w:p>
        </w:tc>
      </w:tr>
      <w:tr w:rsidR="00381DF8" w:rsidRPr="00793641" w14:paraId="357BE95F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C5DF6B3" w14:textId="77777777" w:rsidR="00381DF8" w:rsidRPr="00793641" w:rsidRDefault="0066175D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66175D">
              <w:rPr>
                <w:color w:val="000000"/>
                <w:sz w:val="21"/>
                <w:szCs w:val="21"/>
              </w:rPr>
              <w:t>C4K02_5470</w:t>
            </w:r>
          </w:p>
          <w:p w14:paraId="2BCE0134" w14:textId="77777777" w:rsidR="00381DF8" w:rsidRPr="00793641" w:rsidRDefault="00381DF8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910E902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bc</w:t>
            </w:r>
            <w:r w:rsidRPr="00793641">
              <w:rPr>
                <w:i/>
                <w:sz w:val="21"/>
                <w:szCs w:val="21"/>
              </w:rPr>
              <w:t>W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8C79F49" w14:textId="77777777" w:rsidR="00381DF8" w:rsidRPr="00793641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 w:rsidRPr="00793641">
              <w:rPr>
                <w:sz w:val="21"/>
                <w:szCs w:val="21"/>
              </w:rPr>
              <w:t>lycine betaine/proline transport system permease prote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D3677C7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9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D9DF958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8.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073559A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5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3A7A400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14B708A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6292996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5.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42D35F5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6.1)</w:t>
            </w:r>
          </w:p>
        </w:tc>
      </w:tr>
      <w:tr w:rsidR="00381DF8" w:rsidRPr="00793641" w14:paraId="3A7919F7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DB4B488" w14:textId="77777777" w:rsidR="00381DF8" w:rsidRPr="00793641" w:rsidRDefault="0066175D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66175D">
              <w:rPr>
                <w:color w:val="000000"/>
                <w:sz w:val="21"/>
                <w:szCs w:val="21"/>
              </w:rPr>
              <w:t>C4K02_5469</w:t>
            </w:r>
          </w:p>
          <w:p w14:paraId="487EA923" w14:textId="77777777" w:rsidR="00381DF8" w:rsidRPr="00793641" w:rsidRDefault="00381DF8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E2B7490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793641">
              <w:rPr>
                <w:i/>
                <w:sz w:val="21"/>
                <w:szCs w:val="21"/>
              </w:rPr>
              <w:t>cbcX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42391C7" w14:textId="77777777" w:rsidR="00381DF8" w:rsidRPr="00793641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 w:rsidRPr="00793641">
              <w:rPr>
                <w:sz w:val="21"/>
                <w:szCs w:val="21"/>
              </w:rPr>
              <w:t>lycine betaine/proline transport system substrate-binding prote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39C547E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6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F62070B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5.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EB4FD5A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2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0681CB1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5219894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4E73D48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6.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626D2FE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7.0)</w:t>
            </w:r>
          </w:p>
        </w:tc>
      </w:tr>
      <w:tr w:rsidR="00381DF8" w:rsidRPr="00793641" w14:paraId="23E3F9F3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2E5DB57" w14:textId="77777777" w:rsidR="00381DF8" w:rsidRPr="00793641" w:rsidRDefault="00D42447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D42447">
              <w:rPr>
                <w:color w:val="000000"/>
                <w:sz w:val="21"/>
                <w:szCs w:val="21"/>
              </w:rPr>
              <w:t>C4K02_5467</w:t>
            </w:r>
          </w:p>
          <w:p w14:paraId="571C84CD" w14:textId="77777777" w:rsidR="00381DF8" w:rsidRPr="00793641" w:rsidRDefault="00381DF8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C1F9166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793641">
              <w:rPr>
                <w:i/>
                <w:sz w:val="21"/>
                <w:szCs w:val="21"/>
              </w:rPr>
              <w:lastRenderedPageBreak/>
              <w:t>gbdR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219E998" w14:textId="77777777" w:rsidR="00381DF8" w:rsidRPr="00793641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 xml:space="preserve">AraC family transcriptional regulator </w:t>
            </w:r>
            <w:r>
              <w:rPr>
                <w:sz w:val="21"/>
                <w:szCs w:val="21"/>
              </w:rPr>
              <w:t>Gbd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72349A8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9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FCD78EA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9.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8A47C67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7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9455BA0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4D8EBA8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0D56067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7.0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4E01721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6.7)</w:t>
            </w:r>
          </w:p>
        </w:tc>
      </w:tr>
      <w:tr w:rsidR="00381DF8" w:rsidRPr="00793641" w14:paraId="37D0827E" w14:textId="77777777" w:rsidTr="00463295">
        <w:trPr>
          <w:cantSplit/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BF89226" w14:textId="77777777" w:rsidR="00381DF8" w:rsidRPr="00793641" w:rsidRDefault="00D42447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D42447">
              <w:rPr>
                <w:color w:val="000000"/>
                <w:sz w:val="21"/>
                <w:szCs w:val="21"/>
              </w:rPr>
              <w:t>C4K02_0892</w:t>
            </w:r>
          </w:p>
          <w:p w14:paraId="0A0BC8D3" w14:textId="77777777" w:rsidR="00381DF8" w:rsidRPr="00793641" w:rsidRDefault="00381DF8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123F470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793641">
              <w:rPr>
                <w:i/>
                <w:sz w:val="21"/>
                <w:szCs w:val="21"/>
              </w:rPr>
              <w:t>opu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B651F7D" w14:textId="77777777" w:rsidR="00381DF8" w:rsidRPr="00793641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</w:t>
            </w:r>
            <w:r w:rsidRPr="00793641">
              <w:rPr>
                <w:sz w:val="21"/>
                <w:szCs w:val="21"/>
              </w:rPr>
              <w:t>smoprotectant transport system permease prote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175DE18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9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1D6224D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9.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EEEA6CE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3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4822DF0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12928D4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3102249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2.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D00191E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2.4)</w:t>
            </w:r>
          </w:p>
        </w:tc>
      </w:tr>
      <w:tr w:rsidR="00381DF8" w:rsidRPr="00793641" w14:paraId="641BD079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52AF982" w14:textId="77777777" w:rsidR="00381DF8" w:rsidRPr="00793641" w:rsidRDefault="00D42447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D42447">
              <w:rPr>
                <w:color w:val="000000"/>
                <w:sz w:val="21"/>
                <w:szCs w:val="21"/>
              </w:rPr>
              <w:t>C4K02_08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CB2D2FB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793641">
              <w:rPr>
                <w:i/>
                <w:sz w:val="21"/>
                <w:szCs w:val="21"/>
              </w:rPr>
              <w:t>opuB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354D076" w14:textId="77777777" w:rsidR="00381DF8" w:rsidRPr="00793641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</w:t>
            </w:r>
            <w:r w:rsidRPr="00793641">
              <w:rPr>
                <w:sz w:val="21"/>
                <w:szCs w:val="21"/>
              </w:rPr>
              <w:t>smoprotectant transport system substrate-binding prote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7CDFA4A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2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4079DF0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4.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342A461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4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EA8ECD1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191BDA8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F25A48E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1.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226C336" w14:textId="77777777" w:rsidR="00381DF8" w:rsidRPr="00793641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3.8)</w:t>
            </w:r>
          </w:p>
        </w:tc>
      </w:tr>
    </w:tbl>
    <w:tbl>
      <w:tblPr>
        <w:tblStyle w:val="TableGrid16"/>
        <w:tblW w:w="13497" w:type="dxa"/>
        <w:tblLook w:val="04A0" w:firstRow="1" w:lastRow="0" w:firstColumn="1" w:lastColumn="0" w:noHBand="0" w:noVBand="1"/>
      </w:tblPr>
      <w:tblGrid>
        <w:gridCol w:w="1231"/>
        <w:gridCol w:w="872"/>
        <w:gridCol w:w="2956"/>
        <w:gridCol w:w="1164"/>
        <w:gridCol w:w="1152"/>
        <w:gridCol w:w="1126"/>
        <w:gridCol w:w="1219"/>
        <w:gridCol w:w="1260"/>
        <w:gridCol w:w="1260"/>
        <w:gridCol w:w="1257"/>
      </w:tblGrid>
      <w:tr w:rsidR="00381DF8" w:rsidRPr="00AC548B" w14:paraId="6EEAC268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25C9409" w14:textId="77777777" w:rsidR="00381DF8" w:rsidRPr="00AC548B" w:rsidRDefault="00D42447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D42447">
              <w:rPr>
                <w:color w:val="000000"/>
                <w:sz w:val="21"/>
                <w:szCs w:val="21"/>
              </w:rPr>
              <w:t>C4K02_08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4A81396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opuC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F040DB4" w14:textId="77777777" w:rsidR="00381DF8" w:rsidRPr="00AC548B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Osmoprotectant transport system permease prote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98E6C50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6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7DDFC32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9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A2100C6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F279A5F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D5A24D4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6438539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75ABBFD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4)</w:t>
            </w:r>
          </w:p>
        </w:tc>
      </w:tr>
      <w:tr w:rsidR="00381DF8" w:rsidRPr="00AC548B" w14:paraId="05BE58E4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3F310665" w14:textId="77777777" w:rsidR="00381DF8" w:rsidRPr="00AC548B" w:rsidRDefault="00D42447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D42447">
              <w:rPr>
                <w:color w:val="000000"/>
                <w:sz w:val="21"/>
                <w:szCs w:val="21"/>
              </w:rPr>
              <w:t>C4K02_08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56CF18D9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opuD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61F91399" w14:textId="77777777" w:rsidR="00381DF8" w:rsidRPr="00AC548B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Osmoprotectant transport system ATP-binding protei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2B71BB76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9.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5316067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9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124C34A6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9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108C86FE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7A238B12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09B38B6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1DDB6BAC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8)</w:t>
            </w:r>
          </w:p>
        </w:tc>
      </w:tr>
      <w:tr w:rsidR="00381DF8" w:rsidRPr="00AC548B" w14:paraId="1F399A22" w14:textId="77777777" w:rsidTr="00463295">
        <w:trPr>
          <w:trHeight w:val="432"/>
        </w:trPr>
        <w:tc>
          <w:tcPr>
            <w:tcW w:w="13497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7264C72A" w14:textId="77777777" w:rsidR="00381DF8" w:rsidRPr="00AC548B" w:rsidRDefault="00381DF8" w:rsidP="00966A33">
            <w:pPr>
              <w:spacing w:line="360" w:lineRule="auto"/>
              <w:rPr>
                <w:sz w:val="21"/>
                <w:szCs w:val="21"/>
              </w:rPr>
            </w:pPr>
            <w:r w:rsidRPr="00AC548B">
              <w:rPr>
                <w:color w:val="000000"/>
                <w:sz w:val="21"/>
                <w:szCs w:val="21"/>
              </w:rPr>
              <w:t>Pathway: catabolism of quaternary amines – conversion of carnitine to glycine betaine</w:t>
            </w:r>
          </w:p>
        </w:tc>
      </w:tr>
      <w:tr w:rsidR="00381DF8" w:rsidRPr="00AC548B" w14:paraId="3D43BECC" w14:textId="77777777" w:rsidTr="00463295">
        <w:trPr>
          <w:trHeight w:val="432"/>
        </w:trPr>
        <w:tc>
          <w:tcPr>
            <w:tcW w:w="123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FDAD833" w14:textId="77777777" w:rsidR="00381DF8" w:rsidRPr="00AC548B" w:rsidRDefault="00D42447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D42447">
              <w:rPr>
                <w:color w:val="000000"/>
                <w:sz w:val="21"/>
                <w:szCs w:val="21"/>
              </w:rPr>
              <w:t>C4K02_5465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9A5122B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cdhB</w:t>
            </w:r>
          </w:p>
        </w:tc>
        <w:tc>
          <w:tcPr>
            <w:tcW w:w="295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CB6B5FE" w14:textId="77777777" w:rsidR="00381DF8" w:rsidRPr="00AC548B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Acyl-CoA thioester hydrolase (EC 3.1.2.-)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87097DC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6.0)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27E8A73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9.7)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B9201BE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79.4)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B59B70F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75.6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BD08D8B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78.7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AD2F833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77.4)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A8862D0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77.4)</w:t>
            </w:r>
          </w:p>
        </w:tc>
      </w:tr>
      <w:tr w:rsidR="00381DF8" w:rsidRPr="00AC548B" w14:paraId="488A4DCB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AFB6DE6" w14:textId="77777777" w:rsidR="00381DF8" w:rsidRPr="00AC548B" w:rsidRDefault="00577165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577165">
              <w:rPr>
                <w:color w:val="000000"/>
                <w:sz w:val="21"/>
                <w:szCs w:val="21"/>
              </w:rPr>
              <w:t>C4K02_54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AB40FEF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cdh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8D41591" w14:textId="77777777" w:rsidR="00381DF8" w:rsidRPr="00AC548B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L-carnitine dehydrogenase (EC 1.1.1.10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B4C6265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C67AD4F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6.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07089D6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864C44A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CCB13F0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5C8BBD9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3.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0DB4F9F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3)</w:t>
            </w:r>
          </w:p>
        </w:tc>
      </w:tr>
      <w:tr w:rsidR="00381DF8" w:rsidRPr="00AC548B" w14:paraId="3EA2B916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CD74613" w14:textId="77777777" w:rsidR="00381DF8" w:rsidRPr="00AC548B" w:rsidRDefault="00577165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577165">
              <w:rPr>
                <w:color w:val="000000"/>
                <w:sz w:val="21"/>
                <w:szCs w:val="21"/>
              </w:rPr>
              <w:t>C4K02_54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9A8453B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cdhC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774CBDC" w14:textId="77777777" w:rsidR="00381DF8" w:rsidRPr="00AC548B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Hypothetical protein (DUF849 family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6BDB88C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6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75DB5FD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11B90A9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6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98996DC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E6D4C51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2158377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E611D03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3)</w:t>
            </w:r>
          </w:p>
        </w:tc>
      </w:tr>
      <w:tr w:rsidR="00381DF8" w:rsidRPr="00AC548B" w14:paraId="625DBA7C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3A345EE" w14:textId="77777777" w:rsidR="00381DF8" w:rsidRPr="00AC548B" w:rsidRDefault="00577165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577165">
              <w:rPr>
                <w:color w:val="000000"/>
                <w:sz w:val="21"/>
                <w:szCs w:val="21"/>
              </w:rPr>
              <w:t>C4K02_54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9BE7322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cdhX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A53B79F" w14:textId="77777777" w:rsidR="00381DF8" w:rsidRPr="00AC548B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Glycine betaine/proline transport system substrate-binding prote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8B80130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2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61271A4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3.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C9E8D4D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7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99F8BF5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8C8E655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E392AC9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6.0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22B4E0A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7.9)</w:t>
            </w:r>
          </w:p>
        </w:tc>
      </w:tr>
    </w:tbl>
    <w:tbl>
      <w:tblPr>
        <w:tblStyle w:val="TableGrid17"/>
        <w:tblW w:w="13500" w:type="dxa"/>
        <w:tblInd w:w="43" w:type="dxa"/>
        <w:tblLook w:val="04A0" w:firstRow="1" w:lastRow="0" w:firstColumn="1" w:lastColumn="0" w:noHBand="0" w:noVBand="1"/>
      </w:tblPr>
      <w:tblGrid>
        <w:gridCol w:w="1219"/>
        <w:gridCol w:w="868"/>
        <w:gridCol w:w="2937"/>
        <w:gridCol w:w="1157"/>
        <w:gridCol w:w="1146"/>
        <w:gridCol w:w="1120"/>
        <w:gridCol w:w="1212"/>
        <w:gridCol w:w="1252"/>
        <w:gridCol w:w="1252"/>
        <w:gridCol w:w="1337"/>
      </w:tblGrid>
      <w:tr w:rsidR="00381DF8" w:rsidRPr="00793641" w14:paraId="23D64F63" w14:textId="77777777" w:rsidTr="00463295">
        <w:trPr>
          <w:trHeight w:val="432"/>
        </w:trPr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0C8139E" w14:textId="77777777" w:rsidR="00381DF8" w:rsidRPr="00793641" w:rsidRDefault="00577165" w:rsidP="00966A33">
            <w:pPr>
              <w:spacing w:beforeLines="20" w:before="48" w:after="20" w:line="360" w:lineRule="auto"/>
              <w:rPr>
                <w:color w:val="000000"/>
                <w:sz w:val="21"/>
                <w:szCs w:val="21"/>
              </w:rPr>
            </w:pPr>
            <w:r w:rsidRPr="00577165">
              <w:rPr>
                <w:color w:val="000000"/>
                <w:sz w:val="21"/>
                <w:szCs w:val="21"/>
              </w:rPr>
              <w:t>C4K02_546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56A575CE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i/>
                <w:sz w:val="21"/>
                <w:szCs w:val="21"/>
              </w:rPr>
            </w:pPr>
            <w:r w:rsidRPr="00793641">
              <w:rPr>
                <w:i/>
                <w:sz w:val="21"/>
                <w:szCs w:val="21"/>
              </w:rPr>
              <w:t>cdhR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24A53EC6" w14:textId="77777777" w:rsidR="00381DF8" w:rsidRPr="00793641" w:rsidRDefault="00381DF8" w:rsidP="00966A33">
            <w:pPr>
              <w:spacing w:beforeLines="20" w:before="48" w:after="20" w:line="360" w:lineRule="auto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 xml:space="preserve">AraC family transcriptional regulator </w:t>
            </w:r>
            <w:r>
              <w:rPr>
                <w:sz w:val="21"/>
                <w:szCs w:val="21"/>
              </w:rPr>
              <w:t>CdhR</w:t>
            </w:r>
            <w:r w:rsidRPr="00793641">
              <w:rPr>
                <w:sz w:val="21"/>
                <w:szCs w:val="21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7265EAB9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6.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AEAAF45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5.9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2852D1D8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1.4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0C4914E7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8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6AB395B1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9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068294DA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9.7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5A9511BC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9.1)</w:t>
            </w:r>
          </w:p>
        </w:tc>
      </w:tr>
      <w:tr w:rsidR="00381DF8" w:rsidRPr="00793641" w14:paraId="58927B22" w14:textId="77777777" w:rsidTr="00463295">
        <w:trPr>
          <w:trHeight w:val="432"/>
        </w:trPr>
        <w:tc>
          <w:tcPr>
            <w:tcW w:w="13500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6FB046A1" w14:textId="77777777" w:rsidR="00381DF8" w:rsidRPr="00793641" w:rsidRDefault="00381DF8" w:rsidP="00966A33">
            <w:pPr>
              <w:spacing w:beforeLines="20" w:before="48" w:after="20" w:line="360" w:lineRule="auto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thway: catabolism of quaternary amines – uptake and conversion of choline-</w:t>
            </w:r>
            <w:r w:rsidRPr="007755A8">
              <w:rPr>
                <w:i/>
                <w:color w:val="000000"/>
                <w:sz w:val="21"/>
                <w:szCs w:val="21"/>
              </w:rPr>
              <w:t>O</w:t>
            </w:r>
            <w:r>
              <w:rPr>
                <w:color w:val="000000"/>
                <w:sz w:val="21"/>
                <w:szCs w:val="21"/>
              </w:rPr>
              <w:t>-sulfate to choline</w:t>
            </w:r>
          </w:p>
        </w:tc>
      </w:tr>
      <w:tr w:rsidR="00381DF8" w:rsidRPr="00793641" w14:paraId="1895D3F1" w14:textId="77777777" w:rsidTr="00463295">
        <w:trPr>
          <w:trHeight w:val="51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68AAFE1" w14:textId="77777777" w:rsidR="00381DF8" w:rsidRPr="00793641" w:rsidRDefault="00577165" w:rsidP="00966A33">
            <w:pPr>
              <w:spacing w:beforeLines="20" w:before="48" w:after="20" w:line="360" w:lineRule="auto"/>
              <w:rPr>
                <w:color w:val="000000"/>
                <w:sz w:val="21"/>
                <w:szCs w:val="21"/>
              </w:rPr>
            </w:pPr>
            <w:r w:rsidRPr="00577165">
              <w:rPr>
                <w:color w:val="000000"/>
                <w:sz w:val="21"/>
                <w:szCs w:val="21"/>
              </w:rPr>
              <w:lastRenderedPageBreak/>
              <w:t>C4K02_00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18A0D21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sE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8265BEA" w14:textId="77777777" w:rsidR="00381DF8" w:rsidRPr="00793641" w:rsidRDefault="00381DF8" w:rsidP="00966A33">
            <w:pPr>
              <w:spacing w:beforeLines="20" w:before="48" w:after="20" w:line="360" w:lineRule="auto"/>
              <w:rPr>
                <w:sz w:val="21"/>
                <w:szCs w:val="21"/>
              </w:rPr>
            </w:pPr>
            <w:r w:rsidRPr="007755A8">
              <w:rPr>
                <w:sz w:val="21"/>
                <w:szCs w:val="21"/>
              </w:rPr>
              <w:t>ABC transporter permease</w:t>
            </w:r>
            <w:r>
              <w:rPr>
                <w:sz w:val="21"/>
                <w:szCs w:val="21"/>
              </w:rPr>
              <w:t>, sulfate permease famil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2A1114C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2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8218307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4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6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8AC651B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83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8AF942C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</w:t>
            </w:r>
            <w:r>
              <w:rPr>
                <w:sz w:val="21"/>
                <w:szCs w:val="21"/>
              </w:rPr>
              <w:t>3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2D45440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</w:t>
            </w:r>
            <w:r>
              <w:rPr>
                <w:sz w:val="21"/>
                <w:szCs w:val="21"/>
              </w:rPr>
              <w:t>2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6B0BCE5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</w:t>
            </w:r>
            <w:r>
              <w:rPr>
                <w:sz w:val="21"/>
                <w:szCs w:val="21"/>
              </w:rPr>
              <w:t>2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2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54B6606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</w:t>
            </w:r>
            <w:r>
              <w:rPr>
                <w:sz w:val="21"/>
                <w:szCs w:val="21"/>
              </w:rPr>
              <w:t>3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</w:t>
            </w:r>
            <w:r w:rsidRPr="00793641">
              <w:rPr>
                <w:sz w:val="21"/>
                <w:szCs w:val="21"/>
              </w:rPr>
              <w:t>)</w:t>
            </w:r>
          </w:p>
        </w:tc>
      </w:tr>
      <w:tr w:rsidR="00381DF8" w:rsidRPr="00793641" w14:paraId="34658123" w14:textId="77777777" w:rsidTr="00463295">
        <w:trPr>
          <w:trHeight w:val="43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6F07D45" w14:textId="77777777" w:rsidR="00381DF8" w:rsidRPr="00793641" w:rsidRDefault="00577165" w:rsidP="00966A33">
            <w:pPr>
              <w:spacing w:beforeLines="20" w:before="48" w:after="20" w:line="360" w:lineRule="auto"/>
              <w:rPr>
                <w:color w:val="000000"/>
                <w:sz w:val="21"/>
                <w:szCs w:val="21"/>
              </w:rPr>
            </w:pPr>
            <w:r w:rsidRPr="00577165">
              <w:rPr>
                <w:color w:val="000000"/>
                <w:sz w:val="21"/>
                <w:szCs w:val="21"/>
              </w:rPr>
              <w:t>C4K02_00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302AD2A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sX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8B9E9B7" w14:textId="77777777" w:rsidR="00381DF8" w:rsidRPr="00793641" w:rsidRDefault="00381DF8" w:rsidP="00966A33">
            <w:pPr>
              <w:spacing w:beforeLines="20" w:before="48" w:after="20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 w:rsidRPr="00793641">
              <w:rPr>
                <w:sz w:val="21"/>
                <w:szCs w:val="21"/>
              </w:rPr>
              <w:t>lycine betaine/proline transport system substrate-binding prote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F47F9EE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0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74C013E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1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9D882F0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87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6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223FBBF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</w:t>
            </w:r>
            <w:r>
              <w:rPr>
                <w:sz w:val="21"/>
                <w:szCs w:val="21"/>
              </w:rPr>
              <w:t>7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6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97D779A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</w:t>
            </w:r>
            <w:r>
              <w:rPr>
                <w:sz w:val="21"/>
                <w:szCs w:val="21"/>
              </w:rPr>
              <w:t>7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6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D61FEAD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</w:t>
            </w:r>
            <w:r>
              <w:rPr>
                <w:sz w:val="21"/>
                <w:szCs w:val="21"/>
              </w:rPr>
              <w:t>1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3740160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8</w:t>
            </w:r>
            <w:r>
              <w:rPr>
                <w:sz w:val="21"/>
                <w:szCs w:val="21"/>
              </w:rPr>
              <w:t>5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</w:t>
            </w:r>
            <w:r w:rsidRPr="00793641">
              <w:rPr>
                <w:sz w:val="21"/>
                <w:szCs w:val="21"/>
              </w:rPr>
              <w:t>)</w:t>
            </w:r>
          </w:p>
        </w:tc>
      </w:tr>
      <w:tr w:rsidR="00381DF8" w:rsidRPr="00793641" w14:paraId="009C4980" w14:textId="77777777" w:rsidTr="00463295">
        <w:trPr>
          <w:trHeight w:val="43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517FD92" w14:textId="77777777" w:rsidR="00381DF8" w:rsidRPr="00793641" w:rsidRDefault="00577165" w:rsidP="00966A33">
            <w:pPr>
              <w:spacing w:beforeLines="20" w:before="48" w:after="20" w:line="360" w:lineRule="auto"/>
              <w:rPr>
                <w:color w:val="000000"/>
                <w:sz w:val="21"/>
                <w:szCs w:val="21"/>
              </w:rPr>
            </w:pPr>
            <w:r w:rsidRPr="00577165">
              <w:rPr>
                <w:color w:val="000000"/>
                <w:sz w:val="21"/>
                <w:szCs w:val="21"/>
              </w:rPr>
              <w:t>C4K02_00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467AC6B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sC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84E71AB" w14:textId="77777777" w:rsidR="00381DF8" w:rsidRPr="00793641" w:rsidRDefault="00381DF8" w:rsidP="00966A33">
            <w:pPr>
              <w:spacing w:beforeLines="20" w:before="48" w:after="20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Pr="00AE1BB7">
              <w:rPr>
                <w:sz w:val="21"/>
                <w:szCs w:val="21"/>
              </w:rPr>
              <w:t>holine-sulfatase</w:t>
            </w:r>
            <w:r>
              <w:rPr>
                <w:sz w:val="21"/>
                <w:szCs w:val="21"/>
              </w:rPr>
              <w:t xml:space="preserve"> (</w:t>
            </w:r>
            <w:r w:rsidRPr="00911289">
              <w:rPr>
                <w:sz w:val="21"/>
                <w:szCs w:val="21"/>
              </w:rPr>
              <w:t>EC 3.1.6.6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46B7D13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7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AA9EE1D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6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4208874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91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9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F1FB3A3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92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E3B6AD3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91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9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87E0F2C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91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718E1D4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92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</w:t>
            </w:r>
            <w:r w:rsidRPr="00793641">
              <w:rPr>
                <w:sz w:val="21"/>
                <w:szCs w:val="21"/>
              </w:rPr>
              <w:t>)</w:t>
            </w:r>
          </w:p>
        </w:tc>
      </w:tr>
      <w:tr w:rsidR="00381DF8" w:rsidRPr="00793641" w14:paraId="098B022A" w14:textId="77777777" w:rsidTr="00463295">
        <w:trPr>
          <w:trHeight w:val="432"/>
        </w:trPr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06BC71EB" w14:textId="77777777" w:rsidR="00381DF8" w:rsidRPr="00793641" w:rsidRDefault="00577165" w:rsidP="00966A33">
            <w:pPr>
              <w:spacing w:beforeLines="20" w:before="48" w:after="20" w:line="360" w:lineRule="auto"/>
              <w:rPr>
                <w:color w:val="000000"/>
                <w:sz w:val="21"/>
                <w:szCs w:val="21"/>
              </w:rPr>
            </w:pPr>
            <w:r w:rsidRPr="00577165">
              <w:rPr>
                <w:color w:val="000000"/>
                <w:sz w:val="21"/>
                <w:szCs w:val="21"/>
              </w:rPr>
              <w:t>C4K02_003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066B039E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sR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527668B3" w14:textId="77777777" w:rsidR="00381DF8" w:rsidRPr="00793641" w:rsidRDefault="00381DF8" w:rsidP="00966A33">
            <w:pPr>
              <w:spacing w:beforeLines="20" w:before="48" w:after="40" w:line="360" w:lineRule="auto"/>
              <w:rPr>
                <w:sz w:val="21"/>
                <w:szCs w:val="21"/>
              </w:rPr>
            </w:pPr>
            <w:r w:rsidRPr="00755C59">
              <w:rPr>
                <w:sz w:val="21"/>
                <w:szCs w:val="21"/>
              </w:rPr>
              <w:t>LysR family transcriptional regulator</w:t>
            </w:r>
            <w:r>
              <w:rPr>
                <w:sz w:val="21"/>
                <w:szCs w:val="21"/>
              </w:rPr>
              <w:t xml:space="preserve"> Cos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239B883D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0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2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20C648DB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3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71E5B1FA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79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13E9BB69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78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08C75ABA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79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62F05228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78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388CB866" w14:textId="77777777" w:rsidR="00381DF8" w:rsidRPr="00793641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78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</w:t>
            </w:r>
            <w:r w:rsidRPr="00793641">
              <w:rPr>
                <w:sz w:val="21"/>
                <w:szCs w:val="21"/>
              </w:rPr>
              <w:t>)</w:t>
            </w:r>
          </w:p>
        </w:tc>
      </w:tr>
    </w:tbl>
    <w:tbl>
      <w:tblPr>
        <w:tblStyle w:val="TableGrid18"/>
        <w:tblW w:w="13497" w:type="dxa"/>
        <w:tblLook w:val="04A0" w:firstRow="1" w:lastRow="0" w:firstColumn="1" w:lastColumn="0" w:noHBand="0" w:noVBand="1"/>
      </w:tblPr>
      <w:tblGrid>
        <w:gridCol w:w="1231"/>
        <w:gridCol w:w="872"/>
        <w:gridCol w:w="2956"/>
        <w:gridCol w:w="1164"/>
        <w:gridCol w:w="1152"/>
        <w:gridCol w:w="1126"/>
        <w:gridCol w:w="1219"/>
        <w:gridCol w:w="1260"/>
        <w:gridCol w:w="1260"/>
        <w:gridCol w:w="1257"/>
      </w:tblGrid>
      <w:tr w:rsidR="00381DF8" w:rsidRPr="00AC548B" w14:paraId="60906DBD" w14:textId="77777777" w:rsidTr="00463295">
        <w:trPr>
          <w:trHeight w:val="432"/>
        </w:trPr>
        <w:tc>
          <w:tcPr>
            <w:tcW w:w="13497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61B7BB11" w14:textId="77777777" w:rsidR="00381DF8" w:rsidRPr="00AC548B" w:rsidRDefault="00381DF8" w:rsidP="00966A33">
            <w:pPr>
              <w:spacing w:line="360" w:lineRule="auto"/>
              <w:rPr>
                <w:sz w:val="21"/>
                <w:szCs w:val="21"/>
              </w:rPr>
            </w:pPr>
            <w:r w:rsidRPr="00AC548B">
              <w:rPr>
                <w:color w:val="000000"/>
                <w:sz w:val="21"/>
                <w:szCs w:val="21"/>
              </w:rPr>
              <w:t>Pathway: catabolism of quaternary amines – conversion of dimethyl glycine to sarcosine</w:t>
            </w:r>
          </w:p>
        </w:tc>
      </w:tr>
      <w:tr w:rsidR="00381DF8" w:rsidRPr="00AC548B" w14:paraId="0AD03BC9" w14:textId="77777777" w:rsidTr="00463295">
        <w:trPr>
          <w:trHeight w:val="432"/>
        </w:trPr>
        <w:tc>
          <w:tcPr>
            <w:tcW w:w="123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FCEE173" w14:textId="77777777" w:rsidR="00381DF8" w:rsidRPr="00AC548B" w:rsidRDefault="00577165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577165">
              <w:rPr>
                <w:color w:val="000000"/>
                <w:sz w:val="21"/>
                <w:szCs w:val="21"/>
              </w:rPr>
              <w:t>C4K02_5456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EABC0EF" w14:textId="77777777" w:rsidR="00381DF8" w:rsidRPr="00AC548B" w:rsidRDefault="00381DF8" w:rsidP="00966A33">
            <w:pPr>
              <w:spacing w:beforeLines="20" w:before="48" w:line="360" w:lineRule="auto"/>
              <w:rPr>
                <w:i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E156796" w14:textId="77777777" w:rsidR="00381DF8" w:rsidRPr="00AC548B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Membrane dipeptidase (EC 3.4.13.19)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633F2BC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9.1)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1F3D8E8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8)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2D5287A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4)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67EB540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2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5FC256D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8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534A3E3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3.5)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F7FF46A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2)</w:t>
            </w:r>
          </w:p>
        </w:tc>
      </w:tr>
      <w:tr w:rsidR="00381DF8" w:rsidRPr="00AC548B" w14:paraId="069BAE30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192471D" w14:textId="77777777" w:rsidR="00381DF8" w:rsidRPr="00AC548B" w:rsidRDefault="00577165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577165">
              <w:rPr>
                <w:color w:val="000000"/>
                <w:sz w:val="21"/>
                <w:szCs w:val="21"/>
              </w:rPr>
              <w:t>C4K02_54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3BF0D1D" w14:textId="77777777" w:rsidR="00381DF8" w:rsidRPr="00AC548B" w:rsidRDefault="00381DF8" w:rsidP="00966A33">
            <w:pPr>
              <w:spacing w:beforeLines="20" w:before="48" w:line="360" w:lineRule="auto"/>
              <w:rPr>
                <w:i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366C277" w14:textId="77777777" w:rsidR="00381DF8" w:rsidRPr="00AC548B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Hypothetical prote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83F1A29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7DB62F2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66FC5C3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902C099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9A3A9F7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6BC304A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C954C43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9)</w:t>
            </w:r>
          </w:p>
        </w:tc>
      </w:tr>
      <w:tr w:rsidR="00381DF8" w:rsidRPr="00AC548B" w14:paraId="657508B6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D76270E" w14:textId="77777777" w:rsidR="00381DF8" w:rsidRPr="00AC548B" w:rsidRDefault="00577165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577165">
              <w:rPr>
                <w:color w:val="000000"/>
                <w:sz w:val="21"/>
                <w:szCs w:val="21"/>
              </w:rPr>
              <w:t>C4K02_54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8C4FFBA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dgc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89372E4" w14:textId="77777777" w:rsidR="00381DF8" w:rsidRPr="00AC548B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2,4-dienoyl-CoA reductase-like NADH-dependent reductase (dimethylglycine demethylase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BAB5304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9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69CB784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5390E8E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6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8F041FD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420700A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B76DD0A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A0AA551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1)</w:t>
            </w:r>
          </w:p>
        </w:tc>
      </w:tr>
      <w:tr w:rsidR="00381DF8" w:rsidRPr="00AC548B" w14:paraId="24091D2D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5DC2AB9" w14:textId="77777777" w:rsidR="00381DF8" w:rsidRPr="00AC548B" w:rsidRDefault="00A919FF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A919FF">
              <w:rPr>
                <w:color w:val="000000"/>
                <w:sz w:val="21"/>
                <w:szCs w:val="21"/>
              </w:rPr>
              <w:t>C4K02_54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A5FD7AA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dgcB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9E19A81" w14:textId="77777777" w:rsidR="00381DF8" w:rsidRPr="00AC548B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Fe-S oxidoreducta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EF1298B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4D39BCE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6.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50CED4D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1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BF8770B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5FBB332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416429A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1.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5060C0D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2.0)</w:t>
            </w:r>
          </w:p>
        </w:tc>
      </w:tr>
      <w:tr w:rsidR="00381DF8" w:rsidRPr="00AC548B" w14:paraId="3BEDD818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CB101A5" w14:textId="77777777" w:rsidR="00381DF8" w:rsidRPr="00AC548B" w:rsidRDefault="00A919FF" w:rsidP="00966A33">
            <w:pPr>
              <w:spacing w:beforeLines="20" w:before="48" w:line="360" w:lineRule="auto"/>
              <w:rPr>
                <w:color w:val="000000"/>
                <w:sz w:val="21"/>
                <w:szCs w:val="21"/>
              </w:rPr>
            </w:pPr>
            <w:r w:rsidRPr="00A919FF">
              <w:rPr>
                <w:color w:val="000000"/>
                <w:sz w:val="21"/>
                <w:szCs w:val="21"/>
              </w:rPr>
              <w:t>C4K02_54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D98D68D" w14:textId="77777777" w:rsidR="00381DF8" w:rsidRPr="00AC548B" w:rsidRDefault="00381DF8" w:rsidP="00966A33">
            <w:pPr>
              <w:spacing w:beforeLines="20" w:before="48" w:line="360" w:lineRule="auto"/>
              <w:rPr>
                <w:i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B6BE797" w14:textId="77777777" w:rsidR="00381DF8" w:rsidRPr="00AC548B" w:rsidRDefault="00381DF8" w:rsidP="00966A33">
            <w:pPr>
              <w:spacing w:beforeLines="20" w:before="48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 xml:space="preserve">Electron transfer flavoprotein, </w:t>
            </w:r>
            <w:r w:rsidRPr="00AC548B">
              <w:rPr>
                <w:color w:val="000000"/>
                <w:sz w:val="21"/>
                <w:szCs w:val="21"/>
              </w:rPr>
              <w:sym w:font="Symbol" w:char="F061"/>
            </w:r>
            <w:r w:rsidRPr="00AC548B">
              <w:rPr>
                <w:sz w:val="21"/>
                <w:szCs w:val="21"/>
              </w:rPr>
              <w:t xml:space="preserve"> subuni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5A07C2D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8C8889E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6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02DC6B3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1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72CAECC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83AA5EB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CFC1219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8.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D4F07DF" w14:textId="77777777" w:rsidR="00381DF8" w:rsidRPr="00AC548B" w:rsidRDefault="00381DF8" w:rsidP="00966A33">
            <w:pPr>
              <w:spacing w:beforeLines="20" w:before="48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0.4)</w:t>
            </w:r>
          </w:p>
        </w:tc>
      </w:tr>
      <w:tr w:rsidR="00381DF8" w:rsidRPr="00AC548B" w14:paraId="3B11DCC2" w14:textId="77777777" w:rsidTr="00463295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2E87E1A5" w14:textId="77777777" w:rsidR="00381DF8" w:rsidRPr="00AC548B" w:rsidRDefault="00A919FF" w:rsidP="00966A33">
            <w:pPr>
              <w:spacing w:beforeLines="20" w:before="48" w:after="20" w:line="360" w:lineRule="auto"/>
              <w:rPr>
                <w:color w:val="000000"/>
                <w:sz w:val="21"/>
                <w:szCs w:val="21"/>
              </w:rPr>
            </w:pPr>
            <w:r w:rsidRPr="00A919FF">
              <w:rPr>
                <w:color w:val="000000"/>
                <w:sz w:val="21"/>
                <w:szCs w:val="21"/>
              </w:rPr>
              <w:t>C4K02_545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2DE83103" w14:textId="77777777" w:rsidR="00381DF8" w:rsidRPr="00AC548B" w:rsidRDefault="00381DF8" w:rsidP="00966A33">
            <w:pPr>
              <w:spacing w:beforeLines="20" w:before="48" w:after="20" w:line="360" w:lineRule="auto"/>
              <w:rPr>
                <w:i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3FAD112A" w14:textId="77777777" w:rsidR="00381DF8" w:rsidRPr="00AC548B" w:rsidRDefault="00381DF8" w:rsidP="00966A33">
            <w:pPr>
              <w:spacing w:beforeLines="20" w:before="48" w:after="20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 xml:space="preserve">Electron transfer flavoprotein, </w:t>
            </w:r>
            <w:r w:rsidRPr="00AC548B">
              <w:rPr>
                <w:sz w:val="21"/>
                <w:szCs w:val="21"/>
              </w:rPr>
              <w:sym w:font="Symbol" w:char="F062"/>
            </w:r>
            <w:r w:rsidRPr="00AC548B">
              <w:rPr>
                <w:sz w:val="21"/>
                <w:szCs w:val="21"/>
              </w:rPr>
              <w:t xml:space="preserve"> subuni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6D784043" w14:textId="77777777" w:rsidR="00381DF8" w:rsidRPr="00AC548B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2.7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39463989" w14:textId="77777777" w:rsidR="00381DF8" w:rsidRPr="00AC548B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1.8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561A0586" w14:textId="77777777" w:rsidR="00381DF8" w:rsidRPr="00AC548B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3.6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3F52CDD5" w14:textId="77777777" w:rsidR="00381DF8" w:rsidRPr="00AC548B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2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66AF2A49" w14:textId="77777777" w:rsidR="00381DF8" w:rsidRPr="00AC548B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2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68F61E6A" w14:textId="77777777" w:rsidR="00381DF8" w:rsidRPr="00AC548B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3.6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4F9B7ED" w14:textId="77777777" w:rsidR="00381DF8" w:rsidRPr="00AC548B" w:rsidRDefault="00381DF8" w:rsidP="00966A33">
            <w:pPr>
              <w:spacing w:beforeLines="20" w:before="48" w:after="20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5.5)</w:t>
            </w:r>
          </w:p>
        </w:tc>
      </w:tr>
      <w:tr w:rsidR="00381DF8" w:rsidRPr="00AC548B" w14:paraId="671829BC" w14:textId="77777777" w:rsidTr="00463295">
        <w:trPr>
          <w:trHeight w:val="432"/>
        </w:trPr>
        <w:tc>
          <w:tcPr>
            <w:tcW w:w="13497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374EDA44" w14:textId="77777777" w:rsidR="00381DF8" w:rsidRPr="00AC548B" w:rsidRDefault="00381DF8" w:rsidP="00966A33">
            <w:pPr>
              <w:spacing w:line="360" w:lineRule="auto"/>
              <w:rPr>
                <w:sz w:val="21"/>
                <w:szCs w:val="21"/>
              </w:rPr>
            </w:pPr>
            <w:r w:rsidRPr="00AC548B">
              <w:rPr>
                <w:color w:val="000000"/>
                <w:sz w:val="21"/>
                <w:szCs w:val="21"/>
              </w:rPr>
              <w:t>Pathway: catabolism of quaternary amines – conversion of glycine betaine to dimethyl glycine</w:t>
            </w:r>
          </w:p>
        </w:tc>
      </w:tr>
      <w:tr w:rsidR="00381DF8" w:rsidRPr="00AC548B" w14:paraId="623E26E2" w14:textId="77777777" w:rsidTr="00463295">
        <w:trPr>
          <w:trHeight w:val="432"/>
        </w:trPr>
        <w:tc>
          <w:tcPr>
            <w:tcW w:w="123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505F2A1" w14:textId="6C7B4E11" w:rsidR="00381DF8" w:rsidRPr="00AC548B" w:rsidRDefault="00B07E11" w:rsidP="00966A33">
            <w:pPr>
              <w:spacing w:before="20" w:line="360" w:lineRule="auto"/>
              <w:rPr>
                <w:color w:val="000000"/>
                <w:sz w:val="21"/>
                <w:szCs w:val="21"/>
              </w:rPr>
            </w:pPr>
            <w:r w:rsidRPr="00B07E11">
              <w:rPr>
                <w:color w:val="000000"/>
                <w:sz w:val="21"/>
                <w:szCs w:val="21"/>
              </w:rPr>
              <w:lastRenderedPageBreak/>
              <w:t>C4K02_5449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039E274" w14:textId="77777777" w:rsidR="00381DF8" w:rsidRPr="00AC548B" w:rsidRDefault="00381DF8" w:rsidP="00966A33">
            <w:pPr>
              <w:spacing w:before="20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gbcA</w:t>
            </w:r>
          </w:p>
        </w:tc>
        <w:tc>
          <w:tcPr>
            <w:tcW w:w="295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7B15F6B" w14:textId="77777777" w:rsidR="00381DF8" w:rsidRPr="00AC548B" w:rsidRDefault="00381DF8" w:rsidP="00966A33">
            <w:pPr>
              <w:spacing w:before="20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Rieske 2Fe-2S family protein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AA67FA2" w14:textId="77777777" w:rsidR="00381DF8" w:rsidRPr="00AC548B" w:rsidRDefault="00381DF8" w:rsidP="00966A33">
            <w:pPr>
              <w:spacing w:before="20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8)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07B5C1F" w14:textId="77777777" w:rsidR="00381DF8" w:rsidRPr="00AC548B" w:rsidRDefault="00381DF8" w:rsidP="00966A33">
            <w:pPr>
              <w:spacing w:before="20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8)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789C4CF" w14:textId="77777777" w:rsidR="00381DF8" w:rsidRPr="00AC548B" w:rsidRDefault="00381DF8" w:rsidP="00966A33">
            <w:pPr>
              <w:spacing w:before="20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6.5)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B503834" w14:textId="77777777" w:rsidR="00381DF8" w:rsidRPr="00AC548B" w:rsidRDefault="00381DF8" w:rsidP="00966A33">
            <w:pPr>
              <w:spacing w:before="20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2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F88F829" w14:textId="77777777" w:rsidR="00381DF8" w:rsidRPr="00AC548B" w:rsidRDefault="00381DF8" w:rsidP="00966A33">
            <w:pPr>
              <w:spacing w:before="20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7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4A50B80" w14:textId="77777777" w:rsidR="00381DF8" w:rsidRPr="00AC548B" w:rsidRDefault="00381DF8" w:rsidP="00966A33">
            <w:pPr>
              <w:spacing w:before="20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6)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AB6CF5E" w14:textId="77777777" w:rsidR="00381DF8" w:rsidRPr="00AC548B" w:rsidRDefault="00381DF8" w:rsidP="00966A33">
            <w:pPr>
              <w:spacing w:before="20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3)</w:t>
            </w:r>
          </w:p>
        </w:tc>
      </w:tr>
    </w:tbl>
    <w:tbl>
      <w:tblPr>
        <w:tblStyle w:val="TableGrid19"/>
        <w:tblW w:w="13497" w:type="dxa"/>
        <w:tblInd w:w="-43" w:type="dxa"/>
        <w:tblLook w:val="04A0" w:firstRow="1" w:lastRow="0" w:firstColumn="1" w:lastColumn="0" w:noHBand="0" w:noVBand="1"/>
      </w:tblPr>
      <w:tblGrid>
        <w:gridCol w:w="1231"/>
        <w:gridCol w:w="872"/>
        <w:gridCol w:w="2956"/>
        <w:gridCol w:w="1164"/>
        <w:gridCol w:w="1152"/>
        <w:gridCol w:w="1126"/>
        <w:gridCol w:w="1219"/>
        <w:gridCol w:w="1260"/>
        <w:gridCol w:w="1260"/>
        <w:gridCol w:w="1257"/>
      </w:tblGrid>
      <w:tr w:rsidR="00381DF8" w:rsidRPr="00793641" w14:paraId="6BCA5D6A" w14:textId="77777777" w:rsidTr="00F04B5A">
        <w:trPr>
          <w:trHeight w:val="432"/>
        </w:trPr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05668EDC" w14:textId="5A356B98" w:rsidR="00381DF8" w:rsidRPr="00793641" w:rsidRDefault="00B07E11" w:rsidP="00966A33">
            <w:pPr>
              <w:spacing w:before="20" w:line="360" w:lineRule="auto"/>
              <w:rPr>
                <w:color w:val="000000"/>
                <w:sz w:val="21"/>
                <w:szCs w:val="21"/>
              </w:rPr>
            </w:pPr>
            <w:r w:rsidRPr="00B07E11">
              <w:rPr>
                <w:color w:val="000000"/>
                <w:sz w:val="21"/>
                <w:szCs w:val="21"/>
              </w:rPr>
              <w:t>C4K02_544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A8350D5" w14:textId="77777777" w:rsidR="00381DF8" w:rsidRPr="00793641" w:rsidRDefault="00381DF8" w:rsidP="00966A33">
            <w:pPr>
              <w:spacing w:before="20" w:line="360" w:lineRule="auto"/>
              <w:jc w:val="center"/>
              <w:rPr>
                <w:i/>
                <w:sz w:val="21"/>
                <w:szCs w:val="21"/>
              </w:rPr>
            </w:pPr>
            <w:r w:rsidRPr="00793641">
              <w:rPr>
                <w:i/>
                <w:sz w:val="21"/>
                <w:szCs w:val="21"/>
              </w:rPr>
              <w:t>gbcB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2AC0DD16" w14:textId="77777777" w:rsidR="00381DF8" w:rsidRPr="00793641" w:rsidRDefault="00381DF8" w:rsidP="00966A33">
            <w:pPr>
              <w:spacing w:before="20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 w:rsidRPr="00793641">
              <w:rPr>
                <w:sz w:val="21"/>
                <w:szCs w:val="21"/>
              </w:rPr>
              <w:t>erredoxin-NADP reductas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3EE6970" w14:textId="77777777" w:rsidR="00381DF8" w:rsidRPr="00793641" w:rsidRDefault="00381DF8" w:rsidP="00966A33">
            <w:pPr>
              <w:spacing w:before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7.8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2C4FBC5D" w14:textId="77777777" w:rsidR="00381DF8" w:rsidRPr="00793641" w:rsidRDefault="00381DF8" w:rsidP="00966A33">
            <w:pPr>
              <w:spacing w:before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8.6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09FA0AFD" w14:textId="77777777" w:rsidR="00381DF8" w:rsidRPr="00793641" w:rsidRDefault="00381DF8" w:rsidP="00966A33">
            <w:pPr>
              <w:spacing w:before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4.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58843F29" w14:textId="77777777" w:rsidR="00381DF8" w:rsidRPr="00793641" w:rsidRDefault="00381DF8" w:rsidP="00966A33">
            <w:pPr>
              <w:spacing w:before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4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6477EB06" w14:textId="77777777" w:rsidR="00381DF8" w:rsidRPr="00793641" w:rsidRDefault="00381DF8" w:rsidP="00966A33">
            <w:pPr>
              <w:spacing w:before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6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67802AEE" w14:textId="77777777" w:rsidR="00381DF8" w:rsidRPr="00793641" w:rsidRDefault="00381DF8" w:rsidP="00966A33">
            <w:pPr>
              <w:spacing w:before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5.4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3AFBDFED" w14:textId="77777777" w:rsidR="00381DF8" w:rsidRPr="00793641" w:rsidRDefault="00381DF8" w:rsidP="00966A33">
            <w:pPr>
              <w:spacing w:before="20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5.1)</w:t>
            </w:r>
          </w:p>
        </w:tc>
      </w:tr>
      <w:tr w:rsidR="00381DF8" w:rsidRPr="00793641" w14:paraId="256E6887" w14:textId="77777777" w:rsidTr="00F04B5A">
        <w:trPr>
          <w:trHeight w:val="432"/>
        </w:trPr>
        <w:tc>
          <w:tcPr>
            <w:tcW w:w="13497" w:type="dxa"/>
            <w:gridSpan w:val="10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4D6E8EF0" w14:textId="77777777" w:rsidR="00381DF8" w:rsidRPr="00793641" w:rsidRDefault="00381DF8" w:rsidP="00966A33">
            <w:pPr>
              <w:spacing w:line="360" w:lineRule="auto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athway: catabolism of quaternary amines – conversion of sarcosine to </w:t>
            </w:r>
            <w:r w:rsidRPr="00793641">
              <w:rPr>
                <w:color w:val="000000"/>
                <w:sz w:val="21"/>
                <w:szCs w:val="21"/>
              </w:rPr>
              <w:t>glycine</w:t>
            </w:r>
          </w:p>
        </w:tc>
      </w:tr>
    </w:tbl>
    <w:tbl>
      <w:tblPr>
        <w:tblStyle w:val="TableGrid20"/>
        <w:tblW w:w="13497" w:type="dxa"/>
        <w:tblInd w:w="-43" w:type="dxa"/>
        <w:tblLook w:val="04A0" w:firstRow="1" w:lastRow="0" w:firstColumn="1" w:lastColumn="0" w:noHBand="0" w:noVBand="1"/>
      </w:tblPr>
      <w:tblGrid>
        <w:gridCol w:w="1231"/>
        <w:gridCol w:w="872"/>
        <w:gridCol w:w="2956"/>
        <w:gridCol w:w="1164"/>
        <w:gridCol w:w="1152"/>
        <w:gridCol w:w="1126"/>
        <w:gridCol w:w="1219"/>
        <w:gridCol w:w="1260"/>
        <w:gridCol w:w="1260"/>
        <w:gridCol w:w="1257"/>
      </w:tblGrid>
      <w:tr w:rsidR="00381DF8" w:rsidRPr="00793641" w14:paraId="50189099" w14:textId="77777777" w:rsidTr="00F04B5A">
        <w:trPr>
          <w:trHeight w:val="432"/>
        </w:trPr>
        <w:tc>
          <w:tcPr>
            <w:tcW w:w="1231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7ACC6A2" w14:textId="42A477B8" w:rsidR="00381DF8" w:rsidRPr="00EC05AB" w:rsidRDefault="00B07E1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B07E11">
              <w:rPr>
                <w:color w:val="000000"/>
                <w:sz w:val="21"/>
                <w:szCs w:val="21"/>
              </w:rPr>
              <w:t>C4K02_2979</w:t>
            </w:r>
          </w:p>
        </w:tc>
        <w:tc>
          <w:tcPr>
            <w:tcW w:w="872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A4CE22F" w14:textId="77777777" w:rsidR="00381DF8" w:rsidRPr="00EC05A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EC05AB">
              <w:rPr>
                <w:i/>
                <w:sz w:val="21"/>
                <w:szCs w:val="21"/>
              </w:rPr>
              <w:t>souR</w:t>
            </w:r>
          </w:p>
        </w:tc>
        <w:tc>
          <w:tcPr>
            <w:tcW w:w="2956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28DFACB" w14:textId="77777777" w:rsidR="00381DF8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aC</w:t>
            </w:r>
            <w:r w:rsidRPr="00AB1A2B">
              <w:rPr>
                <w:sz w:val="21"/>
                <w:szCs w:val="21"/>
              </w:rPr>
              <w:t>-type sarcosine catabolism regulator SouR</w:t>
            </w:r>
          </w:p>
        </w:tc>
        <w:tc>
          <w:tcPr>
            <w:tcW w:w="1164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BDB0FCB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3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152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DF9B49E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1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126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F92CB05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86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6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1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D834C70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1186BC9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0EBC4AE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57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FE505B4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80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</w:t>
            </w:r>
            <w:r w:rsidRPr="00793641">
              <w:rPr>
                <w:sz w:val="21"/>
                <w:szCs w:val="21"/>
              </w:rPr>
              <w:t>)</w:t>
            </w:r>
          </w:p>
        </w:tc>
      </w:tr>
      <w:tr w:rsidR="00381DF8" w:rsidRPr="00793641" w14:paraId="053A87C2" w14:textId="77777777" w:rsidTr="00463295">
        <w:trPr>
          <w:cantSplit/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9701EFD" w14:textId="1B5C0AB7" w:rsidR="00381DF8" w:rsidRPr="00793641" w:rsidRDefault="00B07E1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B07E11">
              <w:rPr>
                <w:color w:val="000000"/>
                <w:sz w:val="21"/>
                <w:szCs w:val="21"/>
              </w:rPr>
              <w:t>C4K02_54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D61AED8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793641">
              <w:rPr>
                <w:i/>
                <w:sz w:val="21"/>
                <w:szCs w:val="21"/>
              </w:rPr>
              <w:t>glyA</w:t>
            </w:r>
            <w:r>
              <w:rPr>
                <w:i/>
                <w:sz w:val="21"/>
                <w:szCs w:val="21"/>
              </w:rPr>
              <w:t>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77D73A0" w14:textId="77777777" w:rsidR="00381DF8" w:rsidRPr="00793641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y/S</w:t>
            </w:r>
            <w:r w:rsidRPr="00793641">
              <w:rPr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r</w:t>
            </w:r>
            <w:r w:rsidRPr="00793641">
              <w:rPr>
                <w:sz w:val="21"/>
                <w:szCs w:val="21"/>
              </w:rPr>
              <w:t xml:space="preserve"> hydroxymethyl</w:t>
            </w:r>
            <w:r>
              <w:rPr>
                <w:sz w:val="21"/>
                <w:szCs w:val="21"/>
              </w:rPr>
              <w:t>-</w:t>
            </w:r>
            <w:r w:rsidRPr="00793641">
              <w:rPr>
                <w:sz w:val="21"/>
                <w:szCs w:val="21"/>
              </w:rPr>
              <w:t xml:space="preserve">transferase </w:t>
            </w:r>
            <w:r>
              <w:rPr>
                <w:sz w:val="21"/>
                <w:szCs w:val="21"/>
              </w:rPr>
              <w:t>(</w:t>
            </w:r>
            <w:r w:rsidRPr="00FC4A3F">
              <w:rPr>
                <w:sz w:val="21"/>
                <w:szCs w:val="21"/>
              </w:rPr>
              <w:t>EC</w:t>
            </w:r>
            <w:r>
              <w:rPr>
                <w:sz w:val="21"/>
                <w:szCs w:val="21"/>
              </w:rPr>
              <w:t xml:space="preserve"> </w:t>
            </w:r>
            <w:r w:rsidRPr="00FC4A3F">
              <w:rPr>
                <w:sz w:val="21"/>
                <w:szCs w:val="21"/>
              </w:rPr>
              <w:t>2.1.2.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2C9B530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8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F38DA24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7.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315598A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6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518E165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68BA67F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67F48EE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5.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C1D906E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6.6)</w:t>
            </w:r>
          </w:p>
        </w:tc>
      </w:tr>
    </w:tbl>
    <w:tbl>
      <w:tblPr>
        <w:tblStyle w:val="TableGrid21"/>
        <w:tblW w:w="13565" w:type="dxa"/>
        <w:tblLook w:val="04A0" w:firstRow="1" w:lastRow="0" w:firstColumn="1" w:lastColumn="0" w:noHBand="0" w:noVBand="1"/>
      </w:tblPr>
      <w:tblGrid>
        <w:gridCol w:w="1231"/>
        <w:gridCol w:w="872"/>
        <w:gridCol w:w="2956"/>
        <w:gridCol w:w="1164"/>
        <w:gridCol w:w="1152"/>
        <w:gridCol w:w="1126"/>
        <w:gridCol w:w="1219"/>
        <w:gridCol w:w="1260"/>
        <w:gridCol w:w="1260"/>
        <w:gridCol w:w="1257"/>
        <w:gridCol w:w="68"/>
      </w:tblGrid>
      <w:tr w:rsidR="00381DF8" w:rsidRPr="00AC548B" w14:paraId="74E2B44D" w14:textId="77777777" w:rsidTr="00463295">
        <w:trPr>
          <w:gridAfter w:val="1"/>
          <w:wAfter w:w="68" w:type="dxa"/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5F035AD" w14:textId="286A134A" w:rsidR="00381DF8" w:rsidRPr="00AC548B" w:rsidRDefault="00B07E1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bookmarkStart w:id="0" w:name="_Hlk528503270"/>
            <w:r w:rsidRPr="00B07E11">
              <w:rPr>
                <w:color w:val="000000"/>
                <w:sz w:val="21"/>
                <w:szCs w:val="21"/>
              </w:rPr>
              <w:t>C4K02_544</w:t>
            </w:r>
            <w:r w:rsidR="00257E28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B47FF4B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soxB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419CB17" w14:textId="77777777" w:rsidR="00381DF8" w:rsidRPr="00AC548B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 xml:space="preserve">Sarcosine oxidase, </w:t>
            </w:r>
            <w:r w:rsidRPr="00AC548B">
              <w:rPr>
                <w:sz w:val="21"/>
                <w:szCs w:val="21"/>
              </w:rPr>
              <w:sym w:font="Symbol" w:char="F062"/>
            </w:r>
            <w:r w:rsidRPr="00AC548B">
              <w:rPr>
                <w:sz w:val="21"/>
                <w:szCs w:val="21"/>
              </w:rPr>
              <w:t xml:space="preserve"> subuni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C91324F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1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943CB68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10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8DF0BEF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9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FD9774F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4C30757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9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8FD4EF9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8CB9367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8)</w:t>
            </w:r>
          </w:p>
        </w:tc>
      </w:tr>
      <w:tr w:rsidR="00381DF8" w:rsidRPr="00AC548B" w14:paraId="4F9D4542" w14:textId="77777777" w:rsidTr="00463295">
        <w:trPr>
          <w:gridAfter w:val="1"/>
          <w:wAfter w:w="68" w:type="dxa"/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82BDEAA" w14:textId="77ACF02F" w:rsidR="00381DF8" w:rsidRPr="00AC548B" w:rsidRDefault="00B07E1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B07E11">
              <w:rPr>
                <w:color w:val="000000"/>
                <w:sz w:val="21"/>
                <w:szCs w:val="21"/>
              </w:rPr>
              <w:t>C4K02_54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60A00CB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soxD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8CD27D7" w14:textId="77777777" w:rsidR="00381DF8" w:rsidRPr="00AC548B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 xml:space="preserve">Sarcosine oxidase, </w:t>
            </w:r>
            <w:r w:rsidRPr="00AC548B">
              <w:rPr>
                <w:sz w:val="21"/>
                <w:szCs w:val="21"/>
              </w:rPr>
              <w:sym w:font="Symbol" w:char="F064"/>
            </w:r>
            <w:r w:rsidRPr="00AC548B">
              <w:rPr>
                <w:sz w:val="21"/>
                <w:szCs w:val="21"/>
              </w:rPr>
              <w:t xml:space="preserve"> subuni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17E3083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117B70D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5D66708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D3B8621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F95933B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83DFFFF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0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D92B102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1.9)</w:t>
            </w:r>
          </w:p>
        </w:tc>
      </w:tr>
      <w:tr w:rsidR="00381DF8" w:rsidRPr="00AC548B" w14:paraId="5CBC8663" w14:textId="77777777" w:rsidTr="00463295">
        <w:trPr>
          <w:gridAfter w:val="1"/>
          <w:wAfter w:w="68" w:type="dxa"/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F76E345" w14:textId="728E7225" w:rsidR="00381DF8" w:rsidRPr="00AC548B" w:rsidRDefault="00B07E1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B07E11">
              <w:rPr>
                <w:color w:val="000000"/>
                <w:sz w:val="21"/>
                <w:szCs w:val="21"/>
              </w:rPr>
              <w:t>C4K02_54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EF9B64A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sox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CD3281F" w14:textId="77777777" w:rsidR="00381DF8" w:rsidRPr="00AC548B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 xml:space="preserve">Sarcosine oxidase, </w:t>
            </w:r>
            <w:r w:rsidRPr="00AC548B">
              <w:rPr>
                <w:color w:val="000000"/>
                <w:sz w:val="21"/>
                <w:szCs w:val="21"/>
              </w:rPr>
              <w:sym w:font="Symbol" w:char="F061"/>
            </w:r>
            <w:r w:rsidRPr="00AC548B">
              <w:rPr>
                <w:color w:val="000000"/>
                <w:sz w:val="21"/>
                <w:szCs w:val="21"/>
              </w:rPr>
              <w:t xml:space="preserve"> </w:t>
            </w:r>
            <w:r w:rsidRPr="00AC548B">
              <w:rPr>
                <w:sz w:val="21"/>
                <w:szCs w:val="21"/>
              </w:rPr>
              <w:t>subuni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BB71530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9B4A9E1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2E5F59B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B0BFF1F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6470A7F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E6A99DA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A9D39BA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7)</w:t>
            </w:r>
          </w:p>
        </w:tc>
      </w:tr>
      <w:tr w:rsidR="00381DF8" w:rsidRPr="00AC548B" w14:paraId="3A4012F2" w14:textId="77777777" w:rsidTr="00463295">
        <w:trPr>
          <w:gridAfter w:val="1"/>
          <w:wAfter w:w="68" w:type="dxa"/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77C5A6F" w14:textId="4EA74834" w:rsidR="00381DF8" w:rsidRPr="00AC548B" w:rsidRDefault="00B07E1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B07E11">
              <w:rPr>
                <w:color w:val="000000"/>
                <w:sz w:val="21"/>
                <w:szCs w:val="21"/>
              </w:rPr>
              <w:t>C4K02_54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8A61F55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soxG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80CAC89" w14:textId="77777777" w:rsidR="00381DF8" w:rsidRPr="00AC548B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 xml:space="preserve">Sarcosine oxidase, </w:t>
            </w:r>
            <w:r w:rsidRPr="00AC548B">
              <w:rPr>
                <w:sz w:val="21"/>
                <w:szCs w:val="21"/>
              </w:rPr>
              <w:sym w:font="Symbol" w:char="F067"/>
            </w:r>
            <w:r w:rsidRPr="00AC548B">
              <w:rPr>
                <w:sz w:val="21"/>
                <w:szCs w:val="21"/>
              </w:rPr>
              <w:t xml:space="preserve"> subunit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943E780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D14EA46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3.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66C51ED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2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48FCA69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B550BC4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8B12E28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0.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04460BD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7.6)</w:t>
            </w:r>
          </w:p>
        </w:tc>
      </w:tr>
      <w:tr w:rsidR="00381DF8" w:rsidRPr="00AC548B" w14:paraId="51CBF632" w14:textId="77777777" w:rsidTr="00463295">
        <w:trPr>
          <w:gridAfter w:val="1"/>
          <w:wAfter w:w="68" w:type="dxa"/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723910D" w14:textId="2ADCBB2F" w:rsidR="00381DF8" w:rsidRPr="00AC548B" w:rsidRDefault="00B07E1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B07E11">
              <w:rPr>
                <w:color w:val="000000"/>
                <w:sz w:val="21"/>
                <w:szCs w:val="21"/>
              </w:rPr>
              <w:t>C4K02_54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A806FF9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purU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C546B89" w14:textId="77777777" w:rsidR="00381DF8" w:rsidRPr="00AC548B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Formyltetrahydrofolate deformylase (EC 3.5.1.1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DAE5CEE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9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5300189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9.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DB7ADFA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6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A9A150E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4268DA2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61447A3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0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30CEC23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3.3)</w:t>
            </w:r>
          </w:p>
        </w:tc>
      </w:tr>
      <w:tr w:rsidR="00381DF8" w:rsidRPr="00AC548B" w14:paraId="74C61553" w14:textId="77777777" w:rsidTr="00463295">
        <w:trPr>
          <w:gridAfter w:val="1"/>
          <w:wAfter w:w="68" w:type="dxa"/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8B0C331" w14:textId="2C912E03" w:rsidR="00381DF8" w:rsidRPr="00AC548B" w:rsidRDefault="00DE517A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DE517A">
              <w:rPr>
                <w:color w:val="000000"/>
                <w:sz w:val="21"/>
                <w:szCs w:val="21"/>
              </w:rPr>
              <w:t>C4K02_54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03CFF46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fdhA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F19FD6A" w14:textId="7AD4CE47" w:rsidR="00381DF8" w:rsidRPr="00AC548B" w:rsidRDefault="00381DF8" w:rsidP="00966A33">
            <w:pPr>
              <w:spacing w:beforeLines="40" w:before="96" w:after="20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Glutathione-independent formaldehyde dehydrogenase (EC 1.2.1.4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31BB54F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9075D75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9.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A992F77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1BEB988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CE04CF5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3F50F79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B5F5ED6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6.5)</w:t>
            </w:r>
          </w:p>
        </w:tc>
      </w:tr>
      <w:tr w:rsidR="00381DF8" w:rsidRPr="00AC548B" w14:paraId="513F0A65" w14:textId="77777777" w:rsidTr="00463295">
        <w:trPr>
          <w:trHeight w:val="432"/>
        </w:trPr>
        <w:tc>
          <w:tcPr>
            <w:tcW w:w="13565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6E2D0C55" w14:textId="77777777" w:rsidR="00381DF8" w:rsidRPr="00AC548B" w:rsidRDefault="00381DF8" w:rsidP="00966A33">
            <w:pPr>
              <w:spacing w:line="360" w:lineRule="auto"/>
              <w:rPr>
                <w:sz w:val="21"/>
                <w:szCs w:val="21"/>
              </w:rPr>
            </w:pPr>
            <w:r w:rsidRPr="00AC548B">
              <w:rPr>
                <w:color w:val="000000"/>
                <w:sz w:val="21"/>
                <w:szCs w:val="21"/>
              </w:rPr>
              <w:t>Pathway: synthesis of alginate</w:t>
            </w:r>
          </w:p>
        </w:tc>
      </w:tr>
      <w:tr w:rsidR="00381DF8" w:rsidRPr="00AC548B" w14:paraId="3E7541C0" w14:textId="77777777" w:rsidTr="00463295">
        <w:trPr>
          <w:gridAfter w:val="1"/>
          <w:wAfter w:w="68" w:type="dxa"/>
          <w:trHeight w:val="432"/>
        </w:trPr>
        <w:tc>
          <w:tcPr>
            <w:tcW w:w="123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A7EA5B8" w14:textId="135C6241" w:rsidR="00381DF8" w:rsidRPr="00AC548B" w:rsidRDefault="00DE517A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DE517A">
              <w:rPr>
                <w:color w:val="000000"/>
                <w:sz w:val="21"/>
                <w:szCs w:val="21"/>
              </w:rPr>
              <w:t>C4K02_1064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7A88CA9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algD</w:t>
            </w:r>
          </w:p>
        </w:tc>
        <w:tc>
          <w:tcPr>
            <w:tcW w:w="295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829234F" w14:textId="77777777" w:rsidR="00381DF8" w:rsidRPr="00AC548B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GDP-mannose 6-dehydrogenase (EC 1.1.1.13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D3C6776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15A0AEF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6625069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4B3A0F6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A32EEE3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F033521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3.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91A3BCF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7)</w:t>
            </w:r>
          </w:p>
        </w:tc>
      </w:tr>
      <w:tr w:rsidR="00381DF8" w:rsidRPr="00AC548B" w14:paraId="2761E095" w14:textId="77777777" w:rsidTr="00463295">
        <w:trPr>
          <w:gridAfter w:val="1"/>
          <w:wAfter w:w="68" w:type="dxa"/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3683C84" w14:textId="798AB3F7" w:rsidR="00381DF8" w:rsidRPr="00AC548B" w:rsidRDefault="00DE517A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DE517A">
              <w:rPr>
                <w:color w:val="000000"/>
                <w:sz w:val="21"/>
                <w:szCs w:val="21"/>
              </w:rPr>
              <w:lastRenderedPageBreak/>
              <w:t>C4K02_10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0E65EA8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algB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0CA308A" w14:textId="77777777" w:rsidR="00381DF8" w:rsidRPr="00AC548B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Alginate biosynthesis protein Alg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7B51259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88DAF9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E96ADE4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2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599E2D7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BA011DE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6DA6197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2.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2DEC615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3.9)</w:t>
            </w:r>
          </w:p>
        </w:tc>
      </w:tr>
      <w:tr w:rsidR="00381DF8" w:rsidRPr="00AC548B" w14:paraId="42697DD8" w14:textId="77777777" w:rsidTr="00463295">
        <w:trPr>
          <w:gridAfter w:val="1"/>
          <w:wAfter w:w="68" w:type="dxa"/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0F17C82" w14:textId="3ACBF662" w:rsidR="00381DF8" w:rsidRPr="00AC548B" w:rsidRDefault="00DE517A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DE517A">
              <w:rPr>
                <w:color w:val="000000"/>
                <w:sz w:val="21"/>
                <w:szCs w:val="21"/>
              </w:rPr>
              <w:t>C4K02_10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B4272E5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alg44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F3EBC25" w14:textId="77777777" w:rsidR="00381DF8" w:rsidRPr="00AC548B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Alginate biosynthesis protein Alg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4C4A225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9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68D42F3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44E587D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5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CA5A90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A5311F1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FE4298F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3.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F1B3914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5.3)</w:t>
            </w:r>
          </w:p>
        </w:tc>
      </w:tr>
      <w:tr w:rsidR="00381DF8" w:rsidRPr="00AC548B" w14:paraId="000D04B4" w14:textId="77777777" w:rsidTr="00463295">
        <w:trPr>
          <w:gridAfter w:val="1"/>
          <w:wAfter w:w="68" w:type="dxa"/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40DAF8B" w14:textId="5BB4E0DB" w:rsidR="00381DF8" w:rsidRPr="00AC548B" w:rsidRDefault="00DE517A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DE517A">
              <w:rPr>
                <w:color w:val="000000"/>
                <w:sz w:val="21"/>
                <w:szCs w:val="21"/>
              </w:rPr>
              <w:t>C4K02_10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C144CC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algK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1D31E21" w14:textId="77777777" w:rsidR="00381DF8" w:rsidRPr="00AC548B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Alginate biosynthesis protein AlgK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B37A0BF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01E812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6.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D4E6141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5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2F5E696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E9BD884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BCE197E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7.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CB4D2F0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6.1)</w:t>
            </w:r>
          </w:p>
        </w:tc>
      </w:tr>
      <w:tr w:rsidR="00381DF8" w:rsidRPr="00AC548B" w14:paraId="17875A55" w14:textId="77777777" w:rsidTr="00463295">
        <w:trPr>
          <w:gridAfter w:val="1"/>
          <w:wAfter w:w="68" w:type="dxa"/>
          <w:trHeight w:val="4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E7A13C2" w14:textId="2CE29E89" w:rsidR="00381DF8" w:rsidRPr="00AC548B" w:rsidRDefault="00DE517A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DE517A">
              <w:rPr>
                <w:color w:val="000000"/>
                <w:sz w:val="21"/>
                <w:szCs w:val="21"/>
              </w:rPr>
              <w:t>C4K02_10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C54ACF3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algE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77BEBF8" w14:textId="77777777" w:rsidR="00381DF8" w:rsidRPr="00AC548B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Alginate export protein Alg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8185CF0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9B246D7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7549645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5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315D20D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727EF4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21427C1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6.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A45EC4E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1.0)</w:t>
            </w:r>
          </w:p>
        </w:tc>
      </w:tr>
    </w:tbl>
    <w:tbl>
      <w:tblPr>
        <w:tblStyle w:val="TableGrid22"/>
        <w:tblW w:w="13501" w:type="dxa"/>
        <w:tblInd w:w="-47" w:type="dxa"/>
        <w:tblLook w:val="04A0" w:firstRow="1" w:lastRow="0" w:firstColumn="1" w:lastColumn="0" w:noHBand="0" w:noVBand="1"/>
      </w:tblPr>
      <w:tblGrid>
        <w:gridCol w:w="1309"/>
        <w:gridCol w:w="868"/>
        <w:gridCol w:w="2936"/>
        <w:gridCol w:w="1157"/>
        <w:gridCol w:w="1146"/>
        <w:gridCol w:w="1120"/>
        <w:gridCol w:w="1212"/>
        <w:gridCol w:w="1252"/>
        <w:gridCol w:w="1252"/>
        <w:gridCol w:w="1249"/>
      </w:tblGrid>
      <w:tr w:rsidR="00381DF8" w:rsidRPr="00793641" w14:paraId="49F63133" w14:textId="77777777" w:rsidTr="00DE517A">
        <w:trPr>
          <w:trHeight w:val="432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EA13B3B" w14:textId="42CD4B46" w:rsidR="00381DF8" w:rsidRPr="00793641" w:rsidRDefault="00DE517A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DE517A">
              <w:rPr>
                <w:color w:val="000000"/>
                <w:sz w:val="21"/>
                <w:szCs w:val="21"/>
              </w:rPr>
              <w:t>C4K02_10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A6A23CB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lg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4EC0905" w14:textId="77777777" w:rsidR="00381DF8" w:rsidRPr="00793641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BB7EB3">
              <w:rPr>
                <w:sz w:val="21"/>
                <w:szCs w:val="21"/>
              </w:rPr>
              <w:t>oly(beta-D-mannuronate) C5 epimerase</w:t>
            </w:r>
            <w:r>
              <w:rPr>
                <w:sz w:val="21"/>
                <w:szCs w:val="21"/>
              </w:rPr>
              <w:t xml:space="preserve"> (EC </w:t>
            </w:r>
            <w:r w:rsidRPr="00BB7EB3">
              <w:rPr>
                <w:sz w:val="21"/>
                <w:szCs w:val="21"/>
              </w:rPr>
              <w:t>5.1.3.-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E2302B2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7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9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02B4680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7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73C5C31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4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1A9866A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4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F965657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3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57B2C88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3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16850F1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4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</w:t>
            </w:r>
            <w:r w:rsidRPr="00793641">
              <w:rPr>
                <w:sz w:val="21"/>
                <w:szCs w:val="21"/>
              </w:rPr>
              <w:t>)</w:t>
            </w:r>
          </w:p>
        </w:tc>
      </w:tr>
      <w:tr w:rsidR="00381DF8" w:rsidRPr="00793641" w14:paraId="68346BC0" w14:textId="77777777" w:rsidTr="00DE517A">
        <w:trPr>
          <w:trHeight w:val="432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4CA50EA" w14:textId="7F10EB6B" w:rsidR="00381DF8" w:rsidRPr="00793641" w:rsidRDefault="00DE517A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DE517A">
              <w:rPr>
                <w:color w:val="000000"/>
                <w:sz w:val="21"/>
                <w:szCs w:val="21"/>
              </w:rPr>
              <w:t>C4K02_10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08EDD40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lgX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3CABB96" w14:textId="77777777" w:rsidR="00381DF8" w:rsidRPr="00793641" w:rsidRDefault="00381DF8" w:rsidP="00966A33">
            <w:pPr>
              <w:spacing w:beforeLines="40" w:before="96" w:after="20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ginate export protein AlgX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38B5370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8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9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30CE9BF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7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1701A2E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9</w:t>
            </w:r>
            <w:r>
              <w:rPr>
                <w:sz w:val="21"/>
                <w:szCs w:val="21"/>
              </w:rPr>
              <w:t>0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4A92FBA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86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3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998C452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85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9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4B037C9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87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</w:t>
            </w:r>
            <w:r w:rsidRPr="00793641">
              <w:rPr>
                <w:sz w:val="21"/>
                <w:szCs w:val="21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758E420" w14:textId="77777777" w:rsidR="00381DF8" w:rsidRPr="0079364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793641">
              <w:rPr>
                <w:sz w:val="21"/>
                <w:szCs w:val="21"/>
              </w:rPr>
              <w:t>0.0 (</w:t>
            </w:r>
            <w:r>
              <w:rPr>
                <w:sz w:val="21"/>
                <w:szCs w:val="21"/>
              </w:rPr>
              <w:t>88</w:t>
            </w:r>
            <w:r w:rsidRPr="0079364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</w:t>
            </w:r>
            <w:r w:rsidRPr="00793641">
              <w:rPr>
                <w:sz w:val="21"/>
                <w:szCs w:val="21"/>
              </w:rPr>
              <w:t>)</w:t>
            </w:r>
          </w:p>
        </w:tc>
      </w:tr>
    </w:tbl>
    <w:tbl>
      <w:tblPr>
        <w:tblStyle w:val="TableGrid23"/>
        <w:tblW w:w="13547" w:type="dxa"/>
        <w:tblLook w:val="04A0" w:firstRow="1" w:lastRow="0" w:firstColumn="1" w:lastColumn="0" w:noHBand="0" w:noVBand="1"/>
      </w:tblPr>
      <w:tblGrid>
        <w:gridCol w:w="1230"/>
        <w:gridCol w:w="870"/>
        <w:gridCol w:w="2952"/>
        <w:gridCol w:w="1163"/>
        <w:gridCol w:w="1151"/>
        <w:gridCol w:w="1124"/>
        <w:gridCol w:w="1218"/>
        <w:gridCol w:w="1258"/>
        <w:gridCol w:w="1258"/>
        <w:gridCol w:w="1255"/>
        <w:gridCol w:w="68"/>
      </w:tblGrid>
      <w:tr w:rsidR="00381DF8" w:rsidRPr="00AC548B" w14:paraId="72EAEE7E" w14:textId="77777777" w:rsidTr="00381DF8">
        <w:trPr>
          <w:gridAfter w:val="1"/>
          <w:wAfter w:w="68" w:type="dxa"/>
          <w:trHeight w:val="45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bookmarkEnd w:id="0"/>
          <w:p w14:paraId="03281452" w14:textId="19A9B695" w:rsidR="00381DF8" w:rsidRPr="00AC548B" w:rsidRDefault="00DE517A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DE517A">
              <w:rPr>
                <w:color w:val="000000"/>
                <w:sz w:val="21"/>
                <w:szCs w:val="21"/>
              </w:rPr>
              <w:t>C4K02_10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3A03DD2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algL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5706554" w14:textId="77777777" w:rsidR="00381DF8" w:rsidRPr="00AC548B" w:rsidRDefault="00381DF8" w:rsidP="00966A33">
            <w:pPr>
              <w:spacing w:beforeLines="40" w:before="96" w:after="20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 xml:space="preserve">Poly(beta-D-mannuronate) lyase precursor (EC 4.2.2.3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3EC0F4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6.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213B0E5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3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8763CA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6.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B027982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3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8FC6723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2.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60D8DBE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2.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1039EA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3.7)</w:t>
            </w:r>
          </w:p>
        </w:tc>
      </w:tr>
      <w:tr w:rsidR="00381DF8" w:rsidRPr="00AC548B" w14:paraId="0202D396" w14:textId="77777777" w:rsidTr="00381DF8">
        <w:trPr>
          <w:gridAfter w:val="1"/>
          <w:wAfter w:w="68" w:type="dxa"/>
          <w:trHeight w:val="45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9CC58F3" w14:textId="70610CB9" w:rsidR="00381DF8" w:rsidRPr="00AC548B" w:rsidRDefault="00DE517A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DE517A">
              <w:rPr>
                <w:color w:val="000000"/>
                <w:sz w:val="21"/>
                <w:szCs w:val="21"/>
              </w:rPr>
              <w:t>C4K02_10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F7D41CF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algI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35292BE" w14:textId="77777777" w:rsidR="00381DF8" w:rsidRPr="00AC548B" w:rsidRDefault="00381DF8" w:rsidP="00966A33">
            <w:pPr>
              <w:spacing w:beforeLines="40" w:before="96" w:after="20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Alginate O-acetyltransferase complex protein AlgI (EC 2.3.1.-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1D45646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9FE6756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8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FCF3905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0.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BCB3914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0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E5979F4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0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9A83646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1.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536CA7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0.8)</w:t>
            </w:r>
          </w:p>
        </w:tc>
      </w:tr>
      <w:tr w:rsidR="00381DF8" w:rsidRPr="00AC548B" w14:paraId="48BE9063" w14:textId="77777777" w:rsidTr="00381DF8">
        <w:trPr>
          <w:gridAfter w:val="1"/>
          <w:wAfter w:w="68" w:type="dxa"/>
          <w:trHeight w:val="45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17BE17B" w14:textId="4CEEDDED" w:rsidR="00381DF8" w:rsidRPr="00AC548B" w:rsidRDefault="00DE517A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DE517A">
              <w:rPr>
                <w:color w:val="000000"/>
                <w:sz w:val="21"/>
                <w:szCs w:val="21"/>
              </w:rPr>
              <w:t>C4K02_10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8860A2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algJ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9410656" w14:textId="77777777" w:rsidR="00381DF8" w:rsidRPr="00AC548B" w:rsidRDefault="00381DF8" w:rsidP="00966A33">
            <w:pPr>
              <w:spacing w:beforeLines="40" w:before="96" w:after="20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Alginate O-acetyltransferase complex protein AlgJ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E9CEE9B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57A7039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5301239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2.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037F48B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1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DAD382F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0.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9514C0D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0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EDF54A2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1.6)</w:t>
            </w:r>
          </w:p>
        </w:tc>
      </w:tr>
      <w:tr w:rsidR="00381DF8" w:rsidRPr="00AC548B" w14:paraId="0A0F9DA4" w14:textId="77777777" w:rsidTr="00381DF8">
        <w:trPr>
          <w:gridAfter w:val="1"/>
          <w:wAfter w:w="68" w:type="dxa"/>
          <w:trHeight w:val="45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1B5EF05" w14:textId="4E6AA87E" w:rsidR="00381DF8" w:rsidRPr="00AC548B" w:rsidRDefault="0019114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191141">
              <w:rPr>
                <w:color w:val="000000"/>
                <w:sz w:val="21"/>
                <w:szCs w:val="21"/>
              </w:rPr>
              <w:t>C4K02_10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B9F707A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algF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EAAD41C" w14:textId="77777777" w:rsidR="00381DF8" w:rsidRPr="00AC548B" w:rsidRDefault="00381DF8" w:rsidP="00966A33">
            <w:pPr>
              <w:spacing w:beforeLines="40" w:before="96" w:after="20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Alginate O-acetyl transferase complex protein AlgF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A97FD34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100.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3D99538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5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D3E83AB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9.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24E40EA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7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F1D2C58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7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D3B15EB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6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EC4AC37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0.8)</w:t>
            </w:r>
          </w:p>
        </w:tc>
      </w:tr>
      <w:tr w:rsidR="00381DF8" w:rsidRPr="00AC548B" w14:paraId="5EC6E386" w14:textId="77777777" w:rsidTr="00381DF8">
        <w:trPr>
          <w:gridAfter w:val="1"/>
          <w:wAfter w:w="68" w:type="dxa"/>
          <w:trHeight w:val="45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41F402C" w14:textId="3B7C7295" w:rsidR="00381DF8" w:rsidRPr="00AC548B" w:rsidRDefault="0019114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191141">
              <w:rPr>
                <w:color w:val="000000"/>
                <w:sz w:val="21"/>
                <w:szCs w:val="21"/>
              </w:rPr>
              <w:t>C4K02_10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DED962E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algA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EA70D0B" w14:textId="77777777" w:rsidR="00381DF8" w:rsidRPr="00AC548B" w:rsidRDefault="00381DF8" w:rsidP="00966A33">
            <w:pPr>
              <w:spacing w:beforeLines="40" w:before="96" w:after="20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 xml:space="preserve">mannose-1-phosphate guanylyltransferase (GDP) </w:t>
            </w:r>
            <w:r w:rsidRPr="00AC548B">
              <w:rPr>
                <w:sz w:val="21"/>
                <w:szCs w:val="21"/>
              </w:rPr>
              <w:lastRenderedPageBreak/>
              <w:t>/mannose-6-phosphate isomerase, type 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9AC50E4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lastRenderedPageBreak/>
              <w:t>0.0 (98.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2A7F1E8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7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FF7F1C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3.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60418DE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63AF3D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EAA1862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E766329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4.0)</w:t>
            </w:r>
          </w:p>
        </w:tc>
      </w:tr>
      <w:tr w:rsidR="00381DF8" w:rsidRPr="00AC548B" w14:paraId="79E4C60D" w14:textId="77777777" w:rsidTr="00381DF8">
        <w:trPr>
          <w:trHeight w:val="453"/>
        </w:trPr>
        <w:tc>
          <w:tcPr>
            <w:tcW w:w="13547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0F137E66" w14:textId="77777777" w:rsidR="00381DF8" w:rsidRPr="00AC548B" w:rsidRDefault="00381DF8" w:rsidP="00966A33">
            <w:pPr>
              <w:spacing w:line="360" w:lineRule="auto"/>
              <w:rPr>
                <w:sz w:val="21"/>
                <w:szCs w:val="21"/>
              </w:rPr>
            </w:pPr>
            <w:r w:rsidRPr="00AC548B">
              <w:rPr>
                <w:color w:val="000000"/>
                <w:sz w:val="21"/>
                <w:szCs w:val="21"/>
              </w:rPr>
              <w:t xml:space="preserve">Pathway: synthesis of the Psl exopolysaccharide </w:t>
            </w:r>
          </w:p>
        </w:tc>
      </w:tr>
      <w:tr w:rsidR="00381DF8" w:rsidRPr="00AC548B" w14:paraId="299174C5" w14:textId="77777777" w:rsidTr="00381DF8">
        <w:trPr>
          <w:gridAfter w:val="1"/>
          <w:wAfter w:w="68" w:type="dxa"/>
          <w:trHeight w:val="453"/>
        </w:trPr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8752297" w14:textId="0F6DB039" w:rsidR="00381DF8" w:rsidRPr="00AC548B" w:rsidRDefault="0019114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191141">
              <w:rPr>
                <w:color w:val="000000"/>
                <w:sz w:val="21"/>
                <w:szCs w:val="21"/>
              </w:rPr>
              <w:t>C4K02_2009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0BCE1A8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pslA</w:t>
            </w:r>
          </w:p>
        </w:tc>
        <w:tc>
          <w:tcPr>
            <w:tcW w:w="295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929CBF7" w14:textId="77777777" w:rsidR="00381DF8" w:rsidRPr="00AC548B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Undecaprenyl-phosphate glucose phosphotransferase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38285B7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7.4)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150A629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3.1)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E031CD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36.6)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876CC9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t>3.8e</w:t>
            </w:r>
            <w:r w:rsidRPr="00AC548B">
              <w:rPr>
                <w:vertAlign w:val="superscript"/>
              </w:rPr>
              <w:t>-29</w:t>
            </w:r>
            <w:r w:rsidRPr="00AC548B">
              <w:t xml:space="preserve"> (38.8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09453D9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t>5.4e</w:t>
            </w:r>
            <w:r w:rsidRPr="00AC548B">
              <w:rPr>
                <w:vertAlign w:val="superscript"/>
              </w:rPr>
              <w:t>-28</w:t>
            </w:r>
            <w:r w:rsidRPr="00AC548B">
              <w:t xml:space="preserve"> (38.0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561A5DB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61.3)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E2481BA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74.9)</w:t>
            </w:r>
          </w:p>
        </w:tc>
      </w:tr>
      <w:tr w:rsidR="00381DF8" w:rsidRPr="00AC548B" w14:paraId="286B267A" w14:textId="77777777" w:rsidTr="00381DF8">
        <w:trPr>
          <w:gridAfter w:val="1"/>
          <w:wAfter w:w="68" w:type="dxa"/>
          <w:trHeight w:val="45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C3965E2" w14:textId="0C0B5219" w:rsidR="00381DF8" w:rsidRPr="00AC548B" w:rsidRDefault="0019114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191141">
              <w:rPr>
                <w:color w:val="000000"/>
                <w:sz w:val="21"/>
                <w:szCs w:val="21"/>
              </w:rPr>
              <w:t>C4K02_20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1067168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pslB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F39889B" w14:textId="77777777" w:rsidR="00381DF8" w:rsidRPr="00AC548B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 xml:space="preserve">mannose-1-phosphate guanylyltransferase /mannose-6-phosphate isomerase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D3A9CBD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92.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C9BF75F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7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66DC2E3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58.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BDA7453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57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6AD89B7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57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A890B2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67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67E5AB8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77.2)</w:t>
            </w:r>
          </w:p>
        </w:tc>
      </w:tr>
      <w:tr w:rsidR="00381DF8" w:rsidRPr="00AC548B" w14:paraId="72CFDE73" w14:textId="77777777" w:rsidTr="00381DF8">
        <w:trPr>
          <w:gridAfter w:val="1"/>
          <w:wAfter w:w="68" w:type="dxa"/>
          <w:trHeight w:val="45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1AFE3CC" w14:textId="4A855B3D" w:rsidR="00381DF8" w:rsidRPr="00AC548B" w:rsidRDefault="0019114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191141">
              <w:rPr>
                <w:color w:val="000000"/>
                <w:sz w:val="21"/>
                <w:szCs w:val="21"/>
              </w:rPr>
              <w:t>C4K02_20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3C2DBE8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pslC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57B221C" w14:textId="77777777" w:rsidR="00381DF8" w:rsidRPr="00AC548B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rhamnosyltransferas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FD842F1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77.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68D0F4A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83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C90478D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615B282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96DE73D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84CE9F9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52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9B8D4FD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76.9)</w:t>
            </w:r>
          </w:p>
        </w:tc>
      </w:tr>
      <w:tr w:rsidR="00381DF8" w:rsidRPr="00AC548B" w14:paraId="00CE0C7A" w14:textId="77777777" w:rsidTr="00381DF8">
        <w:trPr>
          <w:gridAfter w:val="1"/>
          <w:wAfter w:w="68" w:type="dxa"/>
          <w:trHeight w:val="45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B95DB3D" w14:textId="6A6C5510" w:rsidR="00381DF8" w:rsidRPr="00AC548B" w:rsidRDefault="0019114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191141">
              <w:rPr>
                <w:color w:val="000000"/>
                <w:sz w:val="21"/>
                <w:szCs w:val="21"/>
              </w:rPr>
              <w:t>C4K02_20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F087792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pslD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2DFEFA8" w14:textId="77777777" w:rsidR="00381DF8" w:rsidRPr="00AC548B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 xml:space="preserve">polysaccharide export protein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3F9F526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73E62AE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42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F5CB009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1DA28CE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95C3103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0D1398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5999AA2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78.5)</w:t>
            </w:r>
          </w:p>
        </w:tc>
      </w:tr>
      <w:tr w:rsidR="00381DF8" w:rsidRPr="00AC548B" w14:paraId="1C07C876" w14:textId="77777777" w:rsidTr="00381DF8">
        <w:trPr>
          <w:gridAfter w:val="1"/>
          <w:wAfter w:w="68" w:type="dxa"/>
          <w:trHeight w:val="45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BC14CB4" w14:textId="44EDA6F0" w:rsidR="00381DF8" w:rsidRPr="00AC548B" w:rsidRDefault="0019114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191141">
              <w:rPr>
                <w:color w:val="000000"/>
                <w:sz w:val="21"/>
                <w:szCs w:val="21"/>
              </w:rPr>
              <w:t>C4K02_20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1A891EC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AC548B">
              <w:rPr>
                <w:i/>
                <w:sz w:val="21"/>
                <w:szCs w:val="21"/>
              </w:rPr>
              <w:t>psl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AF2EBC3" w14:textId="77777777" w:rsidR="00381DF8" w:rsidRPr="00AC548B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uncharacterized exopolysaccharide biosynthesis protei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44BA0A8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45F40F1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54.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54B5DAF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755A711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BF6FC42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D385BF2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48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62C495F" w14:textId="77777777" w:rsidR="00381DF8" w:rsidRPr="00AC548B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AC548B">
              <w:rPr>
                <w:sz w:val="21"/>
                <w:szCs w:val="21"/>
              </w:rPr>
              <w:t>0.0 (78.3)</w:t>
            </w:r>
          </w:p>
        </w:tc>
      </w:tr>
    </w:tbl>
    <w:tbl>
      <w:tblPr>
        <w:tblStyle w:val="TableGrid24"/>
        <w:tblW w:w="13565" w:type="dxa"/>
        <w:tblLook w:val="04A0" w:firstRow="1" w:lastRow="0" w:firstColumn="1" w:lastColumn="0" w:noHBand="0" w:noVBand="1"/>
      </w:tblPr>
      <w:tblGrid>
        <w:gridCol w:w="1238"/>
        <w:gridCol w:w="876"/>
        <w:gridCol w:w="2971"/>
        <w:gridCol w:w="1170"/>
        <w:gridCol w:w="1158"/>
        <w:gridCol w:w="1132"/>
        <w:gridCol w:w="1225"/>
        <w:gridCol w:w="1266"/>
        <w:gridCol w:w="1266"/>
        <w:gridCol w:w="1263"/>
      </w:tblGrid>
      <w:tr w:rsidR="00381DF8" w:rsidRPr="009A20A1" w14:paraId="6CB4D001" w14:textId="77777777" w:rsidTr="00AA4742">
        <w:trPr>
          <w:trHeight w:val="43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13CDA96" w14:textId="24902934" w:rsidR="00381DF8" w:rsidRPr="009A20A1" w:rsidRDefault="0019114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191141">
              <w:rPr>
                <w:color w:val="000000"/>
                <w:sz w:val="21"/>
                <w:szCs w:val="21"/>
              </w:rPr>
              <w:t>C4K02_20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69A9850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9A20A1">
              <w:rPr>
                <w:i/>
                <w:sz w:val="21"/>
                <w:szCs w:val="21"/>
              </w:rPr>
              <w:t>pslF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3D21D97" w14:textId="77777777" w:rsidR="00381DF8" w:rsidRPr="009A20A1" w:rsidRDefault="00381DF8" w:rsidP="00966A33">
            <w:pPr>
              <w:spacing w:beforeLines="40" w:before="96" w:line="360" w:lineRule="auto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glycosyltransferase cell wall biosynthe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EC5EC3F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64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A04DDD1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66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7BE65DB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E564E9B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0129E86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5584B3A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63.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74AD406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82.8)</w:t>
            </w:r>
          </w:p>
        </w:tc>
      </w:tr>
      <w:tr w:rsidR="00381DF8" w:rsidRPr="009A20A1" w14:paraId="385589BC" w14:textId="77777777" w:rsidTr="00AA4742">
        <w:trPr>
          <w:trHeight w:val="711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F9CB0CB" w14:textId="314F212E" w:rsidR="00381DF8" w:rsidRPr="009A20A1" w:rsidRDefault="0019114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191141">
              <w:rPr>
                <w:color w:val="000000"/>
                <w:sz w:val="21"/>
                <w:szCs w:val="21"/>
              </w:rPr>
              <w:t>C4K02_20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9375474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9A20A1">
              <w:rPr>
                <w:i/>
                <w:sz w:val="21"/>
                <w:szCs w:val="21"/>
              </w:rPr>
              <w:t>pslG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6FCA879" w14:textId="74B2E6BB" w:rsidR="00381DF8" w:rsidRPr="009A20A1" w:rsidRDefault="00381DF8" w:rsidP="00966A33">
            <w:pPr>
              <w:spacing w:beforeLines="40" w:before="96" w:after="20" w:line="360" w:lineRule="auto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beta-xylosid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5D7F4F5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53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8DD5462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51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DFB3DB1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A7AA684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E52C90E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8F7F347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51.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B3CD8CB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76.4)</w:t>
            </w:r>
          </w:p>
        </w:tc>
      </w:tr>
      <w:tr w:rsidR="00381DF8" w:rsidRPr="009A20A1" w14:paraId="347CEC39" w14:textId="77777777" w:rsidTr="00AA4742">
        <w:trPr>
          <w:trHeight w:val="43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491CEA8" w14:textId="157FB3C0" w:rsidR="00381DF8" w:rsidRPr="009A20A1" w:rsidRDefault="0019114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191141">
              <w:rPr>
                <w:color w:val="000000"/>
                <w:sz w:val="21"/>
                <w:szCs w:val="21"/>
              </w:rPr>
              <w:t>C4K02_20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8B1E94F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9A20A1">
              <w:rPr>
                <w:i/>
                <w:sz w:val="21"/>
                <w:szCs w:val="21"/>
              </w:rPr>
              <w:t>pslH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C505337" w14:textId="77777777" w:rsidR="00381DF8" w:rsidRPr="009A20A1" w:rsidRDefault="00381DF8" w:rsidP="00966A33">
            <w:pPr>
              <w:spacing w:beforeLines="40" w:before="96" w:after="20" w:line="360" w:lineRule="auto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glycosyltransferase cell wall biosynthe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09544D0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97DC59E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57.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9130103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91A95EC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BF663A9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65A3DEF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61.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F06D743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75.7)</w:t>
            </w:r>
          </w:p>
        </w:tc>
      </w:tr>
      <w:tr w:rsidR="00381DF8" w:rsidRPr="009A20A1" w14:paraId="0C922E16" w14:textId="77777777" w:rsidTr="00AA4742">
        <w:trPr>
          <w:trHeight w:val="43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77F1A1A" w14:textId="22C5F18E" w:rsidR="00381DF8" w:rsidRPr="009A20A1" w:rsidRDefault="0019114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191141">
              <w:rPr>
                <w:color w:val="000000"/>
                <w:sz w:val="21"/>
                <w:szCs w:val="21"/>
              </w:rPr>
              <w:t>C4K02_2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21937A8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9A20A1">
              <w:rPr>
                <w:i/>
                <w:sz w:val="21"/>
                <w:szCs w:val="21"/>
              </w:rPr>
              <w:t>psl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C78E433" w14:textId="77777777" w:rsidR="00381DF8" w:rsidRPr="009A20A1" w:rsidRDefault="00381DF8" w:rsidP="00966A33">
            <w:pPr>
              <w:spacing w:beforeLines="40" w:before="96" w:after="20" w:line="360" w:lineRule="auto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glycosyltransferase cell wall biosynthe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4D74CE7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2ADDB43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53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2C16CA8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17268A3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t>4.1e</w:t>
            </w:r>
            <w:r w:rsidRPr="009A20A1">
              <w:rPr>
                <w:vertAlign w:val="superscript"/>
              </w:rPr>
              <w:t>-23</w:t>
            </w:r>
            <w:r w:rsidRPr="009A20A1">
              <w:t xml:space="preserve"> (31.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D24F595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t>4e</w:t>
            </w:r>
            <w:r w:rsidRPr="009A20A1">
              <w:rPr>
                <w:vertAlign w:val="superscript"/>
              </w:rPr>
              <w:t>-23</w:t>
            </w:r>
            <w:r w:rsidRPr="009A20A1">
              <w:t xml:space="preserve"> (31.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DEE09BB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55.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FF81D8B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72.9)</w:t>
            </w:r>
          </w:p>
        </w:tc>
      </w:tr>
      <w:tr w:rsidR="00381DF8" w:rsidRPr="009A20A1" w14:paraId="30628B16" w14:textId="77777777" w:rsidTr="00AA4742">
        <w:trPr>
          <w:trHeight w:val="43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EFEAFE2" w14:textId="4D7730EE" w:rsidR="00381DF8" w:rsidRPr="009A20A1" w:rsidRDefault="0019114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191141">
              <w:rPr>
                <w:color w:val="000000"/>
                <w:sz w:val="21"/>
                <w:szCs w:val="21"/>
              </w:rPr>
              <w:lastRenderedPageBreak/>
              <w:t>C4K02_2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BAE67E6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9A20A1">
              <w:rPr>
                <w:i/>
                <w:sz w:val="21"/>
                <w:szCs w:val="21"/>
              </w:rPr>
              <w:t>pslJ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CD4CF34" w14:textId="77777777" w:rsidR="00381DF8" w:rsidRPr="009A20A1" w:rsidRDefault="00381DF8" w:rsidP="00966A33">
            <w:pPr>
              <w:spacing w:beforeLines="40" w:before="96" w:after="20" w:line="360" w:lineRule="auto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O-antigen ligase-like membrane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B1DC00E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F5D9B79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53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5224840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F3A8A2D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3D3D2C4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0496AC3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54.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B91B892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83.5)</w:t>
            </w:r>
          </w:p>
        </w:tc>
      </w:tr>
      <w:tr w:rsidR="00381DF8" w:rsidRPr="009A20A1" w14:paraId="42AE2DB0" w14:textId="77777777" w:rsidTr="00AA4742">
        <w:trPr>
          <w:cantSplit/>
          <w:trHeight w:val="43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F7EA0DC" w14:textId="65284C76" w:rsidR="00381DF8" w:rsidRPr="009A20A1" w:rsidRDefault="0019114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191141">
              <w:rPr>
                <w:color w:val="000000"/>
                <w:sz w:val="21"/>
                <w:szCs w:val="21"/>
              </w:rPr>
              <w:t>C4K02_19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7EDF7E8" w14:textId="77777777" w:rsidR="00381DF8" w:rsidRPr="009A20A1" w:rsidRDefault="00381DF8" w:rsidP="00966A33">
            <w:pPr>
              <w:spacing w:beforeLines="40" w:before="96" w:line="360" w:lineRule="auto"/>
              <w:rPr>
                <w:i/>
                <w:sz w:val="21"/>
                <w:szCs w:val="21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F4C4CE9" w14:textId="77777777" w:rsidR="00381DF8" w:rsidRPr="009A20A1" w:rsidRDefault="00381DF8" w:rsidP="00966A33">
            <w:pPr>
              <w:spacing w:beforeLines="40" w:before="96" w:after="20" w:line="360" w:lineRule="auto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acetyltransferase-like isoleucine enzy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D2F4103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8DDFD0A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741204F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881289A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DFF74BC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C2E3380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59.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37AA238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72.9)</w:t>
            </w:r>
          </w:p>
        </w:tc>
      </w:tr>
      <w:tr w:rsidR="00381DF8" w:rsidRPr="009A20A1" w14:paraId="22677B37" w14:textId="77777777" w:rsidTr="00AA4742">
        <w:trPr>
          <w:trHeight w:val="432"/>
        </w:trPr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2F1B8FC8" w14:textId="5C729659" w:rsidR="00381DF8" w:rsidRPr="009A20A1" w:rsidRDefault="00191141" w:rsidP="00966A33">
            <w:pPr>
              <w:spacing w:beforeLines="40" w:before="96" w:line="360" w:lineRule="auto"/>
              <w:rPr>
                <w:color w:val="000000"/>
                <w:sz w:val="21"/>
                <w:szCs w:val="21"/>
              </w:rPr>
            </w:pPr>
            <w:r w:rsidRPr="00191141">
              <w:rPr>
                <w:color w:val="000000"/>
                <w:sz w:val="21"/>
                <w:szCs w:val="21"/>
              </w:rPr>
              <w:t>C4K02_19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F67B323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i/>
                <w:sz w:val="21"/>
                <w:szCs w:val="21"/>
              </w:rPr>
            </w:pPr>
            <w:r w:rsidRPr="009A20A1">
              <w:rPr>
                <w:i/>
                <w:sz w:val="21"/>
                <w:szCs w:val="21"/>
              </w:rPr>
              <w:t>pslK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58502A7E" w14:textId="77777777" w:rsidR="00381DF8" w:rsidRPr="009A20A1" w:rsidRDefault="00381DF8" w:rsidP="00966A33">
            <w:pPr>
              <w:spacing w:beforeLines="40" w:before="96" w:after="20" w:line="360" w:lineRule="auto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peptidoglycan biosynthesis protein MviN/MurJ (putative lipid II flippas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167B0961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09238D68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64.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33F486FB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6EB0780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18B9BCE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23E513AA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66.4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263034D4" w14:textId="77777777" w:rsidR="00381DF8" w:rsidRPr="009A20A1" w:rsidRDefault="00381DF8" w:rsidP="00966A33">
            <w:pPr>
              <w:spacing w:beforeLines="40" w:before="96" w:line="360" w:lineRule="auto"/>
              <w:jc w:val="center"/>
              <w:rPr>
                <w:sz w:val="21"/>
                <w:szCs w:val="21"/>
              </w:rPr>
            </w:pPr>
            <w:r w:rsidRPr="009A20A1">
              <w:rPr>
                <w:sz w:val="21"/>
                <w:szCs w:val="21"/>
              </w:rPr>
              <w:t>0.0 (76.9)</w:t>
            </w:r>
          </w:p>
        </w:tc>
      </w:tr>
    </w:tbl>
    <w:p w14:paraId="3D0CC8FA" w14:textId="77777777" w:rsidR="00BA6FCB" w:rsidRDefault="00BA6FCB"/>
    <w:sectPr w:rsidR="00BA6FCB" w:rsidSect="007969E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B2F2C"/>
    <w:multiLevelType w:val="hybridMultilevel"/>
    <w:tmpl w:val="C7D48B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74B16"/>
    <w:multiLevelType w:val="multilevel"/>
    <w:tmpl w:val="3572D02C"/>
    <w:name w:val="Chapter (T3)"/>
    <w:lvl w:ilvl="0">
      <w:start w:val="1"/>
      <w:numFmt w:val="upperRoman"/>
      <w:suff w:val="space"/>
      <w:lvlText w:val="CHAPTER %1"/>
      <w:lvlJc w:val="center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3">
      <w:start w:val="1"/>
      <w:numFmt w:val="decimal"/>
      <w:isLgl/>
      <w:lvlText w:val="%1.%2.%3.%4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isLgl/>
      <w:suff w:val="space"/>
      <w:lvlText w:val="Figure %1.%7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7">
      <w:start w:val="1"/>
      <w:numFmt w:val="decimal"/>
      <w:isLgl/>
      <w:suff w:val="space"/>
      <w:lvlText w:val="Scheme %1.%8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8">
      <w:start w:val="1"/>
      <w:numFmt w:val="decimal"/>
      <w:isLgl/>
      <w:suff w:val="space"/>
      <w:lvlText w:val="Table %1.%9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</w:abstractNum>
  <w:abstractNum w:abstractNumId="2" w15:restartNumberingAfterBreak="0">
    <w:nsid w:val="107048AF"/>
    <w:multiLevelType w:val="multilevel"/>
    <w:tmpl w:val="FFC6162A"/>
    <w:name w:val="Template11"/>
    <w:numStyleLink w:val="TemplateChapterNumbering"/>
  </w:abstractNum>
  <w:abstractNum w:abstractNumId="3" w15:restartNumberingAfterBreak="0">
    <w:nsid w:val="12E7699B"/>
    <w:multiLevelType w:val="hybridMultilevel"/>
    <w:tmpl w:val="2458C638"/>
    <w:lvl w:ilvl="0" w:tplc="11008EC6">
      <w:start w:val="1"/>
      <w:numFmt w:val="decimal"/>
      <w:lvlText w:val="Musical Example 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1E17BA"/>
    <w:multiLevelType w:val="hybridMultilevel"/>
    <w:tmpl w:val="D29409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A73211"/>
    <w:multiLevelType w:val="multilevel"/>
    <w:tmpl w:val="22769276"/>
    <w:name w:val="Template12"/>
    <w:lvl w:ilvl="0">
      <w:start w:val="1"/>
      <w:numFmt w:val="upperRoman"/>
      <w:suff w:val="space"/>
      <w:lvlText w:val="CHAPTER %1"/>
      <w:lvlJc w:val="center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3">
      <w:start w:val="1"/>
      <w:numFmt w:val="decimal"/>
      <w:isLgl/>
      <w:lvlText w:val="%1.%2.%3.%4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isLgl/>
      <w:suff w:val="space"/>
      <w:lvlText w:val="Figure %1.%7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7">
      <w:start w:val="1"/>
      <w:numFmt w:val="decimal"/>
      <w:isLgl/>
      <w:suff w:val="space"/>
      <w:lvlText w:val="Scheme %1.%8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8">
      <w:start w:val="1"/>
      <w:numFmt w:val="decimal"/>
      <w:isLgl/>
      <w:suff w:val="space"/>
      <w:lvlText w:val="Table %1.%9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</w:abstractNum>
  <w:abstractNum w:abstractNumId="6" w15:restartNumberingAfterBreak="0">
    <w:nsid w:val="14792D0E"/>
    <w:multiLevelType w:val="multilevel"/>
    <w:tmpl w:val="1F0C54C8"/>
    <w:name w:val="AppendixList1b11"/>
    <w:numStyleLink w:val="Appendixletteringnumbering"/>
  </w:abstractNum>
  <w:abstractNum w:abstractNumId="7" w15:restartNumberingAfterBreak="0">
    <w:nsid w:val="15225FAD"/>
    <w:multiLevelType w:val="multilevel"/>
    <w:tmpl w:val="864CB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6E86898"/>
    <w:multiLevelType w:val="hybridMultilevel"/>
    <w:tmpl w:val="F18E58CC"/>
    <w:name w:val="Template102"/>
    <w:lvl w:ilvl="0" w:tplc="0308C20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1FAEB98A">
      <w:start w:val="1"/>
      <w:numFmt w:val="decimal"/>
      <w:suff w:val="space"/>
      <w:lvlText w:val="Musical Example %4."/>
      <w:lvlJc w:val="left"/>
      <w:pPr>
        <w:ind w:left="198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F30D09"/>
    <w:multiLevelType w:val="hybridMultilevel"/>
    <w:tmpl w:val="97123466"/>
    <w:lvl w:ilvl="0" w:tplc="E6FCFCB0">
      <w:numFmt w:val="bullet"/>
      <w:lvlText w:val="–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A941AC"/>
    <w:multiLevelType w:val="hybridMultilevel"/>
    <w:tmpl w:val="28B4C750"/>
    <w:lvl w:ilvl="0" w:tplc="43323208">
      <w:start w:val="1"/>
      <w:numFmt w:val="decimal"/>
      <w:lvlText w:val="Musical Example %1.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auto"/>
        <w:spacing w:val="0"/>
        <w:w w:val="0"/>
        <w:kern w:val="0"/>
        <w:position w:val="0"/>
        <w:sz w:val="24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A45C5F"/>
    <w:multiLevelType w:val="multilevel"/>
    <w:tmpl w:val="1F0C54C8"/>
    <w:name w:val="AppendixList1b7"/>
    <w:numStyleLink w:val="Appendixletteringnumbering"/>
  </w:abstractNum>
  <w:abstractNum w:abstractNumId="12" w15:restartNumberingAfterBreak="0">
    <w:nsid w:val="2CE75856"/>
    <w:multiLevelType w:val="multilevel"/>
    <w:tmpl w:val="1F0C54C8"/>
    <w:name w:val="AppendixList1b8"/>
    <w:numStyleLink w:val="Appendixletteringnumbering"/>
  </w:abstractNum>
  <w:abstractNum w:abstractNumId="13" w15:restartNumberingAfterBreak="0">
    <w:nsid w:val="301D14C1"/>
    <w:multiLevelType w:val="multilevel"/>
    <w:tmpl w:val="FFC6162A"/>
    <w:numStyleLink w:val="TemplateChapterNumbering"/>
  </w:abstractNum>
  <w:abstractNum w:abstractNumId="14" w15:restartNumberingAfterBreak="0">
    <w:nsid w:val="31E00F0D"/>
    <w:multiLevelType w:val="multilevel"/>
    <w:tmpl w:val="1F0C54C8"/>
    <w:name w:val="AppendixList1b9"/>
    <w:numStyleLink w:val="Appendixletteringnumbering"/>
  </w:abstractNum>
  <w:abstractNum w:abstractNumId="15" w15:restartNumberingAfterBreak="0">
    <w:nsid w:val="37625950"/>
    <w:multiLevelType w:val="multilevel"/>
    <w:tmpl w:val="1F0C54C8"/>
    <w:name w:val="AppendixList1b5"/>
    <w:numStyleLink w:val="Appendixletteringnumbering"/>
  </w:abstractNum>
  <w:abstractNum w:abstractNumId="16" w15:restartNumberingAfterBreak="0">
    <w:nsid w:val="37811056"/>
    <w:multiLevelType w:val="multilevel"/>
    <w:tmpl w:val="FFC6162A"/>
    <w:name w:val="Template"/>
    <w:styleLink w:val="TemplateChapterNumbering"/>
    <w:lvl w:ilvl="0">
      <w:start w:val="1"/>
      <w:numFmt w:val="upperRoman"/>
      <w:pStyle w:val="CT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kern w:val="0"/>
        <w:sz w:val="24"/>
        <w:vertAlign w:val="baseline"/>
        <w14:cntxtAlts w14:val="0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5">
      <w:start w:val="1"/>
      <w:numFmt w:val="lowerRoman"/>
      <w:lvlText w:val="(%6)"/>
      <w:lvlJc w:val="left"/>
      <w:pPr>
        <w:ind w:left="6660" w:hanging="360"/>
      </w:pPr>
      <w:rPr>
        <w:rFonts w:hint="default"/>
      </w:rPr>
    </w:lvl>
    <w:lvl w:ilvl="6">
      <w:start w:val="1"/>
      <w:numFmt w:val="decimal"/>
      <w:lvlRestart w:val="1"/>
      <w:pStyle w:val="TableTitle"/>
      <w:isLgl/>
      <w:suff w:val="space"/>
      <w:lvlText w:val="Table %1.%7"/>
      <w:lvlJc w:val="left"/>
      <w:pPr>
        <w:ind w:left="0" w:firstLine="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kern w:val="0"/>
        <w:sz w:val="24"/>
        <w:vertAlign w:val="baseline"/>
        <w14:cntxtAlts w14:val="0"/>
      </w:rPr>
    </w:lvl>
    <w:lvl w:ilvl="7">
      <w:start w:val="1"/>
      <w:numFmt w:val="decimal"/>
      <w:lvlRestart w:val="1"/>
      <w:pStyle w:val="FigureTitle"/>
      <w:isLgl/>
      <w:suff w:val="space"/>
      <w:lvlText w:val="Figure %1.%8"/>
      <w:lvlJc w:val="left"/>
      <w:pPr>
        <w:ind w:left="0" w:firstLine="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kern w:val="0"/>
        <w:sz w:val="24"/>
        <w:vertAlign w:val="baseline"/>
        <w14:cntxtAlts w14:val="0"/>
      </w:rPr>
    </w:lvl>
    <w:lvl w:ilvl="8">
      <w:start w:val="1"/>
      <w:numFmt w:val="decimal"/>
      <w:lvlRestart w:val="1"/>
      <w:pStyle w:val="SchemeTitle"/>
      <w:isLgl/>
      <w:suff w:val="space"/>
      <w:lvlText w:val="Scheme %1.%9"/>
      <w:lvlJc w:val="left"/>
      <w:pPr>
        <w:ind w:left="720" w:firstLine="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kern w:val="0"/>
        <w:sz w:val="24"/>
        <w:vertAlign w:val="baseline"/>
        <w14:cntxtAlts w14:val="0"/>
      </w:rPr>
    </w:lvl>
  </w:abstractNum>
  <w:abstractNum w:abstractNumId="17" w15:restartNumberingAfterBreak="0">
    <w:nsid w:val="3A4B0387"/>
    <w:multiLevelType w:val="hybridMultilevel"/>
    <w:tmpl w:val="C7D48B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0A576C"/>
    <w:multiLevelType w:val="hybridMultilevel"/>
    <w:tmpl w:val="77768F6A"/>
    <w:lvl w:ilvl="0" w:tplc="6F267850">
      <w:start w:val="1"/>
      <w:numFmt w:val="decimal"/>
      <w:suff w:val="space"/>
      <w:lvlText w:val="Musical Example %1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9" w15:restartNumberingAfterBreak="0">
    <w:nsid w:val="3E686F3E"/>
    <w:multiLevelType w:val="hybridMultilevel"/>
    <w:tmpl w:val="719E2CB2"/>
    <w:lvl w:ilvl="0" w:tplc="D4821F5E">
      <w:start w:val="1"/>
      <w:numFmt w:val="decimal"/>
      <w:lvlText w:val="%1."/>
      <w:lvlJc w:val="left"/>
      <w:pPr>
        <w:ind w:left="144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02A5C3C"/>
    <w:multiLevelType w:val="hybridMultilevel"/>
    <w:tmpl w:val="719E2CB2"/>
    <w:lvl w:ilvl="0" w:tplc="D4821F5E">
      <w:start w:val="1"/>
      <w:numFmt w:val="decimal"/>
      <w:lvlText w:val="%1."/>
      <w:lvlJc w:val="left"/>
      <w:pPr>
        <w:ind w:left="144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086068E"/>
    <w:multiLevelType w:val="multilevel"/>
    <w:tmpl w:val="1F0C54C8"/>
    <w:name w:val="AppendixList1b4"/>
    <w:numStyleLink w:val="Appendixletteringnumbering"/>
  </w:abstractNum>
  <w:abstractNum w:abstractNumId="22" w15:restartNumberingAfterBreak="0">
    <w:nsid w:val="48EE05C1"/>
    <w:multiLevelType w:val="multilevel"/>
    <w:tmpl w:val="FFC6162A"/>
    <w:name w:val="Template13"/>
    <w:numStyleLink w:val="TemplateChapterNumbering"/>
  </w:abstractNum>
  <w:abstractNum w:abstractNumId="23" w15:restartNumberingAfterBreak="0">
    <w:nsid w:val="5744241C"/>
    <w:multiLevelType w:val="hybridMultilevel"/>
    <w:tmpl w:val="EAF8CE8C"/>
    <w:lvl w:ilvl="0" w:tplc="CA00EE38">
      <w:start w:val="1"/>
      <w:numFmt w:val="decimal"/>
      <w:lvlText w:val="Musical Example %1."/>
      <w:lvlJc w:val="left"/>
      <w:pPr>
        <w:ind w:left="7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4" w15:restartNumberingAfterBreak="0">
    <w:nsid w:val="5E1F22DD"/>
    <w:multiLevelType w:val="multilevel"/>
    <w:tmpl w:val="1F0C54C8"/>
    <w:styleLink w:val="Appendixletteringnumbering"/>
    <w:lvl w:ilvl="0">
      <w:start w:val="1"/>
      <w:numFmt w:val="upperLetter"/>
      <w:pStyle w:val="AT"/>
      <w:suff w:val="space"/>
      <w:lvlText w:val="APPENDIX %1"/>
      <w:lvlJc w:val="center"/>
      <w:pPr>
        <w:ind w:left="0" w:firstLine="0"/>
      </w:pPr>
      <w:rPr>
        <w:rFonts w:ascii="Times New Roman" w:hAnsi="Times New Roman" w:hint="default"/>
        <w:caps w:val="0"/>
        <w:smallCaps/>
        <w:strike w:val="0"/>
        <w:dstrike w:val="0"/>
        <w:vanish w:val="0"/>
        <w:color w:val="auto"/>
        <w:kern w:val="0"/>
        <w:sz w:val="24"/>
        <w:vertAlign w:val="baseline"/>
        <w14:cntxtAlts w14:val="0"/>
      </w:rPr>
    </w:lvl>
    <w:lvl w:ilvl="1">
      <w:start w:val="1"/>
      <w:numFmt w:val="decimal"/>
      <w:pStyle w:val="A1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2">
      <w:start w:val="1"/>
      <w:numFmt w:val="decimal"/>
      <w:pStyle w:val="a2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3">
      <w:start w:val="1"/>
      <w:numFmt w:val="decimal"/>
      <w:pStyle w:val="A3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4">
      <w:start w:val="1"/>
      <w:numFmt w:val="decimal"/>
      <w:pStyle w:val="A4"/>
      <w:suff w:val="space"/>
      <w:lvlText w:val="%1.%2.%3.%4.%5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Restart w:val="1"/>
      <w:suff w:val="space"/>
      <w:lvlText w:val="Table %1.%7"/>
      <w:lvlJc w:val="left"/>
      <w:pPr>
        <w:ind w:left="0" w:firstLine="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kern w:val="0"/>
        <w:sz w:val="24"/>
        <w:vertAlign w:val="baseline"/>
        <w14:cntxtAlts w14:val="0"/>
      </w:rPr>
    </w:lvl>
    <w:lvl w:ilvl="7">
      <w:start w:val="1"/>
      <w:numFmt w:val="decimal"/>
      <w:lvlRestart w:val="1"/>
      <w:pStyle w:val="AFAppendixFigure"/>
      <w:suff w:val="space"/>
      <w:lvlText w:val="Figure %1.%8"/>
      <w:lvlJc w:val="left"/>
      <w:pPr>
        <w:ind w:left="0" w:firstLine="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kern w:val="0"/>
        <w:sz w:val="24"/>
        <w:vertAlign w:val="baseline"/>
        <w14:cntxtAlts w14:val="0"/>
      </w:rPr>
    </w:lvl>
    <w:lvl w:ilvl="8">
      <w:start w:val="1"/>
      <w:numFmt w:val="decimal"/>
      <w:pStyle w:val="ASAppendixSchemeCaption"/>
      <w:suff w:val="space"/>
      <w:lvlText w:val="Scheme %1.%9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</w:abstractNum>
  <w:abstractNum w:abstractNumId="25" w15:restartNumberingAfterBreak="0">
    <w:nsid w:val="5FA93427"/>
    <w:multiLevelType w:val="hybridMultilevel"/>
    <w:tmpl w:val="02FE4AA4"/>
    <w:lvl w:ilvl="0" w:tplc="D5F4729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8572B3"/>
    <w:multiLevelType w:val="hybridMultilevel"/>
    <w:tmpl w:val="8D0A46C6"/>
    <w:lvl w:ilvl="0" w:tplc="631ECBB6">
      <w:start w:val="1"/>
      <w:numFmt w:val="decimal"/>
      <w:lvlText w:val="Musical Example %1."/>
      <w:lvlJc w:val="left"/>
      <w:pPr>
        <w:ind w:left="180" w:firstLine="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auto"/>
        <w:spacing w:val="0"/>
        <w:w w:val="0"/>
        <w:kern w:val="0"/>
        <w:position w:val="0"/>
        <w:sz w:val="24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7" w15:restartNumberingAfterBreak="0">
    <w:nsid w:val="68FD7BA3"/>
    <w:multiLevelType w:val="multilevel"/>
    <w:tmpl w:val="1F0C54C8"/>
    <w:name w:val="AppendixList1b10"/>
    <w:numStyleLink w:val="Appendixletteringnumbering"/>
  </w:abstractNum>
  <w:abstractNum w:abstractNumId="28" w15:restartNumberingAfterBreak="0">
    <w:nsid w:val="6E7A1373"/>
    <w:multiLevelType w:val="multilevel"/>
    <w:tmpl w:val="1F0C54C8"/>
    <w:name w:val="AppendixList1b6"/>
    <w:numStyleLink w:val="Appendixletteringnumbering"/>
  </w:abstractNum>
  <w:abstractNum w:abstractNumId="29" w15:restartNumberingAfterBreak="0">
    <w:nsid w:val="77DC7463"/>
    <w:multiLevelType w:val="hybridMultilevel"/>
    <w:tmpl w:val="CF26645A"/>
    <w:lvl w:ilvl="0" w:tplc="5892741E">
      <w:start w:val="1"/>
      <w:numFmt w:val="decimal"/>
      <w:pStyle w:val="MusicalExampleTitle"/>
      <w:suff w:val="space"/>
      <w:lvlText w:val="Musical Example %1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8D54F50"/>
    <w:multiLevelType w:val="multilevel"/>
    <w:tmpl w:val="FF445734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decimal"/>
      <w:suff w:val="space"/>
      <w:lvlText w:val="Scheme %9."/>
      <w:lvlJc w:val="left"/>
      <w:pPr>
        <w:ind w:left="630" w:firstLine="0"/>
      </w:pPr>
      <w:rPr>
        <w:rFonts w:ascii="Times New Roman" w:hAnsi="Times New Roman" w:hint="default"/>
        <w:color w:val="auto"/>
        <w:sz w:val="24"/>
      </w:rPr>
    </w:lvl>
  </w:abstractNum>
  <w:num w:numId="1" w16cid:durableId="1231890974">
    <w:abstractNumId w:val="16"/>
  </w:num>
  <w:num w:numId="2" w16cid:durableId="1910269316">
    <w:abstractNumId w:val="24"/>
    <w:lvlOverride w:ilvl="0">
      <w:lvl w:ilvl="0">
        <w:start w:val="1"/>
        <w:numFmt w:val="upperLetter"/>
        <w:pStyle w:val="AT"/>
        <w:suff w:val="space"/>
        <w:lvlText w:val="APPENDIX %1"/>
        <w:lvlJc w:val="center"/>
        <w:pPr>
          <w:ind w:left="0" w:firstLine="0"/>
        </w:pPr>
        <w:rPr>
          <w:rFonts w:ascii="Times New Roman" w:hAnsi="Times New Roman" w:hint="default"/>
          <w:caps w:val="0"/>
          <w:smallCaps/>
          <w:strike w:val="0"/>
          <w:dstrike w:val="0"/>
          <w:vanish w:val="0"/>
          <w:color w:val="auto"/>
          <w:kern w:val="0"/>
          <w:sz w:val="24"/>
          <w:vertAlign w:val="baseline"/>
          <w14:cntxtAlts w14:val="0"/>
        </w:rPr>
      </w:lvl>
    </w:lvlOverride>
  </w:num>
  <w:num w:numId="3" w16cid:durableId="1232620580">
    <w:abstractNumId w:val="21"/>
    <w:lvlOverride w:ilvl="0">
      <w:lvl w:ilvl="0">
        <w:start w:val="1"/>
        <w:numFmt w:val="upperLetter"/>
        <w:suff w:val="space"/>
        <w:lvlText w:val="APPENDIX %1"/>
        <w:lvlJc w:val="left"/>
        <w:pPr>
          <w:ind w:left="0" w:firstLine="0"/>
        </w:pPr>
        <w:rPr>
          <w:rFonts w:ascii="Times New Roman" w:hAnsi="Times New Roman" w:hint="default"/>
          <w:caps w:val="0"/>
          <w:strike w:val="0"/>
          <w:dstrike w:val="0"/>
          <w:vanish w:val="0"/>
          <w:color w:val="auto"/>
          <w:kern w:val="0"/>
          <w:sz w:val="24"/>
          <w:vertAlign w:val="baseline"/>
          <w14:cntxtAlts w14:val="0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Restart w:val="1"/>
        <w:suff w:val="space"/>
        <w:lvlText w:val="Table %1.%7"/>
        <w:lvlJc w:val="left"/>
        <w:pPr>
          <w:ind w:left="0" w:firstLine="0"/>
        </w:pPr>
        <w:rPr>
          <w:rFonts w:ascii="Times New Roman" w:hAnsi="Times New Roman" w:hint="default"/>
          <w:b w:val="0"/>
          <w:i w:val="0"/>
          <w:caps w:val="0"/>
          <w:strike w:val="0"/>
          <w:dstrike w:val="0"/>
          <w:vanish w:val="0"/>
          <w:color w:val="auto"/>
          <w:kern w:val="0"/>
          <w:sz w:val="24"/>
          <w:vertAlign w:val="baseline"/>
          <w14:cntxtAlts w14:val="0"/>
        </w:rPr>
      </w:lvl>
    </w:lvlOverride>
    <w:lvlOverride w:ilvl="7">
      <w:lvl w:ilvl="7">
        <w:start w:val="1"/>
        <w:numFmt w:val="decimal"/>
        <w:lvlRestart w:val="1"/>
        <w:suff w:val="space"/>
        <w:lvlText w:val="Figure %1.%8"/>
        <w:lvlJc w:val="left"/>
        <w:pPr>
          <w:ind w:left="0" w:firstLine="0"/>
        </w:pPr>
        <w:rPr>
          <w:rFonts w:ascii="Times New Roman" w:hAnsi="Times New Roman" w:hint="default"/>
          <w:b w:val="0"/>
          <w:i w:val="0"/>
          <w:caps w:val="0"/>
          <w:strike w:val="0"/>
          <w:dstrike w:val="0"/>
          <w:vanish w:val="0"/>
          <w:color w:val="auto"/>
          <w:kern w:val="0"/>
          <w:sz w:val="24"/>
          <w:vertAlign w:val="baseline"/>
          <w14:cntxtAlts w14:val="0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4" w16cid:durableId="886769058">
    <w:abstractNumId w:val="2"/>
  </w:num>
  <w:num w:numId="5" w16cid:durableId="53283991">
    <w:abstractNumId w:val="30"/>
  </w:num>
  <w:num w:numId="6" w16cid:durableId="32464208">
    <w:abstractNumId w:val="8"/>
  </w:num>
  <w:num w:numId="7" w16cid:durableId="1420982499">
    <w:abstractNumId w:val="26"/>
  </w:num>
  <w:num w:numId="8" w16cid:durableId="1941177236">
    <w:abstractNumId w:val="3"/>
  </w:num>
  <w:num w:numId="9" w16cid:durableId="792209678">
    <w:abstractNumId w:val="18"/>
  </w:num>
  <w:num w:numId="10" w16cid:durableId="659046614">
    <w:abstractNumId w:val="23"/>
  </w:num>
  <w:num w:numId="11" w16cid:durableId="1857959483">
    <w:abstractNumId w:val="10"/>
  </w:num>
  <w:num w:numId="12" w16cid:durableId="1256212798">
    <w:abstractNumId w:val="29"/>
  </w:num>
  <w:num w:numId="13" w16cid:durableId="359285383">
    <w:abstractNumId w:val="1"/>
  </w:num>
  <w:num w:numId="14" w16cid:durableId="1184787085">
    <w:abstractNumId w:val="5"/>
  </w:num>
  <w:num w:numId="15" w16cid:durableId="81260115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22521602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9452220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543980406">
    <w:abstractNumId w:val="15"/>
    <w:lvlOverride w:ilvl="0">
      <w:lvl w:ilvl="0">
        <w:start w:val="1"/>
        <w:numFmt w:val="upperLetter"/>
        <w:suff w:val="space"/>
        <w:lvlText w:val="APPENDIX %1"/>
        <w:lvlJc w:val="left"/>
        <w:pPr>
          <w:ind w:left="2700" w:firstLine="0"/>
        </w:pPr>
        <w:rPr>
          <w:rFonts w:ascii="Times New Roman" w:hAnsi="Times New Roman" w:hint="default"/>
          <w:caps w:val="0"/>
          <w:smallCaps/>
          <w:strike w:val="0"/>
          <w:dstrike w:val="0"/>
          <w:vanish w:val="0"/>
          <w:color w:val="auto"/>
          <w:kern w:val="0"/>
          <w:sz w:val="24"/>
          <w:vertAlign w:val="baseline"/>
          <w14:cntxtAlts w14:val="0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b w:val="0"/>
          <w:i w:val="0"/>
          <w:color w:val="auto"/>
          <w:sz w:val="24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ascii="Times New Roman" w:hAnsi="Times New Roman" w:hint="default"/>
          <w:b w:val="0"/>
          <w:i w:val="0"/>
          <w:color w:val="auto"/>
          <w:sz w:val="24"/>
        </w:rPr>
      </w:lvl>
    </w:lvlOverride>
    <w:lvlOverride w:ilvl="3">
      <w:lvl w:ilvl="3">
        <w:start w:val="1"/>
        <w:numFmt w:val="decimal"/>
        <w:suff w:val="space"/>
        <w:lvlText w:val="%1.%2.%3.%4"/>
        <w:lvlJc w:val="left"/>
        <w:pPr>
          <w:ind w:left="0" w:firstLine="0"/>
        </w:pPr>
        <w:rPr>
          <w:rFonts w:ascii="Times New Roman" w:hAnsi="Times New Roman" w:hint="default"/>
          <w:b w:val="0"/>
          <w:i w:val="0"/>
          <w:color w:val="auto"/>
          <w:sz w:val="24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pPr>
          <w:ind w:left="0" w:firstLine="0"/>
        </w:pPr>
        <w:rPr>
          <w:rFonts w:ascii="Times New Roman" w:hAnsi="Times New Roman" w:hint="default"/>
          <w:b w:val="0"/>
          <w:i w:val="0"/>
          <w:color w:val="auto"/>
          <w:sz w:val="24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Restart w:val="1"/>
        <w:suff w:val="space"/>
        <w:lvlText w:val="Table %1.%7"/>
        <w:lvlJc w:val="left"/>
        <w:pPr>
          <w:ind w:left="0" w:firstLine="0"/>
        </w:pPr>
        <w:rPr>
          <w:rFonts w:ascii="Times New Roman" w:hAnsi="Times New Roman" w:hint="default"/>
          <w:b w:val="0"/>
          <w:i w:val="0"/>
          <w:caps w:val="0"/>
          <w:strike w:val="0"/>
          <w:dstrike w:val="0"/>
          <w:vanish w:val="0"/>
          <w:color w:val="auto"/>
          <w:kern w:val="0"/>
          <w:sz w:val="24"/>
          <w:vertAlign w:val="baseline"/>
          <w14:cntxtAlts w14:val="0"/>
        </w:rPr>
      </w:lvl>
    </w:lvlOverride>
    <w:lvlOverride w:ilvl="7">
      <w:lvl w:ilvl="7">
        <w:start w:val="1"/>
        <w:numFmt w:val="decimal"/>
        <w:lvlRestart w:val="1"/>
        <w:suff w:val="space"/>
        <w:lvlText w:val="Figure %1.%8"/>
        <w:lvlJc w:val="left"/>
        <w:pPr>
          <w:ind w:left="0" w:firstLine="0"/>
        </w:pPr>
        <w:rPr>
          <w:rFonts w:ascii="Times New Roman" w:hAnsi="Times New Roman" w:hint="default"/>
          <w:b w:val="0"/>
          <w:i w:val="0"/>
          <w:caps w:val="0"/>
          <w:strike w:val="0"/>
          <w:dstrike w:val="0"/>
          <w:vanish w:val="0"/>
          <w:color w:val="auto"/>
          <w:kern w:val="0"/>
          <w:sz w:val="24"/>
          <w:vertAlign w:val="baseline"/>
          <w14:cntxtAlts w14:val="0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9" w16cid:durableId="606930056">
    <w:abstractNumId w:val="15"/>
    <w:lvlOverride w:ilvl="0">
      <w:lvl w:ilvl="0">
        <w:start w:val="1"/>
        <w:numFmt w:val="upperLetter"/>
        <w:suff w:val="space"/>
        <w:lvlText w:val="APPENDIX %1"/>
        <w:lvlJc w:val="center"/>
        <w:pPr>
          <w:ind w:left="0" w:firstLine="0"/>
        </w:pPr>
        <w:rPr>
          <w:rFonts w:ascii="Times New Roman" w:hAnsi="Times New Roman" w:hint="default"/>
          <w:caps w:val="0"/>
          <w:smallCaps/>
          <w:strike w:val="0"/>
          <w:dstrike w:val="0"/>
          <w:vanish w:val="0"/>
          <w:color w:val="auto"/>
          <w:kern w:val="0"/>
          <w:sz w:val="24"/>
          <w:vertAlign w:val="baseline"/>
          <w14:cntxtAlts w14:val="0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3">
      <w:lvl w:ilvl="3">
        <w:start w:val="1"/>
        <w:numFmt w:val="decimal"/>
        <w:suff w:val="space"/>
        <w:lvlText w:val="%1.%2.%3.%4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Restart w:val="1"/>
        <w:suff w:val="space"/>
        <w:lvlText w:val="Table %1.%7"/>
        <w:lvlJc w:val="left"/>
        <w:pPr>
          <w:ind w:left="0" w:firstLine="0"/>
        </w:pPr>
        <w:rPr>
          <w:rFonts w:ascii="Times New Roman" w:hAnsi="Times New Roman" w:hint="default"/>
          <w:b w:val="0"/>
          <w:i w:val="0"/>
          <w:caps w:val="0"/>
          <w:strike w:val="0"/>
          <w:dstrike w:val="0"/>
          <w:vanish w:val="0"/>
          <w:color w:val="auto"/>
          <w:kern w:val="0"/>
          <w:sz w:val="24"/>
          <w:vertAlign w:val="baseline"/>
          <w14:cntxtAlts w14:val="0"/>
        </w:rPr>
      </w:lvl>
    </w:lvlOverride>
    <w:lvlOverride w:ilvl="7">
      <w:lvl w:ilvl="7">
        <w:start w:val="1"/>
        <w:numFmt w:val="decimal"/>
        <w:lvlRestart w:val="1"/>
        <w:suff w:val="space"/>
        <w:lvlText w:val="Figure %1.%8"/>
        <w:lvlJc w:val="left"/>
        <w:pPr>
          <w:ind w:left="0" w:firstLine="0"/>
        </w:pPr>
        <w:rPr>
          <w:rFonts w:ascii="Times New Roman" w:hAnsi="Times New Roman" w:hint="default"/>
          <w:b w:val="0"/>
          <w:i w:val="0"/>
          <w:caps w:val="0"/>
          <w:strike w:val="0"/>
          <w:dstrike w:val="0"/>
          <w:vanish w:val="0"/>
          <w:color w:val="auto"/>
          <w:kern w:val="0"/>
          <w:sz w:val="24"/>
          <w:vertAlign w:val="baseline"/>
          <w14:cntxtAlts w14:val="0"/>
        </w:rPr>
      </w:lvl>
    </w:lvlOverride>
    <w:lvlOverride w:ilvl="8">
      <w:lvl w:ilvl="8">
        <w:start w:val="1"/>
        <w:numFmt w:val="decimal"/>
        <w:suff w:val="space"/>
        <w:lvlText w:val="Scheme %1.%9"/>
        <w:lvlJc w:val="left"/>
        <w:pPr>
          <w:ind w:left="0" w:firstLine="0"/>
        </w:pPr>
        <w:rPr>
          <w:rFonts w:ascii="Times New Roman" w:hAnsi="Times New Roman" w:hint="default"/>
          <w:b w:val="0"/>
          <w:i w:val="0"/>
          <w:color w:val="auto"/>
          <w:sz w:val="24"/>
        </w:rPr>
      </w:lvl>
    </w:lvlOverride>
  </w:num>
  <w:num w:numId="20" w16cid:durableId="220363085">
    <w:abstractNumId w:val="28"/>
  </w:num>
  <w:num w:numId="21" w16cid:durableId="1532106614">
    <w:abstractNumId w:val="11"/>
  </w:num>
  <w:num w:numId="22" w16cid:durableId="1539660264">
    <w:abstractNumId w:val="12"/>
  </w:num>
  <w:num w:numId="23" w16cid:durableId="186607101">
    <w:abstractNumId w:val="14"/>
  </w:num>
  <w:num w:numId="24" w16cid:durableId="2015451728">
    <w:abstractNumId w:val="13"/>
  </w:num>
  <w:num w:numId="25" w16cid:durableId="369035337">
    <w:abstractNumId w:val="22"/>
    <w:lvlOverride w:ilvl="0">
      <w:lvl w:ilvl="0">
        <w:numFmt w:val="decimal"/>
        <w:pStyle w:val="CT"/>
        <w:lvlText w:val=""/>
        <w:lvlJc w:val="left"/>
      </w:lvl>
    </w:lvlOverride>
    <w:lvlOverride w:ilvl="1">
      <w:lvl w:ilvl="1">
        <w:start w:val="1"/>
        <w:numFmt w:val="decimal"/>
        <w:isLgl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</w:num>
  <w:num w:numId="26" w16cid:durableId="742948806">
    <w:abstractNumId w:val="27"/>
    <w:lvlOverride w:ilvl="0">
      <w:lvl w:ilvl="0">
        <w:start w:val="1"/>
        <w:numFmt w:val="upperLetter"/>
        <w:suff w:val="space"/>
        <w:lvlText w:val="APPENDIX %1"/>
        <w:lvlJc w:val="center"/>
        <w:pPr>
          <w:ind w:left="0" w:firstLine="0"/>
        </w:pPr>
        <w:rPr>
          <w:rFonts w:ascii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snapToGrid w:val="0"/>
          <w:vanish w:val="0"/>
          <w:color w:val="000000"/>
          <w:spacing w:val="0"/>
          <w:w w:val="0"/>
          <w:kern w:val="0"/>
          <w:position w:val="0"/>
          <w:sz w:val="0"/>
          <w:szCs w:val="0"/>
          <w:u w:val="none" w:color="000000"/>
          <w:effect w:val="none"/>
          <w:bdr w:val="none" w:sz="0" w:space="0" w:color="000000"/>
          <w:shd w:val="clear" w:color="000000" w:fill="000000"/>
          <w:vertAlign w:val="baseline"/>
          <w:em w:val="none"/>
          <w:lang w:val="x-none" w:eastAsia="x-none" w:bidi="x-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27" w16cid:durableId="1656446358">
    <w:abstractNumId w:val="9"/>
  </w:num>
  <w:num w:numId="28" w16cid:durableId="615604298">
    <w:abstractNumId w:val="6"/>
  </w:num>
  <w:num w:numId="29" w16cid:durableId="468668652">
    <w:abstractNumId w:val="24"/>
    <w:lvlOverride w:ilvl="0">
      <w:lvl w:ilvl="0">
        <w:start w:val="1"/>
        <w:numFmt w:val="upperLetter"/>
        <w:pStyle w:val="AT"/>
        <w:suff w:val="space"/>
        <w:lvlText w:val="APPENDIX %1"/>
        <w:lvlJc w:val="center"/>
        <w:pPr>
          <w:ind w:left="0" w:firstLine="0"/>
        </w:pPr>
        <w:rPr>
          <w:rFonts w:ascii="Times New Roman" w:hAnsi="Times New Roman" w:hint="default"/>
          <w:caps w:val="0"/>
          <w:smallCaps/>
          <w:strike w:val="0"/>
          <w:dstrike w:val="0"/>
          <w:vanish w:val="0"/>
          <w:color w:val="auto"/>
          <w:kern w:val="0"/>
          <w:sz w:val="24"/>
          <w:vertAlign w:val="baseline"/>
          <w14:cntxtAlts w14:val="0"/>
        </w:rPr>
      </w:lvl>
    </w:lvlOverride>
    <w:lvlOverride w:ilvl="1">
      <w:lvl w:ilvl="1">
        <w:start w:val="1"/>
        <w:numFmt w:val="decimal"/>
        <w:pStyle w:val="A1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2">
      <w:lvl w:ilvl="2">
        <w:start w:val="1"/>
        <w:numFmt w:val="decimal"/>
        <w:pStyle w:val="a2"/>
        <w:suff w:val="space"/>
        <w:lvlText w:val="%1.%2.%3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3">
      <w:lvl w:ilvl="3">
        <w:start w:val="1"/>
        <w:numFmt w:val="decimal"/>
        <w:pStyle w:val="A3"/>
        <w:suff w:val="space"/>
        <w:lvlText w:val="%1.%2.%3.%4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4">
      <w:lvl w:ilvl="4">
        <w:start w:val="1"/>
        <w:numFmt w:val="decimal"/>
        <w:pStyle w:val="A4"/>
        <w:suff w:val="space"/>
        <w:lvlText w:val="%1.%2.%3.%4.%5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Restart w:val="1"/>
        <w:suff w:val="space"/>
        <w:lvlText w:val="Table %1.%7"/>
        <w:lvlJc w:val="left"/>
        <w:pPr>
          <w:ind w:left="1890" w:firstLine="0"/>
        </w:pPr>
        <w:rPr>
          <w:rFonts w:ascii="Times New Roman" w:hAnsi="Times New Roman" w:hint="default"/>
          <w:b w:val="0"/>
          <w:i w:val="0"/>
          <w:caps w:val="0"/>
          <w:strike w:val="0"/>
          <w:dstrike w:val="0"/>
          <w:vanish w:val="0"/>
          <w:color w:val="auto"/>
          <w:kern w:val="0"/>
          <w:sz w:val="24"/>
          <w:vertAlign w:val="baseline"/>
          <w14:cntxtAlts w14:val="0"/>
        </w:rPr>
      </w:lvl>
    </w:lvlOverride>
    <w:lvlOverride w:ilvl="7">
      <w:lvl w:ilvl="7">
        <w:start w:val="1"/>
        <w:numFmt w:val="decimal"/>
        <w:lvlRestart w:val="1"/>
        <w:pStyle w:val="AFAppendixFigure"/>
        <w:suff w:val="space"/>
        <w:lvlText w:val="Figure %1.%8"/>
        <w:lvlJc w:val="left"/>
        <w:pPr>
          <w:ind w:left="0" w:firstLine="0"/>
        </w:pPr>
        <w:rPr>
          <w:rFonts w:ascii="Times New Roman" w:hAnsi="Times New Roman" w:hint="default"/>
          <w:b w:val="0"/>
          <w:i w:val="0"/>
          <w:caps w:val="0"/>
          <w:strike w:val="0"/>
          <w:dstrike w:val="0"/>
          <w:vanish w:val="0"/>
          <w:color w:val="auto"/>
          <w:kern w:val="0"/>
          <w:sz w:val="24"/>
          <w:vertAlign w:val="baseline"/>
          <w14:cntxtAlts w14:val="0"/>
        </w:rPr>
      </w:lvl>
    </w:lvlOverride>
    <w:lvlOverride w:ilvl="8">
      <w:lvl w:ilvl="8">
        <w:start w:val="1"/>
        <w:numFmt w:val="decimal"/>
        <w:pStyle w:val="ASAppendixSchemeCaption"/>
        <w:suff w:val="space"/>
        <w:lvlText w:val="Scheme %1.%9"/>
        <w:lvlJc w:val="left"/>
        <w:pPr>
          <w:ind w:left="0" w:firstLine="0"/>
        </w:pPr>
        <w:rPr>
          <w:rFonts w:ascii="Times New Roman" w:hAnsi="Times New Roman" w:hint="default"/>
          <w:b w:val="0"/>
          <w:i w:val="0"/>
          <w:color w:val="auto"/>
          <w:sz w:val="24"/>
        </w:rPr>
      </w:lvl>
    </w:lvlOverride>
  </w:num>
  <w:num w:numId="30" w16cid:durableId="758408596">
    <w:abstractNumId w:val="24"/>
    <w:lvlOverride w:ilvl="0">
      <w:startOverride w:val="1"/>
      <w:lvl w:ilvl="0">
        <w:start w:val="1"/>
        <w:numFmt w:val="upperLetter"/>
        <w:pStyle w:val="AT"/>
        <w:suff w:val="space"/>
        <w:lvlText w:val="APPENDIX %1"/>
        <w:lvlJc w:val="center"/>
        <w:pPr>
          <w:ind w:left="0" w:firstLine="0"/>
        </w:pPr>
        <w:rPr>
          <w:rFonts w:ascii="Times New Roman" w:hAnsi="Times New Roman" w:hint="default"/>
          <w:caps w:val="0"/>
          <w:smallCaps/>
          <w:strike w:val="0"/>
          <w:dstrike w:val="0"/>
          <w:vanish w:val="0"/>
          <w:color w:val="auto"/>
          <w:kern w:val="0"/>
          <w:sz w:val="24"/>
          <w:vertAlign w:val="baseline"/>
          <w14:cntxtAlts w14:val="0"/>
        </w:rPr>
      </w:lvl>
    </w:lvlOverride>
    <w:lvlOverride w:ilvl="1">
      <w:startOverride w:val="1"/>
      <w:lvl w:ilvl="1">
        <w:start w:val="1"/>
        <w:numFmt w:val="decimal"/>
        <w:pStyle w:val="A1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2">
      <w:startOverride w:val="1"/>
      <w:lvl w:ilvl="2">
        <w:start w:val="1"/>
        <w:numFmt w:val="decimal"/>
        <w:pStyle w:val="a2"/>
        <w:suff w:val="space"/>
        <w:lvlText w:val="%1.%2.%3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3">
      <w:startOverride w:val="1"/>
      <w:lvl w:ilvl="3">
        <w:start w:val="1"/>
        <w:numFmt w:val="decimal"/>
        <w:pStyle w:val="A3"/>
        <w:suff w:val="space"/>
        <w:lvlText w:val="%1.%2.%3.%4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4">
      <w:startOverride w:val="1"/>
      <w:lvl w:ilvl="4">
        <w:start w:val="1"/>
        <w:numFmt w:val="decimal"/>
        <w:pStyle w:val="A4"/>
        <w:suff w:val="space"/>
        <w:lvlText w:val="%1.%2.%3.%4.%5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5">
      <w:startOverride w:val="1"/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Restart w:val="1"/>
        <w:suff w:val="space"/>
        <w:lvlText w:val="Table %1.%7"/>
        <w:lvlJc w:val="left"/>
        <w:pPr>
          <w:ind w:left="0" w:firstLine="0"/>
        </w:pPr>
        <w:rPr>
          <w:rFonts w:ascii="Times New Roman" w:hAnsi="Times New Roman" w:hint="default"/>
          <w:b w:val="0"/>
          <w:i w:val="0"/>
          <w:caps w:val="0"/>
          <w:strike w:val="0"/>
          <w:dstrike w:val="0"/>
          <w:vanish w:val="0"/>
          <w:color w:val="auto"/>
          <w:kern w:val="0"/>
          <w:sz w:val="24"/>
          <w:vertAlign w:val="baseline"/>
          <w14:cntxtAlts w14:val="0"/>
        </w:rPr>
      </w:lvl>
    </w:lvlOverride>
    <w:lvlOverride w:ilvl="7">
      <w:startOverride w:val="1"/>
      <w:lvl w:ilvl="7">
        <w:start w:val="1"/>
        <w:numFmt w:val="decimal"/>
        <w:lvlRestart w:val="1"/>
        <w:pStyle w:val="AFAppendixFigure"/>
        <w:suff w:val="space"/>
        <w:lvlText w:val="Figure %1.%8"/>
        <w:lvlJc w:val="left"/>
        <w:pPr>
          <w:ind w:left="0" w:firstLine="0"/>
        </w:pPr>
        <w:rPr>
          <w:rFonts w:ascii="Times New Roman" w:hAnsi="Times New Roman" w:hint="default"/>
          <w:b w:val="0"/>
          <w:i w:val="0"/>
          <w:caps w:val="0"/>
          <w:strike w:val="0"/>
          <w:dstrike w:val="0"/>
          <w:vanish w:val="0"/>
          <w:color w:val="auto"/>
          <w:kern w:val="0"/>
          <w:sz w:val="24"/>
          <w:vertAlign w:val="baseline"/>
          <w14:cntxtAlts w14:val="0"/>
        </w:rPr>
      </w:lvl>
    </w:lvlOverride>
    <w:lvlOverride w:ilvl="8">
      <w:startOverride w:val="1"/>
      <w:lvl w:ilvl="8">
        <w:start w:val="1"/>
        <w:numFmt w:val="decimal"/>
        <w:pStyle w:val="ASAppendixSchemeCaption"/>
        <w:suff w:val="space"/>
        <w:lvlText w:val="Scheme %1.%9"/>
        <w:lvlJc w:val="left"/>
        <w:pPr>
          <w:ind w:left="0" w:firstLine="0"/>
        </w:pPr>
        <w:rPr>
          <w:rFonts w:ascii="Times New Roman" w:hAnsi="Times New Roman" w:hint="default"/>
          <w:b w:val="0"/>
          <w:i w:val="0"/>
          <w:color w:val="auto"/>
          <w:sz w:val="24"/>
        </w:rPr>
      </w:lvl>
    </w:lvlOverride>
  </w:num>
  <w:num w:numId="31" w16cid:durableId="630554193">
    <w:abstractNumId w:val="20"/>
  </w:num>
  <w:num w:numId="32" w16cid:durableId="790705082">
    <w:abstractNumId w:val="19"/>
  </w:num>
  <w:num w:numId="33" w16cid:durableId="199708832">
    <w:abstractNumId w:val="22"/>
  </w:num>
  <w:num w:numId="34" w16cid:durableId="1173951028">
    <w:abstractNumId w:val="25"/>
  </w:num>
  <w:num w:numId="35" w16cid:durableId="2095349515">
    <w:abstractNumId w:val="0"/>
  </w:num>
  <w:num w:numId="36" w16cid:durableId="1283003508">
    <w:abstractNumId w:val="17"/>
  </w:num>
  <w:num w:numId="37" w16cid:durableId="350448485">
    <w:abstractNumId w:val="4"/>
  </w:num>
  <w:num w:numId="38" w16cid:durableId="615789434">
    <w:abstractNumId w:val="7"/>
  </w:num>
  <w:num w:numId="39" w16cid:durableId="106437696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1DF8"/>
    <w:rsid w:val="00191141"/>
    <w:rsid w:val="00257E28"/>
    <w:rsid w:val="002704EE"/>
    <w:rsid w:val="00381DF8"/>
    <w:rsid w:val="00393046"/>
    <w:rsid w:val="00463295"/>
    <w:rsid w:val="00577165"/>
    <w:rsid w:val="005B0B50"/>
    <w:rsid w:val="006440FC"/>
    <w:rsid w:val="0066175D"/>
    <w:rsid w:val="00756A01"/>
    <w:rsid w:val="00774633"/>
    <w:rsid w:val="007969E5"/>
    <w:rsid w:val="00966A33"/>
    <w:rsid w:val="009B430E"/>
    <w:rsid w:val="009B5C93"/>
    <w:rsid w:val="00A028AA"/>
    <w:rsid w:val="00A4554F"/>
    <w:rsid w:val="00A919FF"/>
    <w:rsid w:val="00AA4742"/>
    <w:rsid w:val="00AE1E1C"/>
    <w:rsid w:val="00B07E11"/>
    <w:rsid w:val="00BA6FCB"/>
    <w:rsid w:val="00C43B76"/>
    <w:rsid w:val="00D42447"/>
    <w:rsid w:val="00D43AC4"/>
    <w:rsid w:val="00DD7A3C"/>
    <w:rsid w:val="00DE517A"/>
    <w:rsid w:val="00E15267"/>
    <w:rsid w:val="00F0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4950BA"/>
  <w14:defaultImageDpi w14:val="300"/>
  <w15:docId w15:val="{CDDE4DF7-A819-5449-B106-B5B8AD306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81DF8"/>
    <w:pPr>
      <w:spacing w:line="480" w:lineRule="auto"/>
    </w:pPr>
    <w:rPr>
      <w:rFonts w:ascii="Times New Roman" w:eastAsiaTheme="minorHAnsi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381D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381D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81DF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nhideWhenUsed/>
    <w:qFormat/>
    <w:rsid w:val="00381DF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381DF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81DF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1DF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81DF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rsid w:val="00381DF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rsid w:val="00381DF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59"/>
    <w:rsid w:val="00381DF8"/>
    <w:rPr>
      <w:rFonts w:ascii="Times New Roman" w:eastAsiaTheme="minorHAnsi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DefaultTable">
    <w:name w:val="Default Table"/>
    <w:basedOn w:val="TableNormal"/>
    <w:uiPriority w:val="99"/>
    <w:rsid w:val="00381DF8"/>
    <w:rPr>
      <w:rFonts w:ascii="Times New Roman" w:eastAsiaTheme="minorHAnsi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Default">
    <w:name w:val="Table Default"/>
    <w:basedOn w:val="TableNormal"/>
    <w:uiPriority w:val="99"/>
    <w:rsid w:val="00381DF8"/>
    <w:rPr>
      <w:rFonts w:ascii="Times New Roman" w:eastAsiaTheme="minorHAnsi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1DF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DF8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81DF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DF8"/>
    <w:rPr>
      <w:rFonts w:ascii="Times New Roman" w:eastAsiaTheme="minorHAnsi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381DF8"/>
    <w:rPr>
      <w:color w:val="808080"/>
    </w:rPr>
  </w:style>
  <w:style w:type="paragraph" w:customStyle="1" w:styleId="TitlePage">
    <w:name w:val="Title Page"/>
    <w:basedOn w:val="Normal"/>
    <w:link w:val="TitlePageChar"/>
    <w:semiHidden/>
    <w:qFormat/>
    <w:rsid w:val="00381DF8"/>
    <w:pPr>
      <w:widowControl w:val="0"/>
      <w:spacing w:line="240" w:lineRule="auto"/>
      <w:jc w:val="center"/>
    </w:pPr>
    <w:rPr>
      <w:rFonts w:cstheme="minorBidi"/>
    </w:rPr>
  </w:style>
  <w:style w:type="character" w:customStyle="1" w:styleId="TitlePageChar">
    <w:name w:val="Title Page Char"/>
    <w:basedOn w:val="DefaultParagraphFont"/>
    <w:link w:val="TitlePage"/>
    <w:semiHidden/>
    <w:rsid w:val="00381DF8"/>
    <w:rPr>
      <w:rFonts w:ascii="Times New Roman" w:eastAsiaTheme="minorHAnsi" w:hAnsi="Times New Roman"/>
    </w:rPr>
  </w:style>
  <w:style w:type="paragraph" w:customStyle="1" w:styleId="Paragraphs">
    <w:name w:val="Paragraphs"/>
    <w:link w:val="ParagraphsChar"/>
    <w:uiPriority w:val="3"/>
    <w:qFormat/>
    <w:rsid w:val="00381DF8"/>
    <w:pPr>
      <w:spacing w:line="480" w:lineRule="auto"/>
      <w:ind w:firstLine="720"/>
    </w:pPr>
    <w:rPr>
      <w:rFonts w:ascii="Times New Roman" w:eastAsiaTheme="minorHAnsi" w:hAnsi="Times New Roman"/>
    </w:rPr>
  </w:style>
  <w:style w:type="character" w:customStyle="1" w:styleId="ParagraphsChar">
    <w:name w:val="Paragraphs Char"/>
    <w:basedOn w:val="DefaultParagraphFont"/>
    <w:link w:val="Paragraphs"/>
    <w:uiPriority w:val="3"/>
    <w:rsid w:val="00381DF8"/>
    <w:rPr>
      <w:rFonts w:ascii="Times New Roman" w:eastAsiaTheme="minorHAnsi" w:hAnsi="Times New Roman"/>
    </w:rPr>
  </w:style>
  <w:style w:type="paragraph" w:customStyle="1" w:styleId="Navigationentry">
    <w:name w:val="Navigation entry"/>
    <w:basedOn w:val="Normal"/>
    <w:link w:val="NavigationentryChar"/>
    <w:qFormat/>
    <w:rsid w:val="00381DF8"/>
    <w:pPr>
      <w:widowControl w:val="0"/>
      <w:spacing w:line="240" w:lineRule="auto"/>
      <w:jc w:val="center"/>
      <w:outlineLvl w:val="0"/>
    </w:pPr>
    <w:rPr>
      <w:color w:val="FFFFFF" w:themeColor="background1"/>
    </w:rPr>
  </w:style>
  <w:style w:type="paragraph" w:customStyle="1" w:styleId="PPH">
    <w:name w:val="PPH"/>
    <w:aliases w:val="Preliminary Page Headings"/>
    <w:basedOn w:val="Heading1"/>
    <w:next w:val="Paragraphs"/>
    <w:link w:val="PPHChar"/>
    <w:uiPriority w:val="1"/>
    <w:rsid w:val="00381DF8"/>
    <w:pPr>
      <w:spacing w:before="0"/>
      <w:jc w:val="center"/>
    </w:pPr>
    <w:rPr>
      <w:rFonts w:ascii="Times New Roman" w:hAnsi="Times New Roman" w:cs="Times New Roman"/>
      <w:color w:val="000000" w:themeColor="text1"/>
    </w:rPr>
  </w:style>
  <w:style w:type="character" w:customStyle="1" w:styleId="NavigationentryChar">
    <w:name w:val="Navigation entry Char"/>
    <w:basedOn w:val="DefaultParagraphFont"/>
    <w:link w:val="Navigationentry"/>
    <w:rsid w:val="00381DF8"/>
    <w:rPr>
      <w:rFonts w:ascii="Times New Roman" w:eastAsiaTheme="minorHAnsi" w:hAnsi="Times New Roman" w:cs="Times New Roman"/>
      <w:color w:val="FFFFFF" w:themeColor="background1"/>
    </w:rPr>
  </w:style>
  <w:style w:type="character" w:customStyle="1" w:styleId="PPHChar">
    <w:name w:val="PPH Char"/>
    <w:aliases w:val="Preliminary Page Headings Char"/>
    <w:basedOn w:val="Heading1Char"/>
    <w:link w:val="PPH"/>
    <w:uiPriority w:val="1"/>
    <w:rsid w:val="00381DF8"/>
    <w:rPr>
      <w:rFonts w:ascii="Times New Roman" w:eastAsiaTheme="majorEastAsia" w:hAnsi="Times New Roman" w:cs="Times New Roman"/>
      <w:color w:val="000000" w:themeColor="text1"/>
      <w:sz w:val="32"/>
      <w:szCs w:val="32"/>
    </w:rPr>
  </w:style>
  <w:style w:type="paragraph" w:customStyle="1" w:styleId="ChapterNumber">
    <w:name w:val="Chapter Number"/>
    <w:next w:val="Paragraphs"/>
    <w:link w:val="ChapterNumberChar"/>
    <w:rsid w:val="00381DF8"/>
    <w:pPr>
      <w:spacing w:line="480" w:lineRule="auto"/>
      <w:jc w:val="center"/>
      <w:outlineLvl w:val="0"/>
    </w:pPr>
    <w:rPr>
      <w:rFonts w:ascii="Times New Roman" w:eastAsiaTheme="minorHAnsi" w:hAnsi="Times New Roman" w:cs="Times New Roman"/>
    </w:rPr>
  </w:style>
  <w:style w:type="character" w:customStyle="1" w:styleId="ChapterNumberChar">
    <w:name w:val="Chapter Number Char"/>
    <w:basedOn w:val="DefaultParagraphFont"/>
    <w:link w:val="ChapterNumber"/>
    <w:rsid w:val="00381DF8"/>
    <w:rPr>
      <w:rFonts w:ascii="Times New Roman" w:eastAsiaTheme="minorHAnsi" w:hAnsi="Times New Roman" w:cs="Times New Roman"/>
    </w:rPr>
  </w:style>
  <w:style w:type="paragraph" w:customStyle="1" w:styleId="TableNotes">
    <w:name w:val="Table Notes"/>
    <w:next w:val="Paragraphs"/>
    <w:link w:val="TableNotesChar"/>
    <w:qFormat/>
    <w:rsid w:val="00381DF8"/>
    <w:pPr>
      <w:spacing w:line="480" w:lineRule="auto"/>
    </w:pPr>
    <w:rPr>
      <w:rFonts w:ascii="Times New Roman" w:eastAsiaTheme="minorHAnsi" w:hAnsi="Times New Roman"/>
      <w:sz w:val="16"/>
      <w:szCs w:val="16"/>
    </w:rPr>
  </w:style>
  <w:style w:type="paragraph" w:customStyle="1" w:styleId="Images">
    <w:name w:val="Images"/>
    <w:link w:val="ImagesChar"/>
    <w:rsid w:val="00381DF8"/>
    <w:pPr>
      <w:keepNext/>
      <w:spacing w:line="480" w:lineRule="auto"/>
      <w:jc w:val="center"/>
    </w:pPr>
    <w:rPr>
      <w:rFonts w:ascii="Times New Roman" w:eastAsiaTheme="minorHAnsi" w:hAnsi="Times New Roman"/>
    </w:rPr>
  </w:style>
  <w:style w:type="character" w:customStyle="1" w:styleId="TableNotesChar">
    <w:name w:val="Table Notes Char"/>
    <w:basedOn w:val="DefaultParagraphFont"/>
    <w:link w:val="TableNotes"/>
    <w:rsid w:val="00381DF8"/>
    <w:rPr>
      <w:rFonts w:ascii="Times New Roman" w:eastAsiaTheme="minorHAnsi" w:hAnsi="Times New Roman"/>
      <w:sz w:val="16"/>
      <w:szCs w:val="16"/>
    </w:rPr>
  </w:style>
  <w:style w:type="character" w:customStyle="1" w:styleId="ImagesChar">
    <w:name w:val="Images Char"/>
    <w:basedOn w:val="DefaultParagraphFont"/>
    <w:link w:val="Images"/>
    <w:rsid w:val="00381DF8"/>
    <w:rPr>
      <w:rFonts w:ascii="Times New Roman" w:eastAsiaTheme="minorHAnsi" w:hAnsi="Times New Roman"/>
    </w:rPr>
  </w:style>
  <w:style w:type="paragraph" w:customStyle="1" w:styleId="FigureNotes">
    <w:name w:val="Figure Notes"/>
    <w:next w:val="Paragraphs"/>
    <w:link w:val="FigureNotesChar"/>
    <w:qFormat/>
    <w:rsid w:val="00381DF8"/>
    <w:pPr>
      <w:spacing w:line="480" w:lineRule="auto"/>
    </w:pPr>
    <w:rPr>
      <w:rFonts w:ascii="Times New Roman" w:eastAsiaTheme="minorHAnsi" w:hAnsi="Times New Roman"/>
      <w:sz w:val="16"/>
      <w:szCs w:val="16"/>
    </w:rPr>
  </w:style>
  <w:style w:type="numbering" w:customStyle="1" w:styleId="TemplateChapterNumbering">
    <w:name w:val="Template Chapter Numbering"/>
    <w:uiPriority w:val="99"/>
    <w:rsid w:val="00381DF8"/>
    <w:pPr>
      <w:numPr>
        <w:numId w:val="1"/>
      </w:numPr>
    </w:pPr>
  </w:style>
  <w:style w:type="character" w:customStyle="1" w:styleId="FigureNotesChar">
    <w:name w:val="Figure Notes Char"/>
    <w:basedOn w:val="DefaultParagraphFont"/>
    <w:link w:val="FigureNotes"/>
    <w:rsid w:val="00381DF8"/>
    <w:rPr>
      <w:rFonts w:ascii="Times New Roman" w:eastAsiaTheme="minorHAnsi" w:hAnsi="Times New Roman"/>
      <w:sz w:val="16"/>
      <w:szCs w:val="16"/>
    </w:rPr>
  </w:style>
  <w:style w:type="paragraph" w:customStyle="1" w:styleId="TableTitle">
    <w:name w:val="Table Title"/>
    <w:next w:val="TableNotes"/>
    <w:link w:val="TableTitleChar"/>
    <w:qFormat/>
    <w:rsid w:val="00381DF8"/>
    <w:pPr>
      <w:numPr>
        <w:ilvl w:val="6"/>
        <w:numId w:val="25"/>
      </w:numPr>
      <w:spacing w:line="480" w:lineRule="auto"/>
    </w:pPr>
    <w:rPr>
      <w:rFonts w:ascii="Times New Roman" w:eastAsiaTheme="minorHAnsi" w:hAnsi="Times New Roman" w:cs="Times New Roman"/>
    </w:rPr>
  </w:style>
  <w:style w:type="character" w:customStyle="1" w:styleId="TableTitleChar">
    <w:name w:val="Table Title Char"/>
    <w:basedOn w:val="ParagraphsChar"/>
    <w:link w:val="TableTitle"/>
    <w:rsid w:val="00381DF8"/>
    <w:rPr>
      <w:rFonts w:ascii="Times New Roman" w:eastAsiaTheme="minorHAnsi" w:hAnsi="Times New Roman" w:cs="Times New Roman"/>
    </w:rPr>
  </w:style>
  <w:style w:type="paragraph" w:customStyle="1" w:styleId="FigureTitle">
    <w:name w:val="Figure Title"/>
    <w:basedOn w:val="Paragraphs"/>
    <w:next w:val="FigureNotes"/>
    <w:link w:val="FigureTitleChar"/>
    <w:qFormat/>
    <w:rsid w:val="00381DF8"/>
    <w:pPr>
      <w:numPr>
        <w:ilvl w:val="7"/>
        <w:numId w:val="25"/>
      </w:numPr>
      <w:spacing w:afterLines="100" w:after="240" w:line="240" w:lineRule="auto"/>
    </w:pPr>
    <w:rPr>
      <w:rFonts w:cs="Times New Roman"/>
    </w:rPr>
  </w:style>
  <w:style w:type="character" w:customStyle="1" w:styleId="FigureTitleChar">
    <w:name w:val="Figure Title Char"/>
    <w:basedOn w:val="ParagraphsChar"/>
    <w:link w:val="FigureTitle"/>
    <w:rsid w:val="00381DF8"/>
    <w:rPr>
      <w:rFonts w:ascii="Times New Roman" w:eastAsiaTheme="minorHAnsi" w:hAnsi="Times New Roman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381DF8"/>
    <w:pPr>
      <w:spacing w:after="100"/>
    </w:pPr>
  </w:style>
  <w:style w:type="paragraph" w:styleId="TOC6">
    <w:name w:val="toc 6"/>
    <w:basedOn w:val="Normal"/>
    <w:next w:val="Normal"/>
    <w:autoRedefine/>
    <w:uiPriority w:val="39"/>
    <w:unhideWhenUsed/>
    <w:rsid w:val="00381DF8"/>
    <w:pPr>
      <w:spacing w:after="100"/>
      <w:ind w:left="1200"/>
    </w:pPr>
  </w:style>
  <w:style w:type="paragraph" w:styleId="TOC2">
    <w:name w:val="toc 2"/>
    <w:basedOn w:val="Normal"/>
    <w:next w:val="Normal"/>
    <w:autoRedefine/>
    <w:uiPriority w:val="39"/>
    <w:rsid w:val="00381DF8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381DF8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381DF8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381DF8"/>
    <w:pPr>
      <w:spacing w:after="100"/>
      <w:ind w:left="960"/>
    </w:pPr>
  </w:style>
  <w:style w:type="character" w:styleId="Hyperlink">
    <w:name w:val="Hyperlink"/>
    <w:basedOn w:val="DefaultParagraphFont"/>
    <w:uiPriority w:val="99"/>
    <w:unhideWhenUsed/>
    <w:rsid w:val="00381DF8"/>
    <w:rPr>
      <w:rFonts w:ascii="Times New Roman" w:hAnsi="Times New Roman"/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nhideWhenUsed/>
    <w:rsid w:val="00381DF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81DF8"/>
    <w:rPr>
      <w:rFonts w:ascii="Segoe UI" w:eastAsiaTheme="minorHAnsi" w:hAnsi="Segoe UI" w:cs="Segoe UI"/>
      <w:sz w:val="18"/>
      <w:szCs w:val="18"/>
    </w:rPr>
  </w:style>
  <w:style w:type="paragraph" w:customStyle="1" w:styleId="AT">
    <w:name w:val="AT"/>
    <w:aliases w:val="APPENDIX"/>
    <w:link w:val="ATChar"/>
    <w:autoRedefine/>
    <w:qFormat/>
    <w:rsid w:val="00381DF8"/>
    <w:pPr>
      <w:numPr>
        <w:numId w:val="28"/>
      </w:numPr>
      <w:spacing w:line="480" w:lineRule="auto"/>
      <w:contextualSpacing/>
      <w:jc w:val="center"/>
      <w:outlineLvl w:val="0"/>
    </w:pPr>
    <w:rPr>
      <w:rFonts w:ascii="Times New Roman" w:eastAsiaTheme="majorEastAsia" w:hAnsi="Times New Roman" w:cstheme="majorBidi"/>
      <w:iCs/>
      <w:color w:val="272727" w:themeColor="text1" w:themeTint="D8"/>
      <w:sz w:val="21"/>
      <w:szCs w:val="21"/>
    </w:rPr>
  </w:style>
  <w:style w:type="character" w:customStyle="1" w:styleId="ATChar">
    <w:name w:val="AT Char"/>
    <w:aliases w:val="APPENDIX Char"/>
    <w:basedOn w:val="Heading9Char"/>
    <w:link w:val="AT"/>
    <w:rsid w:val="00381DF8"/>
    <w:rPr>
      <w:rFonts w:ascii="Times New Roman" w:eastAsiaTheme="majorEastAsia" w:hAnsi="Times New Roman" w:cstheme="majorBidi"/>
      <w:i w:val="0"/>
      <w:iCs/>
      <w:color w:val="272727" w:themeColor="text1" w:themeTint="D8"/>
      <w:sz w:val="21"/>
      <w:szCs w:val="21"/>
    </w:rPr>
  </w:style>
  <w:style w:type="paragraph" w:customStyle="1" w:styleId="CT">
    <w:name w:val="CT"/>
    <w:aliases w:val="Chapter Title  (CT)"/>
    <w:next w:val="Paragraphs"/>
    <w:qFormat/>
    <w:rsid w:val="00381DF8"/>
    <w:pPr>
      <w:numPr>
        <w:numId w:val="25"/>
      </w:numPr>
      <w:spacing w:line="480" w:lineRule="auto"/>
      <w:jc w:val="center"/>
      <w:outlineLvl w:val="0"/>
    </w:pPr>
    <w:rPr>
      <w:rFonts w:ascii="Times New Roman" w:eastAsiaTheme="minorHAnsi" w:hAnsi="Times New Roman" w:cs="Times New Roman"/>
    </w:rPr>
  </w:style>
  <w:style w:type="paragraph" w:customStyle="1" w:styleId="Tablecontinuedheading">
    <w:name w:val="Table continued heading"/>
    <w:basedOn w:val="Normal"/>
    <w:next w:val="Paragraphs"/>
    <w:link w:val="TablecontinuedheadingChar"/>
    <w:rsid w:val="00381DF8"/>
  </w:style>
  <w:style w:type="character" w:customStyle="1" w:styleId="TablecontinuedheadingChar">
    <w:name w:val="Table continued heading Char"/>
    <w:basedOn w:val="ParagraphsChar"/>
    <w:link w:val="Tablecontinuedheading"/>
    <w:rsid w:val="00381DF8"/>
    <w:rPr>
      <w:rFonts w:ascii="Times New Roman" w:eastAsiaTheme="minorHAnsi" w:hAnsi="Times New Roman" w:cs="Times New Roman"/>
    </w:rPr>
  </w:style>
  <w:style w:type="paragraph" w:customStyle="1" w:styleId="AT-AppendixTable">
    <w:name w:val="AT - Appendix Table"/>
    <w:next w:val="Paragraphs"/>
    <w:link w:val="AT-AppendixTableChar"/>
    <w:autoRedefine/>
    <w:qFormat/>
    <w:rsid w:val="00F04B5A"/>
    <w:pPr>
      <w:spacing w:line="480" w:lineRule="auto"/>
      <w:contextualSpacing/>
    </w:pPr>
    <w:rPr>
      <w:rFonts w:ascii="Times New Roman" w:eastAsiaTheme="minorHAnsi" w:hAnsi="Times New Roman" w:cs="Times New Roman"/>
    </w:rPr>
  </w:style>
  <w:style w:type="paragraph" w:customStyle="1" w:styleId="AFAppendixFigure">
    <w:name w:val="AF Appendix Figure"/>
    <w:link w:val="AFAppendixFigureChar"/>
    <w:qFormat/>
    <w:rsid w:val="00381DF8"/>
    <w:pPr>
      <w:numPr>
        <w:ilvl w:val="7"/>
        <w:numId w:val="28"/>
      </w:numPr>
      <w:spacing w:line="480" w:lineRule="auto"/>
    </w:pPr>
    <w:rPr>
      <w:rFonts w:ascii="Times New Roman" w:eastAsiaTheme="minorHAnsi" w:hAnsi="Times New Roman"/>
    </w:rPr>
  </w:style>
  <w:style w:type="character" w:customStyle="1" w:styleId="AT-AppendixTableChar">
    <w:name w:val="AT - Appendix Table Char"/>
    <w:basedOn w:val="TableTitleChar"/>
    <w:link w:val="AT-AppendixTable"/>
    <w:rsid w:val="00F04B5A"/>
    <w:rPr>
      <w:rFonts w:ascii="Times New Roman" w:eastAsiaTheme="minorHAnsi" w:hAnsi="Times New Roman" w:cs="Times New Roman"/>
    </w:rPr>
  </w:style>
  <w:style w:type="character" w:customStyle="1" w:styleId="AFAppendixFigureChar">
    <w:name w:val="AF Appendix Figure Char"/>
    <w:basedOn w:val="DefaultParagraphFont"/>
    <w:link w:val="AFAppendixFigure"/>
    <w:rsid w:val="00381DF8"/>
    <w:rPr>
      <w:rFonts w:ascii="Times New Roman" w:eastAsiaTheme="minorHAnsi" w:hAnsi="Times New Roman"/>
    </w:rPr>
  </w:style>
  <w:style w:type="numbering" w:customStyle="1" w:styleId="Appendixletteringnumbering">
    <w:name w:val="Appendix_lettering numbering"/>
    <w:uiPriority w:val="99"/>
    <w:rsid w:val="00381DF8"/>
    <w:pPr>
      <w:numPr>
        <w:numId w:val="39"/>
      </w:numPr>
    </w:pPr>
  </w:style>
  <w:style w:type="paragraph" w:customStyle="1" w:styleId="AppendixTablecontinued">
    <w:name w:val="Appendix Table continued"/>
    <w:basedOn w:val="Tablecontinuedheading"/>
    <w:link w:val="AppendixTablecontinuedChar"/>
    <w:qFormat/>
    <w:rsid w:val="00381DF8"/>
  </w:style>
  <w:style w:type="character" w:customStyle="1" w:styleId="AppendixTablecontinuedChar">
    <w:name w:val="Appendix Table continued Char"/>
    <w:basedOn w:val="TablecontinuedheadingChar"/>
    <w:link w:val="AppendixTablecontinued"/>
    <w:rsid w:val="00381DF8"/>
    <w:rPr>
      <w:rFonts w:ascii="Times New Roman" w:eastAsiaTheme="minorHAnsi" w:hAnsi="Times New Roman" w:cs="Times New Roman"/>
    </w:rPr>
  </w:style>
  <w:style w:type="paragraph" w:customStyle="1" w:styleId="SchemeTitle">
    <w:name w:val="Scheme Title"/>
    <w:basedOn w:val="Paragraphs"/>
    <w:next w:val="Schemenotes"/>
    <w:link w:val="SchemeTitleChar"/>
    <w:qFormat/>
    <w:rsid w:val="00381DF8"/>
    <w:pPr>
      <w:numPr>
        <w:ilvl w:val="8"/>
        <w:numId w:val="25"/>
      </w:numPr>
      <w:spacing w:afterLines="100" w:after="240" w:line="240" w:lineRule="auto"/>
      <w:ind w:left="0"/>
      <w:contextualSpacing/>
    </w:pPr>
    <w:rPr>
      <w:rFonts w:cs="Times New Roman"/>
    </w:rPr>
  </w:style>
  <w:style w:type="paragraph" w:customStyle="1" w:styleId="Schemenotes">
    <w:name w:val="Scheme notes"/>
    <w:basedOn w:val="FigureNotes"/>
    <w:next w:val="Paragraphs"/>
    <w:link w:val="SchemenotesChar"/>
    <w:autoRedefine/>
    <w:qFormat/>
    <w:rsid w:val="00381DF8"/>
    <w:rPr>
      <w:rFonts w:cs="Times New Roman"/>
    </w:rPr>
  </w:style>
  <w:style w:type="character" w:customStyle="1" w:styleId="SchemeTitleChar">
    <w:name w:val="Scheme Title Char"/>
    <w:basedOn w:val="FigureTitleChar"/>
    <w:link w:val="SchemeTitle"/>
    <w:rsid w:val="00381DF8"/>
    <w:rPr>
      <w:rFonts w:ascii="Times New Roman" w:eastAsiaTheme="minorHAnsi" w:hAnsi="Times New Roman" w:cs="Times New Roman"/>
    </w:rPr>
  </w:style>
  <w:style w:type="character" w:customStyle="1" w:styleId="SchemenotesChar">
    <w:name w:val="Scheme notes Char"/>
    <w:basedOn w:val="SchemeTitleChar"/>
    <w:link w:val="Schemenotes"/>
    <w:rsid w:val="00381DF8"/>
    <w:rPr>
      <w:rFonts w:ascii="Times New Roman" w:eastAsiaTheme="minorHAnsi" w:hAnsi="Times New Roman" w:cs="Times New Roman"/>
      <w:sz w:val="16"/>
      <w:szCs w:val="16"/>
    </w:rPr>
  </w:style>
  <w:style w:type="paragraph" w:customStyle="1" w:styleId="MusicalExampleTitle">
    <w:name w:val="Musical Example Title"/>
    <w:basedOn w:val="Normal"/>
    <w:next w:val="MusicalExamplenote"/>
    <w:link w:val="MusicalExampleTitleChar"/>
    <w:rsid w:val="00381DF8"/>
    <w:pPr>
      <w:numPr>
        <w:numId w:val="12"/>
      </w:numPr>
    </w:pPr>
  </w:style>
  <w:style w:type="paragraph" w:customStyle="1" w:styleId="MusicalExamplenote">
    <w:name w:val="Musical Example note"/>
    <w:basedOn w:val="FigureNotes"/>
    <w:rsid w:val="00381DF8"/>
  </w:style>
  <w:style w:type="character" w:customStyle="1" w:styleId="MusicalExampleTitleChar">
    <w:name w:val="Musical Example Title Char"/>
    <w:basedOn w:val="FigureTitleChar"/>
    <w:link w:val="MusicalExampleTitle"/>
    <w:rsid w:val="00381DF8"/>
    <w:rPr>
      <w:rFonts w:ascii="Times New Roman" w:eastAsiaTheme="minorHAnsi" w:hAnsi="Times New Roman" w:cs="Times New Roman"/>
    </w:rPr>
  </w:style>
  <w:style w:type="paragraph" w:customStyle="1" w:styleId="A1">
    <w:name w:val="A1"/>
    <w:aliases w:val="Appen 1st Level Heading"/>
    <w:basedOn w:val="Normal"/>
    <w:next w:val="Paragraphs"/>
    <w:link w:val="A1Char"/>
    <w:qFormat/>
    <w:rsid w:val="00381DF8"/>
    <w:pPr>
      <w:numPr>
        <w:ilvl w:val="1"/>
        <w:numId w:val="28"/>
      </w:numPr>
      <w:outlineLvl w:val="1"/>
    </w:pPr>
    <w:rPr>
      <w:b/>
    </w:rPr>
  </w:style>
  <w:style w:type="character" w:customStyle="1" w:styleId="A1Char">
    <w:name w:val="A1 Char"/>
    <w:aliases w:val="Appen 1st Level Heading Char"/>
    <w:basedOn w:val="DefaultParagraphFont"/>
    <w:link w:val="A1"/>
    <w:rsid w:val="00381DF8"/>
    <w:rPr>
      <w:rFonts w:ascii="Times New Roman" w:eastAsiaTheme="minorHAnsi" w:hAnsi="Times New Roman" w:cs="Times New Roman"/>
      <w:b/>
    </w:rPr>
  </w:style>
  <w:style w:type="paragraph" w:customStyle="1" w:styleId="a2">
    <w:name w:val="a2"/>
    <w:aliases w:val="Appen 2nd Level Heading"/>
    <w:basedOn w:val="Normal"/>
    <w:next w:val="Paragraphs"/>
    <w:link w:val="a2Char"/>
    <w:qFormat/>
    <w:rsid w:val="00381DF8"/>
    <w:pPr>
      <w:numPr>
        <w:ilvl w:val="2"/>
        <w:numId w:val="28"/>
      </w:numPr>
      <w:outlineLvl w:val="2"/>
    </w:pPr>
    <w:rPr>
      <w:rFonts w:cstheme="minorBidi"/>
      <w:b/>
    </w:rPr>
  </w:style>
  <w:style w:type="paragraph" w:customStyle="1" w:styleId="A3">
    <w:name w:val="A3"/>
    <w:aliases w:val="Appen 3rd Level Heading"/>
    <w:basedOn w:val="Normal"/>
    <w:next w:val="Paragraphs"/>
    <w:link w:val="A3Char"/>
    <w:qFormat/>
    <w:rsid w:val="00381DF8"/>
    <w:pPr>
      <w:numPr>
        <w:ilvl w:val="3"/>
        <w:numId w:val="28"/>
      </w:numPr>
      <w:outlineLvl w:val="3"/>
    </w:pPr>
    <w:rPr>
      <w:b/>
    </w:rPr>
  </w:style>
  <w:style w:type="character" w:customStyle="1" w:styleId="a2Char">
    <w:name w:val="a2 Char"/>
    <w:aliases w:val="Appen 2nd Level Heading Char"/>
    <w:basedOn w:val="DefaultParagraphFont"/>
    <w:link w:val="a2"/>
    <w:rsid w:val="00381DF8"/>
    <w:rPr>
      <w:rFonts w:ascii="Times New Roman" w:eastAsiaTheme="minorHAnsi" w:hAnsi="Times New Roman"/>
      <w:b/>
    </w:rPr>
  </w:style>
  <w:style w:type="paragraph" w:customStyle="1" w:styleId="A4">
    <w:name w:val="A4"/>
    <w:aliases w:val="Appen 4th Level Heading"/>
    <w:basedOn w:val="Normal"/>
    <w:next w:val="Paragraphs"/>
    <w:link w:val="A4Char"/>
    <w:qFormat/>
    <w:rsid w:val="00381DF8"/>
    <w:pPr>
      <w:numPr>
        <w:ilvl w:val="4"/>
        <w:numId w:val="28"/>
      </w:numPr>
      <w:outlineLvl w:val="4"/>
    </w:pPr>
    <w:rPr>
      <w:b/>
    </w:rPr>
  </w:style>
  <w:style w:type="character" w:customStyle="1" w:styleId="A3Char">
    <w:name w:val="A3 Char"/>
    <w:aliases w:val="Appen 3rd Level Heading Char"/>
    <w:basedOn w:val="DefaultParagraphFont"/>
    <w:link w:val="A3"/>
    <w:rsid w:val="00381DF8"/>
    <w:rPr>
      <w:rFonts w:ascii="Times New Roman" w:eastAsiaTheme="minorHAnsi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381DF8"/>
    <w:pPr>
      <w:ind w:left="720"/>
      <w:contextualSpacing/>
    </w:pPr>
  </w:style>
  <w:style w:type="character" w:customStyle="1" w:styleId="A4Char">
    <w:name w:val="A4 Char"/>
    <w:aliases w:val="Appen 4th Level Heading Char"/>
    <w:basedOn w:val="DefaultParagraphFont"/>
    <w:link w:val="A4"/>
    <w:rsid w:val="00381DF8"/>
    <w:rPr>
      <w:rFonts w:ascii="Times New Roman" w:eastAsiaTheme="minorHAnsi" w:hAnsi="Times New Roman" w:cs="Times New Roman"/>
      <w:b/>
    </w:rPr>
  </w:style>
  <w:style w:type="paragraph" w:customStyle="1" w:styleId="ASAppendixSchemeCaption">
    <w:name w:val="AS Appendix Scheme Caption"/>
    <w:basedOn w:val="AFAppendixFigure"/>
    <w:next w:val="Schemenotes"/>
    <w:link w:val="ASAppendixSchemeCaptionChar"/>
    <w:qFormat/>
    <w:rsid w:val="00381DF8"/>
    <w:pPr>
      <w:numPr>
        <w:ilvl w:val="8"/>
      </w:numPr>
    </w:pPr>
  </w:style>
  <w:style w:type="character" w:customStyle="1" w:styleId="ASAppendixSchemeCaptionChar">
    <w:name w:val="AS Appendix Scheme Caption Char"/>
    <w:basedOn w:val="AFAppendixFigureChar"/>
    <w:link w:val="ASAppendixSchemeCaption"/>
    <w:rsid w:val="00381DF8"/>
    <w:rPr>
      <w:rFonts w:ascii="Times New Roman" w:eastAsiaTheme="minorHAnsi" w:hAnsi="Times New Roman"/>
    </w:rPr>
  </w:style>
  <w:style w:type="paragraph" w:customStyle="1" w:styleId="C1">
    <w:name w:val="C1"/>
    <w:aliases w:val="1st Level Heading"/>
    <w:basedOn w:val="Normal"/>
    <w:next w:val="Paragraphs"/>
    <w:link w:val="C1Char"/>
    <w:qFormat/>
    <w:rsid w:val="00381DF8"/>
    <w:pPr>
      <w:numPr>
        <w:ilvl w:val="1"/>
        <w:numId w:val="26"/>
      </w:numPr>
      <w:outlineLvl w:val="1"/>
    </w:pPr>
    <w:rPr>
      <w:b/>
    </w:rPr>
  </w:style>
  <w:style w:type="paragraph" w:customStyle="1" w:styleId="c2">
    <w:name w:val="c2"/>
    <w:aliases w:val="2nd Level Heading"/>
    <w:basedOn w:val="Normal"/>
    <w:next w:val="Paragraphs"/>
    <w:link w:val="c2Char"/>
    <w:qFormat/>
    <w:rsid w:val="00381DF8"/>
    <w:pPr>
      <w:numPr>
        <w:ilvl w:val="2"/>
        <w:numId w:val="26"/>
      </w:numPr>
      <w:outlineLvl w:val="2"/>
    </w:pPr>
    <w:rPr>
      <w:rFonts w:cstheme="minorBidi"/>
      <w:b/>
    </w:rPr>
  </w:style>
  <w:style w:type="character" w:customStyle="1" w:styleId="C1Char">
    <w:name w:val="C1 Char"/>
    <w:aliases w:val="1st Level Heading Char"/>
    <w:basedOn w:val="ParagraphsChar"/>
    <w:link w:val="C1"/>
    <w:rsid w:val="00381DF8"/>
    <w:rPr>
      <w:rFonts w:ascii="Times New Roman" w:eastAsiaTheme="minorHAnsi" w:hAnsi="Times New Roman" w:cs="Times New Roman"/>
      <w:b/>
    </w:rPr>
  </w:style>
  <w:style w:type="paragraph" w:customStyle="1" w:styleId="c3">
    <w:name w:val="c3"/>
    <w:aliases w:val="3rd Level Heading"/>
    <w:basedOn w:val="Normal"/>
    <w:next w:val="Paragraphs"/>
    <w:link w:val="c3Char"/>
    <w:qFormat/>
    <w:rsid w:val="00381DF8"/>
    <w:pPr>
      <w:numPr>
        <w:ilvl w:val="3"/>
        <w:numId w:val="26"/>
      </w:numPr>
      <w:outlineLvl w:val="3"/>
    </w:pPr>
    <w:rPr>
      <w:b/>
    </w:rPr>
  </w:style>
  <w:style w:type="character" w:customStyle="1" w:styleId="c2Char">
    <w:name w:val="c2 Char"/>
    <w:aliases w:val="2nd Level Heading Char"/>
    <w:basedOn w:val="DefaultParagraphFont"/>
    <w:link w:val="c2"/>
    <w:rsid w:val="00381DF8"/>
    <w:rPr>
      <w:rFonts w:ascii="Times New Roman" w:eastAsiaTheme="minorHAnsi" w:hAnsi="Times New Roman"/>
      <w:b/>
    </w:rPr>
  </w:style>
  <w:style w:type="paragraph" w:customStyle="1" w:styleId="c4">
    <w:name w:val="c4"/>
    <w:aliases w:val="4th Level Heading"/>
    <w:basedOn w:val="Normal"/>
    <w:next w:val="Paragraphs"/>
    <w:link w:val="c4Char"/>
    <w:qFormat/>
    <w:rsid w:val="00381DF8"/>
    <w:pPr>
      <w:numPr>
        <w:ilvl w:val="4"/>
        <w:numId w:val="26"/>
      </w:numPr>
      <w:outlineLvl w:val="4"/>
    </w:pPr>
    <w:rPr>
      <w:b/>
    </w:rPr>
  </w:style>
  <w:style w:type="character" w:customStyle="1" w:styleId="c3Char">
    <w:name w:val="c3 Char"/>
    <w:aliases w:val="3rd Level Heading Char"/>
    <w:basedOn w:val="DefaultParagraphFont"/>
    <w:link w:val="c3"/>
    <w:rsid w:val="00381DF8"/>
    <w:rPr>
      <w:rFonts w:ascii="Times New Roman" w:eastAsiaTheme="minorHAnsi" w:hAnsi="Times New Roman" w:cs="Times New Roman"/>
      <w:b/>
    </w:rPr>
  </w:style>
  <w:style w:type="paragraph" w:styleId="TOC9">
    <w:name w:val="toc 9"/>
    <w:basedOn w:val="Normal"/>
    <w:next w:val="Normal"/>
    <w:autoRedefine/>
    <w:uiPriority w:val="39"/>
    <w:unhideWhenUsed/>
    <w:rsid w:val="00381DF8"/>
    <w:pPr>
      <w:spacing w:after="100"/>
      <w:ind w:left="1920"/>
    </w:pPr>
  </w:style>
  <w:style w:type="character" w:customStyle="1" w:styleId="c4Char">
    <w:name w:val="c4 Char"/>
    <w:aliases w:val="4th Level Heading Char"/>
    <w:basedOn w:val="DefaultParagraphFont"/>
    <w:link w:val="c4"/>
    <w:rsid w:val="00381DF8"/>
    <w:rPr>
      <w:rFonts w:ascii="Times New Roman" w:eastAsiaTheme="minorHAnsi" w:hAnsi="Times New Roman" w:cs="Times New Roman"/>
      <w:b/>
    </w:rPr>
  </w:style>
  <w:style w:type="paragraph" w:customStyle="1" w:styleId="APPENDIXAT">
    <w:name w:val="APPENDIX  (AT)"/>
    <w:basedOn w:val="Normal"/>
    <w:rsid w:val="00381DF8"/>
  </w:style>
  <w:style w:type="paragraph" w:styleId="TableofFigures">
    <w:name w:val="table of figures"/>
    <w:basedOn w:val="Normal"/>
    <w:next w:val="Normal"/>
    <w:uiPriority w:val="99"/>
    <w:unhideWhenUsed/>
    <w:rsid w:val="00381DF8"/>
  </w:style>
  <w:style w:type="table" w:customStyle="1" w:styleId="TableGrid1">
    <w:name w:val="Table Grid1"/>
    <w:basedOn w:val="TableNormal"/>
    <w:next w:val="TableGrid"/>
    <w:uiPriority w:val="39"/>
    <w:rsid w:val="00381DF8"/>
    <w:rPr>
      <w:rFonts w:ascii="Times New Roman" w:eastAsiaTheme="minorHAnsi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81DF8"/>
    <w:rPr>
      <w:rFonts w:ascii="Times New Roman" w:eastAsiaTheme="minorHAnsi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81DF8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BodyTextIndent2">
    <w:name w:val="Body Text Indent 2"/>
    <w:basedOn w:val="Normal"/>
    <w:link w:val="BodyTextIndent2Char"/>
    <w:rsid w:val="00381DF8"/>
    <w:pPr>
      <w:spacing w:after="120"/>
      <w:ind w:left="360"/>
    </w:pPr>
    <w:rPr>
      <w:rFonts w:eastAsia="Times New Roman"/>
    </w:rPr>
  </w:style>
  <w:style w:type="character" w:customStyle="1" w:styleId="BodyTextIndent2Char">
    <w:name w:val="Body Text Indent 2 Char"/>
    <w:basedOn w:val="DefaultParagraphFont"/>
    <w:link w:val="BodyTextIndent2"/>
    <w:rsid w:val="00381DF8"/>
    <w:rPr>
      <w:rFonts w:ascii="Times New Roman" w:eastAsia="Times New Roman" w:hAnsi="Times New Roman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381DF8"/>
    <w:pPr>
      <w:spacing w:after="100"/>
      <w:ind w:left="1680"/>
    </w:pPr>
  </w:style>
  <w:style w:type="numbering" w:customStyle="1" w:styleId="NoList1">
    <w:name w:val="No List1"/>
    <w:next w:val="NoList"/>
    <w:uiPriority w:val="99"/>
    <w:semiHidden/>
    <w:unhideWhenUsed/>
    <w:rsid w:val="00381DF8"/>
  </w:style>
  <w:style w:type="paragraph" w:styleId="NoSpacing">
    <w:name w:val="No Spacing"/>
    <w:uiPriority w:val="1"/>
    <w:qFormat/>
    <w:rsid w:val="00381DF8"/>
    <w:rPr>
      <w:rFonts w:ascii="Times New Roman" w:eastAsia="Times New Roman" w:hAnsi="Times New Roman" w:cs="Times New Roman"/>
    </w:rPr>
  </w:style>
  <w:style w:type="table" w:customStyle="1" w:styleId="TableGrid2">
    <w:name w:val="Table Grid2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381DF8"/>
    <w:pPr>
      <w:spacing w:line="240" w:lineRule="auto"/>
    </w:pPr>
    <w:rPr>
      <w:rFonts w:ascii="Helvetica" w:eastAsia="Times New Roman" w:hAnsi="Helvetica"/>
      <w:sz w:val="18"/>
      <w:szCs w:val="18"/>
    </w:rPr>
  </w:style>
  <w:style w:type="character" w:styleId="PageNumber">
    <w:name w:val="page number"/>
    <w:basedOn w:val="DefaultParagraphFont"/>
    <w:semiHidden/>
    <w:unhideWhenUsed/>
    <w:rsid w:val="00381DF8"/>
  </w:style>
  <w:style w:type="paragraph" w:styleId="BodyTextIndent">
    <w:name w:val="Body Text Indent"/>
    <w:basedOn w:val="Normal"/>
    <w:link w:val="BodyTextIndentChar"/>
    <w:rsid w:val="00381DF8"/>
    <w:pPr>
      <w:ind w:firstLine="360"/>
    </w:pPr>
    <w:rPr>
      <w:rFonts w:eastAsia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381DF8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381DF8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381DF8"/>
    <w:pPr>
      <w:spacing w:line="240" w:lineRule="auto"/>
    </w:pPr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rsid w:val="00381DF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81D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381DF8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381DF8"/>
  </w:style>
  <w:style w:type="character" w:customStyle="1" w:styleId="ref-title">
    <w:name w:val="ref-title"/>
    <w:basedOn w:val="DefaultParagraphFont"/>
    <w:rsid w:val="00381DF8"/>
  </w:style>
  <w:style w:type="character" w:customStyle="1" w:styleId="UnresolvedMention1">
    <w:name w:val="Unresolved Mention1"/>
    <w:basedOn w:val="DefaultParagraphFont"/>
    <w:rsid w:val="00381DF8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81DF8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1D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1DF8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81DF8"/>
    <w:pPr>
      <w:spacing w:line="240" w:lineRule="auto"/>
      <w:jc w:val="center"/>
    </w:pPr>
    <w:rPr>
      <w:rFonts w:eastAsia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1DF8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81DF8"/>
    <w:pPr>
      <w:spacing w:line="240" w:lineRule="auto"/>
    </w:pPr>
    <w:rPr>
      <w:rFonts w:eastAsia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81DF8"/>
    <w:rPr>
      <w:rFonts w:ascii="Times New Roman" w:eastAsia="Times New Roman" w:hAnsi="Times New Roman" w:cs="Times New Roman"/>
    </w:rPr>
  </w:style>
  <w:style w:type="table" w:customStyle="1" w:styleId="TableGrid3">
    <w:name w:val="Table Grid3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59"/>
    <w:rsid w:val="00381DF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775</Words>
  <Characters>1012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outhern Mississippi</Company>
  <LinksUpToDate>false</LinksUpToDate>
  <CharactersWithSpaces>1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 Mavrodi</dc:creator>
  <cp:keywords/>
  <dc:description/>
  <cp:lastModifiedBy>Mavrodi, Dmitri - REE-ARS</cp:lastModifiedBy>
  <cp:revision>14</cp:revision>
  <dcterms:created xsi:type="dcterms:W3CDTF">2022-06-17T16:34:00Z</dcterms:created>
  <dcterms:modified xsi:type="dcterms:W3CDTF">2025-04-09T20:28:00Z</dcterms:modified>
</cp:coreProperties>
</file>